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1918" w14:textId="77777777" w:rsidR="00710966" w:rsidRPr="00075470" w:rsidRDefault="00710966" w:rsidP="00710966">
      <w:pPr>
        <w:jc w:val="left"/>
        <w:rPr>
          <w:rFonts w:ascii="Arial" w:hAnsi="Arial"/>
          <w:b/>
          <w:sz w:val="24"/>
          <w:szCs w:val="32"/>
        </w:rPr>
      </w:pPr>
      <w:r w:rsidRPr="00075470">
        <w:rPr>
          <w:rFonts w:ascii="Arial" w:hAnsi="Arial"/>
          <w:b/>
          <w:sz w:val="24"/>
          <w:szCs w:val="32"/>
        </w:rPr>
        <w:t>Multi-agent system collision model to predict the transmission of seasonal influenza in Tokyo from 2014-2015 to 2018-2019 seasons</w:t>
      </w:r>
    </w:p>
    <w:p w14:paraId="50FFB51D" w14:textId="77777777" w:rsidR="00710966" w:rsidRPr="00075470" w:rsidRDefault="00710966" w:rsidP="00710966">
      <w:pPr>
        <w:jc w:val="left"/>
        <w:rPr>
          <w:rFonts w:ascii="Arial" w:hAnsi="Arial"/>
          <w:b/>
          <w:sz w:val="24"/>
          <w:szCs w:val="32"/>
        </w:rPr>
      </w:pPr>
    </w:p>
    <w:p w14:paraId="7CD3FC10" w14:textId="77777777" w:rsidR="00710966" w:rsidRPr="00075470" w:rsidRDefault="00710966" w:rsidP="00710966">
      <w:pPr>
        <w:jc w:val="left"/>
        <w:rPr>
          <w:rFonts w:ascii="Arial" w:hAnsi="Arial"/>
          <w:sz w:val="24"/>
        </w:rPr>
      </w:pPr>
      <w:r w:rsidRPr="00075470">
        <w:rPr>
          <w:rFonts w:ascii="Arial" w:hAnsi="Arial"/>
          <w:sz w:val="24"/>
        </w:rPr>
        <w:t>Nobuo Tomizawa, MD, PhD,</w:t>
      </w:r>
      <w:r w:rsidRPr="00075470">
        <w:rPr>
          <w:rFonts w:ascii="Arial" w:hAnsi="Arial"/>
          <w:sz w:val="24"/>
          <w:vertAlign w:val="superscript"/>
        </w:rPr>
        <w:t>a</w:t>
      </w:r>
      <w:r w:rsidRPr="00075470">
        <w:rPr>
          <w:rFonts w:ascii="Arial" w:hAnsi="Arial" w:hint="eastAsia"/>
          <w:sz w:val="24"/>
        </w:rPr>
        <w:t xml:space="preserve"> </w:t>
      </w:r>
      <w:r w:rsidRPr="00075470">
        <w:rPr>
          <w:rFonts w:ascii="Arial" w:hAnsi="Arial"/>
          <w:sz w:val="24"/>
        </w:rPr>
        <w:t>Kanako K Kumamaru, MD, PhD,</w:t>
      </w:r>
      <w:r w:rsidRPr="00075470">
        <w:rPr>
          <w:rFonts w:ascii="Arial" w:hAnsi="Arial"/>
          <w:sz w:val="24"/>
          <w:vertAlign w:val="superscript"/>
        </w:rPr>
        <w:t>a</w:t>
      </w:r>
      <w:r w:rsidRPr="00075470">
        <w:rPr>
          <w:rFonts w:ascii="Arial" w:hAnsi="Arial"/>
          <w:sz w:val="24"/>
        </w:rPr>
        <w:t xml:space="preserve"> Koh Okamoto, MD, PhD,</w:t>
      </w:r>
      <w:r w:rsidRPr="00075470">
        <w:rPr>
          <w:rFonts w:ascii="Arial" w:hAnsi="Arial"/>
          <w:sz w:val="24"/>
          <w:vertAlign w:val="superscript"/>
        </w:rPr>
        <w:t>b</w:t>
      </w:r>
      <w:r w:rsidRPr="00075470">
        <w:rPr>
          <w:rFonts w:ascii="Arial" w:hAnsi="Arial"/>
          <w:sz w:val="24"/>
        </w:rPr>
        <w:t xml:space="preserve"> Shigeki Aoki, MD, PhD,</w:t>
      </w:r>
      <w:r w:rsidRPr="00075470">
        <w:rPr>
          <w:rFonts w:ascii="Arial" w:hAnsi="Arial"/>
          <w:sz w:val="24"/>
          <w:vertAlign w:val="superscript"/>
        </w:rPr>
        <w:t>a</w:t>
      </w:r>
    </w:p>
    <w:p w14:paraId="6B79EC8B" w14:textId="77777777" w:rsidR="00710966" w:rsidRPr="00075470" w:rsidRDefault="00710966" w:rsidP="00710966">
      <w:pPr>
        <w:jc w:val="left"/>
        <w:rPr>
          <w:rFonts w:ascii="Arial" w:hAnsi="Arial"/>
          <w:sz w:val="24"/>
        </w:rPr>
      </w:pPr>
    </w:p>
    <w:p w14:paraId="3F747EB7" w14:textId="77777777" w:rsidR="00710966" w:rsidRPr="00075470" w:rsidRDefault="00710966" w:rsidP="00710966">
      <w:pPr>
        <w:jc w:val="left"/>
        <w:rPr>
          <w:rFonts w:ascii="Arial" w:hAnsi="Arial"/>
          <w:sz w:val="24"/>
        </w:rPr>
      </w:pPr>
      <w:r w:rsidRPr="00075470">
        <w:rPr>
          <w:rFonts w:ascii="Arial" w:hAnsi="Arial"/>
          <w:sz w:val="24"/>
          <w:vertAlign w:val="superscript"/>
        </w:rPr>
        <w:t>a</w:t>
      </w:r>
      <w:r w:rsidRPr="00075470">
        <w:rPr>
          <w:rFonts w:ascii="Arial" w:hAnsi="Arial"/>
          <w:sz w:val="24"/>
        </w:rPr>
        <w:t>Department of Radiology, Juntendo University Graduate School of Medicine, Tokyo, Japan</w:t>
      </w:r>
    </w:p>
    <w:p w14:paraId="501ED544" w14:textId="49BAEA87" w:rsidR="00710966" w:rsidRPr="00075470" w:rsidRDefault="00710966" w:rsidP="00710966">
      <w:pPr>
        <w:jc w:val="left"/>
        <w:rPr>
          <w:rFonts w:ascii="Arial" w:hAnsi="Arial"/>
          <w:sz w:val="24"/>
        </w:rPr>
      </w:pPr>
      <w:r w:rsidRPr="00075470">
        <w:rPr>
          <w:rFonts w:ascii="Arial" w:hAnsi="Arial"/>
          <w:sz w:val="24"/>
          <w:vertAlign w:val="superscript"/>
        </w:rPr>
        <w:t>b</w:t>
      </w:r>
      <w:r w:rsidRPr="00075470">
        <w:rPr>
          <w:rFonts w:ascii="Arial" w:hAnsi="Arial"/>
          <w:sz w:val="24"/>
        </w:rPr>
        <w:t>Department of Infectious Diseases, The University of Tokyo Hospital, Tokyo, Japan</w:t>
      </w:r>
    </w:p>
    <w:p w14:paraId="745B91AA" w14:textId="77777777" w:rsidR="00710966" w:rsidRPr="00075470" w:rsidRDefault="00710966" w:rsidP="00244579">
      <w:pPr>
        <w:jc w:val="left"/>
        <w:outlineLvl w:val="0"/>
        <w:rPr>
          <w:rFonts w:ascii="Arial" w:hAnsi="Arial"/>
          <w:b/>
          <w:sz w:val="24"/>
        </w:rPr>
      </w:pPr>
    </w:p>
    <w:p w14:paraId="10AEDB76" w14:textId="77777777" w:rsidR="004C69B6" w:rsidRPr="00075470" w:rsidRDefault="004C69B6">
      <w:pPr>
        <w:widowControl/>
        <w:jc w:val="left"/>
        <w:rPr>
          <w:rFonts w:ascii="Arial" w:hAnsi="Arial"/>
          <w:b/>
          <w:sz w:val="24"/>
        </w:rPr>
      </w:pPr>
      <w:r w:rsidRPr="00075470">
        <w:rPr>
          <w:rFonts w:ascii="Arial" w:hAnsi="Arial"/>
          <w:b/>
          <w:sz w:val="24"/>
        </w:rPr>
        <w:br w:type="page"/>
      </w:r>
    </w:p>
    <w:p w14:paraId="566D1414" w14:textId="71D39407" w:rsidR="007E05EB" w:rsidRPr="00075470" w:rsidRDefault="007E05EB">
      <w:pPr>
        <w:widowControl/>
        <w:jc w:val="left"/>
        <w:rPr>
          <w:rFonts w:ascii="Arial" w:hAnsi="Arial"/>
          <w:bCs/>
          <w:sz w:val="24"/>
        </w:rPr>
      </w:pPr>
      <w:r w:rsidRPr="00075470">
        <w:rPr>
          <w:rFonts w:ascii="Arial" w:hAnsi="Arial" w:hint="eastAsia"/>
          <w:b/>
          <w:sz w:val="24"/>
        </w:rPr>
        <w:lastRenderedPageBreak/>
        <w:t>S</w:t>
      </w:r>
      <w:r w:rsidRPr="00075470">
        <w:rPr>
          <w:rFonts w:ascii="Arial" w:hAnsi="Arial"/>
          <w:b/>
          <w:sz w:val="24"/>
        </w:rPr>
        <w:t xml:space="preserve">upplemental Table 1 </w:t>
      </w:r>
      <w:r w:rsidRPr="00075470">
        <w:rPr>
          <w:rFonts w:ascii="Arial" w:hAnsi="Arial"/>
          <w:bCs/>
          <w:sz w:val="24"/>
        </w:rPr>
        <w:t>Data of influenza incidence in Tokyo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240"/>
        <w:gridCol w:w="1240"/>
        <w:gridCol w:w="1240"/>
        <w:gridCol w:w="1240"/>
        <w:gridCol w:w="1240"/>
      </w:tblGrid>
      <w:tr w:rsidR="00075470" w:rsidRPr="00075470" w14:paraId="2CA72235" w14:textId="77777777" w:rsidTr="007E05EB">
        <w:trPr>
          <w:trHeight w:val="375"/>
        </w:trPr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1731B1F" w14:textId="77777777" w:rsidR="007E05EB" w:rsidRPr="00075470" w:rsidRDefault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Day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E449E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14-2015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F4145B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15-2016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BDE76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16-2017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6386D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17-2018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A384B2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18-2019</w:t>
            </w:r>
          </w:p>
        </w:tc>
      </w:tr>
      <w:tr w:rsidR="00075470" w:rsidRPr="00075470" w14:paraId="691653CE" w14:textId="77777777" w:rsidTr="007E05EB">
        <w:trPr>
          <w:trHeight w:val="375"/>
        </w:trPr>
        <w:tc>
          <w:tcPr>
            <w:tcW w:w="1080" w:type="dxa"/>
            <w:tcBorders>
              <w:bottom w:val="nil"/>
              <w:right w:val="nil"/>
            </w:tcBorders>
            <w:noWrap/>
            <w:hideMark/>
          </w:tcPr>
          <w:p w14:paraId="22D81057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F79F3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92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A3D10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6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95ECE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5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AE361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86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noWrap/>
            <w:hideMark/>
          </w:tcPr>
          <w:p w14:paraId="525D872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57</w:t>
            </w:r>
          </w:p>
        </w:tc>
      </w:tr>
      <w:tr w:rsidR="00075470" w:rsidRPr="00075470" w14:paraId="146F566D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99FCFA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AEF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9FF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3414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B774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2CDC2475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68</w:t>
            </w:r>
          </w:p>
        </w:tc>
      </w:tr>
      <w:tr w:rsidR="00075470" w:rsidRPr="00075470" w14:paraId="36CAB346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E5356BD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33A8C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D4F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AF15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CE6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061034E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.79</w:t>
            </w:r>
          </w:p>
        </w:tc>
      </w:tr>
      <w:tr w:rsidR="00075470" w:rsidRPr="00075470" w14:paraId="355F8881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94C5C19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F27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833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E51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2A255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429A529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.53</w:t>
            </w:r>
          </w:p>
        </w:tc>
      </w:tr>
      <w:tr w:rsidR="00075470" w:rsidRPr="00075470" w14:paraId="565E0D6A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D049D4C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3DA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22A9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9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5EF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6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CC2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6EC6A96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.2</w:t>
            </w:r>
          </w:p>
        </w:tc>
      </w:tr>
      <w:tr w:rsidR="00075470" w:rsidRPr="00075470" w14:paraId="663E7351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135877A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49B5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7E4B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4DF6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B82A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7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3A3033C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1.71</w:t>
            </w:r>
          </w:p>
        </w:tc>
      </w:tr>
      <w:tr w:rsidR="00075470" w:rsidRPr="00075470" w14:paraId="3E081178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4DAD31B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15CC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C09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9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A391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C794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2D55576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2.65</w:t>
            </w:r>
          </w:p>
        </w:tc>
      </w:tr>
      <w:tr w:rsidR="00075470" w:rsidRPr="00075470" w14:paraId="6461FD74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69301C2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74F2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4B00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5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2DF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621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441B3F8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64.18</w:t>
            </w:r>
          </w:p>
        </w:tc>
      </w:tr>
      <w:tr w:rsidR="00075470" w:rsidRPr="00075470" w14:paraId="18B32F48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E45474D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D079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9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A56D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2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3895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CBC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9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0F1AF845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5.71</w:t>
            </w:r>
          </w:p>
        </w:tc>
      </w:tr>
      <w:tr w:rsidR="00075470" w:rsidRPr="00075470" w14:paraId="777A26A0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D29AA2F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9C6D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C2C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9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73E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8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371DC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1363D1F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5.17</w:t>
            </w:r>
          </w:p>
        </w:tc>
      </w:tr>
      <w:tr w:rsidR="00075470" w:rsidRPr="00075470" w14:paraId="3D586B72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28AFAE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85AE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8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3848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4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865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8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7F4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3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4928CD4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32</w:t>
            </w:r>
          </w:p>
        </w:tc>
      </w:tr>
      <w:tr w:rsidR="00075470" w:rsidRPr="00075470" w14:paraId="66B979D0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41ECCE9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A79D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608E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673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5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7B41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9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6755EEDD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6.62</w:t>
            </w:r>
          </w:p>
        </w:tc>
      </w:tr>
      <w:tr w:rsidR="00075470" w:rsidRPr="00075470" w14:paraId="74532D46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82FF1E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2AF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641E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344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6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97ED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17FA31B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47</w:t>
            </w:r>
          </w:p>
        </w:tc>
      </w:tr>
      <w:tr w:rsidR="00075470" w:rsidRPr="00075470" w14:paraId="11B99393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5FCBBCF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C4E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7714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3E1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9D92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6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51CBC7B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2</w:t>
            </w:r>
          </w:p>
        </w:tc>
      </w:tr>
      <w:tr w:rsidR="00075470" w:rsidRPr="00075470" w14:paraId="42BA25BF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75F1B96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2114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84B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5BF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5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D36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43AF9A2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27</w:t>
            </w:r>
          </w:p>
        </w:tc>
      </w:tr>
      <w:tr w:rsidR="00075470" w:rsidRPr="00075470" w14:paraId="24788F5F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46E281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C721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0ABC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B9B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2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A0F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7498C98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99</w:t>
            </w:r>
          </w:p>
        </w:tc>
      </w:tr>
      <w:tr w:rsidR="00075470" w:rsidRPr="00075470" w14:paraId="45DEF286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20FA11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2DC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F4D7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ED0F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487E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5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027E646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83</w:t>
            </w:r>
          </w:p>
        </w:tc>
      </w:tr>
      <w:tr w:rsidR="00075470" w:rsidRPr="00075470" w14:paraId="7AC8EC9D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0AEB7B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8E45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DCF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9DE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9CE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3EC0855C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09</w:t>
            </w:r>
          </w:p>
        </w:tc>
      </w:tr>
      <w:tr w:rsidR="00075470" w:rsidRPr="00075470" w14:paraId="640DFDBE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92A4D35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9BA2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643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DEC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2A293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3073C30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36</w:t>
            </w:r>
          </w:p>
        </w:tc>
      </w:tr>
      <w:tr w:rsidR="00075470" w:rsidRPr="00075470" w14:paraId="0D1B3165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CC5B30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2E8E6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9CB1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03AD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7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C15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1594EB7F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3.26</w:t>
            </w:r>
          </w:p>
        </w:tc>
      </w:tr>
      <w:tr w:rsidR="00075470" w:rsidRPr="00075470" w14:paraId="1EF10437" w14:textId="77777777" w:rsidTr="007E05EB">
        <w:trPr>
          <w:trHeight w:val="37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42A364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19E9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A64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F40C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6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46EEA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noWrap/>
            <w:hideMark/>
          </w:tcPr>
          <w:p w14:paraId="14BFD8E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2.9</w:t>
            </w:r>
          </w:p>
        </w:tc>
      </w:tr>
      <w:tr w:rsidR="00FF537E" w:rsidRPr="00075470" w14:paraId="3C6AFE33" w14:textId="77777777" w:rsidTr="007E05EB">
        <w:trPr>
          <w:trHeight w:val="375"/>
        </w:trPr>
        <w:tc>
          <w:tcPr>
            <w:tcW w:w="1080" w:type="dxa"/>
            <w:tcBorders>
              <w:top w:val="nil"/>
              <w:right w:val="nil"/>
            </w:tcBorders>
            <w:noWrap/>
            <w:hideMark/>
          </w:tcPr>
          <w:p w14:paraId="1F3B73D8" w14:textId="77777777" w:rsidR="007E05EB" w:rsidRPr="00075470" w:rsidRDefault="007E05EB" w:rsidP="007E05EB">
            <w:pPr>
              <w:widowControl/>
              <w:jc w:val="left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4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hideMark/>
          </w:tcPr>
          <w:p w14:paraId="46D7F258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hideMark/>
          </w:tcPr>
          <w:p w14:paraId="657901B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hideMark/>
          </w:tcPr>
          <w:p w14:paraId="6E44C5D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hideMark/>
          </w:tcPr>
          <w:p w14:paraId="5F65BD10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</w:tcBorders>
            <w:noWrap/>
            <w:hideMark/>
          </w:tcPr>
          <w:p w14:paraId="5D12FC6E" w14:textId="77777777" w:rsidR="007E05EB" w:rsidRPr="00075470" w:rsidRDefault="007E05EB" w:rsidP="007E05EB">
            <w:pPr>
              <w:widowControl/>
              <w:jc w:val="center"/>
              <w:rPr>
                <w:rFonts w:ascii="Arial" w:hAnsi="Arial"/>
                <w:bCs/>
                <w:sz w:val="24"/>
              </w:rPr>
            </w:pPr>
            <w:r w:rsidRPr="00075470">
              <w:rPr>
                <w:rFonts w:ascii="Arial" w:hAnsi="Arial" w:hint="eastAsia"/>
                <w:bCs/>
                <w:sz w:val="24"/>
              </w:rPr>
              <w:t>0.69</w:t>
            </w:r>
          </w:p>
        </w:tc>
      </w:tr>
    </w:tbl>
    <w:p w14:paraId="5CE2D46A" w14:textId="77777777" w:rsidR="007E05EB" w:rsidRPr="00075470" w:rsidRDefault="007E05EB">
      <w:pPr>
        <w:widowControl/>
        <w:jc w:val="left"/>
        <w:rPr>
          <w:rFonts w:ascii="Arial" w:hAnsi="Arial"/>
          <w:bCs/>
          <w:sz w:val="24"/>
        </w:rPr>
      </w:pPr>
    </w:p>
    <w:p w14:paraId="3C340A66" w14:textId="337FCE56" w:rsidR="007E05EB" w:rsidRPr="00075470" w:rsidRDefault="007E05EB">
      <w:pPr>
        <w:widowControl/>
        <w:jc w:val="left"/>
        <w:rPr>
          <w:rFonts w:ascii="Arial" w:hAnsi="Arial"/>
          <w:b/>
          <w:sz w:val="24"/>
        </w:rPr>
      </w:pPr>
      <w:r w:rsidRPr="00075470">
        <w:rPr>
          <w:rFonts w:ascii="Arial" w:hAnsi="Arial"/>
          <w:b/>
          <w:sz w:val="24"/>
        </w:rPr>
        <w:br w:type="page"/>
      </w:r>
    </w:p>
    <w:p w14:paraId="5F8ECBF1" w14:textId="503F5686" w:rsidR="00244579" w:rsidRPr="00075470" w:rsidRDefault="00244579" w:rsidP="00244579">
      <w:pPr>
        <w:jc w:val="left"/>
        <w:outlineLvl w:val="0"/>
        <w:rPr>
          <w:rFonts w:ascii="Arial" w:hAnsi="Arial"/>
          <w:bCs/>
          <w:sz w:val="24"/>
        </w:rPr>
      </w:pPr>
      <w:r w:rsidRPr="00075470">
        <w:rPr>
          <w:rFonts w:ascii="Arial" w:hAnsi="Arial" w:hint="eastAsia"/>
          <w:b/>
          <w:sz w:val="24"/>
        </w:rPr>
        <w:lastRenderedPageBreak/>
        <w:t>Supplemental</w:t>
      </w:r>
      <w:r w:rsidRPr="00075470">
        <w:rPr>
          <w:rFonts w:ascii="Arial" w:hAnsi="Arial"/>
          <w:b/>
          <w:sz w:val="24"/>
        </w:rPr>
        <w:t xml:space="preserve"> </w:t>
      </w:r>
      <w:r w:rsidRPr="00075470">
        <w:rPr>
          <w:rFonts w:ascii="Arial" w:hAnsi="Arial" w:hint="eastAsia"/>
          <w:b/>
          <w:sz w:val="24"/>
        </w:rPr>
        <w:t>Table</w:t>
      </w:r>
      <w:r w:rsidR="00756806" w:rsidRPr="00075470">
        <w:rPr>
          <w:rFonts w:ascii="Arial" w:hAnsi="Arial" w:hint="eastAsia"/>
          <w:b/>
          <w:sz w:val="24"/>
        </w:rPr>
        <w:t xml:space="preserve"> </w:t>
      </w:r>
      <w:r w:rsidR="007E05EB" w:rsidRPr="00075470">
        <w:rPr>
          <w:rFonts w:ascii="Arial" w:hAnsi="Arial"/>
          <w:b/>
          <w:sz w:val="24"/>
        </w:rPr>
        <w:t>2</w:t>
      </w:r>
      <w:r w:rsidRPr="00075470">
        <w:rPr>
          <w:rFonts w:ascii="Arial" w:hAnsi="Arial" w:hint="eastAsia"/>
          <w:b/>
          <w:sz w:val="24"/>
        </w:rPr>
        <w:t xml:space="preserve"> </w:t>
      </w:r>
      <w:r w:rsidRPr="00075470">
        <w:rPr>
          <w:rFonts w:ascii="Arial" w:hAnsi="Arial"/>
          <w:bCs/>
          <w:sz w:val="24"/>
        </w:rPr>
        <w:t>Relationship of reproduction number and weekly incidence ratio</w:t>
      </w:r>
    </w:p>
    <w:tbl>
      <w:tblPr>
        <w:tblW w:w="9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48"/>
        <w:gridCol w:w="1034"/>
        <w:gridCol w:w="848"/>
        <w:gridCol w:w="1034"/>
        <w:gridCol w:w="864"/>
        <w:gridCol w:w="1050"/>
        <w:gridCol w:w="864"/>
        <w:gridCol w:w="1050"/>
        <w:gridCol w:w="864"/>
        <w:gridCol w:w="1050"/>
      </w:tblGrid>
      <w:tr w:rsidR="00075470" w:rsidRPr="00075470" w14:paraId="2EC26908" w14:textId="77777777" w:rsidTr="00C775E9">
        <w:trPr>
          <w:trHeight w:val="263"/>
        </w:trPr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0432B8CB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i/>
                <w:iCs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34" w:type="dxa"/>
            <w:tcBorders>
              <w:left w:val="nil"/>
              <w:bottom w:val="nil"/>
              <w:right w:val="single" w:sz="4" w:space="0" w:color="auto"/>
            </w:tcBorders>
          </w:tcPr>
          <w:p w14:paraId="28E7E7DD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  <w:tc>
          <w:tcPr>
            <w:tcW w:w="848" w:type="dxa"/>
            <w:tcBorders>
              <w:left w:val="single" w:sz="4" w:space="0" w:color="auto"/>
              <w:bottom w:val="nil"/>
              <w:right w:val="nil"/>
            </w:tcBorders>
          </w:tcPr>
          <w:p w14:paraId="63B6D1E4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34" w:type="dxa"/>
            <w:tcBorders>
              <w:left w:val="nil"/>
              <w:bottom w:val="nil"/>
              <w:right w:val="single" w:sz="4" w:space="0" w:color="auto"/>
            </w:tcBorders>
          </w:tcPr>
          <w:p w14:paraId="779EF20A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27B85E26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67009CA9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1D86FCD4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5E9E070A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6F80E30C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3E932A16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</w:tr>
      <w:tr w:rsidR="00075470" w:rsidRPr="00075470" w14:paraId="7F1B4F28" w14:textId="77777777" w:rsidTr="00C775E9">
        <w:trPr>
          <w:trHeight w:val="263"/>
        </w:trPr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734425F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0</w:t>
            </w:r>
          </w:p>
        </w:tc>
        <w:tc>
          <w:tcPr>
            <w:tcW w:w="1034" w:type="dxa"/>
            <w:tcBorders>
              <w:left w:val="nil"/>
              <w:bottom w:val="nil"/>
              <w:right w:val="single" w:sz="4" w:space="0" w:color="auto"/>
            </w:tcBorders>
          </w:tcPr>
          <w:p w14:paraId="1871F25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081</w:t>
            </w:r>
          </w:p>
        </w:tc>
        <w:tc>
          <w:tcPr>
            <w:tcW w:w="848" w:type="dxa"/>
            <w:tcBorders>
              <w:left w:val="single" w:sz="4" w:space="0" w:color="auto"/>
              <w:bottom w:val="nil"/>
              <w:right w:val="nil"/>
            </w:tcBorders>
          </w:tcPr>
          <w:p w14:paraId="666BAE1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4</w:t>
            </w:r>
          </w:p>
        </w:tc>
        <w:tc>
          <w:tcPr>
            <w:tcW w:w="1034" w:type="dxa"/>
            <w:tcBorders>
              <w:left w:val="nil"/>
              <w:bottom w:val="nil"/>
              <w:right w:val="single" w:sz="4" w:space="0" w:color="auto"/>
            </w:tcBorders>
          </w:tcPr>
          <w:p w14:paraId="4C021C5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70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0807199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8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136D8EB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54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6D09130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2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102B690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52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6C6A077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6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3AAC4D3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516</w:t>
            </w:r>
          </w:p>
        </w:tc>
      </w:tr>
      <w:tr w:rsidR="00075470" w:rsidRPr="00075470" w14:paraId="2C0B6FFE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B8AE5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5F0F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08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9082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A4EE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2D1F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E7C0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7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7E28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AC07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68A7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4BE7E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572</w:t>
            </w:r>
          </w:p>
        </w:tc>
      </w:tr>
      <w:tr w:rsidR="00075470" w:rsidRPr="00075470" w14:paraId="251A3371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DD4212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9237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09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1A86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7398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711B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058C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9967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E2F7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2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FD91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C7768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629</w:t>
            </w:r>
          </w:p>
        </w:tc>
      </w:tr>
      <w:tr w:rsidR="00075470" w:rsidRPr="00075470" w14:paraId="69E68A4C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934443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943A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09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141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DCB2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7DA3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AF5D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2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57FF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9DD5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6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C896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DFFC7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687</w:t>
            </w:r>
          </w:p>
        </w:tc>
      </w:tr>
      <w:tr w:rsidR="00075470" w:rsidRPr="00075470" w14:paraId="37849094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C54709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0D2D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0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51E2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1AF4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E281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4A00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4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CADD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D62E3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8637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CC37C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745</w:t>
            </w:r>
          </w:p>
        </w:tc>
      </w:tr>
      <w:tr w:rsidR="00075470" w:rsidRPr="00075470" w14:paraId="23DD102A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3AB5C1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91F3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0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F962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0958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57F2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C324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7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23E6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03F5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4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A011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D5869B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804</w:t>
            </w:r>
          </w:p>
        </w:tc>
      </w:tr>
      <w:tr w:rsidR="00075470" w:rsidRPr="00075470" w14:paraId="371203FE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2C1DDF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C59B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1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AA25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39E4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4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CEB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5C74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9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A2F5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6891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761C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EEEB7E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864</w:t>
            </w:r>
          </w:p>
        </w:tc>
      </w:tr>
      <w:tr w:rsidR="00075470" w:rsidRPr="00075470" w14:paraId="377E1E82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92FF06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6840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2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4980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90BF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6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C471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000B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851A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0961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2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A827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24CCDC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925</w:t>
            </w:r>
          </w:p>
        </w:tc>
      </w:tr>
      <w:tr w:rsidR="00075470" w:rsidRPr="00075470" w14:paraId="46E8D205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C65404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103C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2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B6E9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2D992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7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8426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86B3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4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527B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18D6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6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B181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38ECF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986</w:t>
            </w:r>
          </w:p>
        </w:tc>
      </w:tr>
      <w:tr w:rsidR="00075470" w:rsidRPr="00075470" w14:paraId="1E25FD40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CCDEC7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6A67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3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C22E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2E5C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7086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9EE8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7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F55E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E671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69D6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603D8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047</w:t>
            </w:r>
          </w:p>
        </w:tc>
      </w:tr>
      <w:tr w:rsidR="00075470" w:rsidRPr="00075470" w14:paraId="58362F51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2714E7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C6A1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4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E26E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6669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BB64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CBDC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9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A2C8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BF73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4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7B23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1D2C3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110</w:t>
            </w:r>
          </w:p>
        </w:tc>
      </w:tr>
      <w:tr w:rsidR="00075470" w:rsidRPr="00075470" w14:paraId="06C59089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1C221A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1B45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4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17CE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15C0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4FFB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2002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2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C5E6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DD8B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02C7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056A35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173</w:t>
            </w:r>
          </w:p>
        </w:tc>
      </w:tr>
      <w:tr w:rsidR="00075470" w:rsidRPr="00075470" w14:paraId="18E2E0A2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4468D4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65E1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5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38F6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0A14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3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9189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FFD1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D3EB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BB76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3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83B8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B911BC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237</w:t>
            </w:r>
          </w:p>
        </w:tc>
      </w:tr>
      <w:tr w:rsidR="00075470" w:rsidRPr="00075470" w14:paraId="6F3B015A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2D063B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D6A0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6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9312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FC89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5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F026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BF01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7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5EDC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EF1A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7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AA7F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6B3E1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301</w:t>
            </w:r>
          </w:p>
        </w:tc>
      </w:tr>
      <w:tr w:rsidR="00075470" w:rsidRPr="00075470" w14:paraId="08DF7C40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AFCE9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511C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7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6FAF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6DE7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6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1B4C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0201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0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AD86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C07E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5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7529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18AE3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367</w:t>
            </w:r>
          </w:p>
        </w:tc>
      </w:tr>
      <w:tr w:rsidR="00075470" w:rsidRPr="00075470" w14:paraId="3ACBDF8D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0AE4CD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6805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7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55D5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AEDE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6B20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9A0D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B7B0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C3E4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56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DBEC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4C866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433</w:t>
            </w:r>
          </w:p>
        </w:tc>
      </w:tr>
      <w:tr w:rsidR="00075470" w:rsidRPr="00075470" w14:paraId="72FC5086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A4BF36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64FD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8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21AF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1351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FB35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0CD1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6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941E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109A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60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B953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D776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499</w:t>
            </w:r>
          </w:p>
        </w:tc>
      </w:tr>
      <w:tr w:rsidR="00075470" w:rsidRPr="00075470" w14:paraId="1F889081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4AA209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1EB4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195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C884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57C3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C059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EDB4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FFF6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5D18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65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33FD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641BB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567</w:t>
            </w:r>
          </w:p>
        </w:tc>
      </w:tr>
      <w:tr w:rsidR="00075470" w:rsidRPr="00075470" w14:paraId="044B13CC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1C67D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8D88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0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6C38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8C74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3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1941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BBB2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8B8B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318A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69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48B4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20759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635</w:t>
            </w:r>
          </w:p>
        </w:tc>
      </w:tr>
      <w:tr w:rsidR="00075470" w:rsidRPr="00075470" w14:paraId="35756D22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F431D9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3620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1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64928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5A1F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5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33CD5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A1E9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4240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6071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7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AD73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9E6AD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704</w:t>
            </w:r>
          </w:p>
        </w:tc>
      </w:tr>
      <w:tr w:rsidR="00075470" w:rsidRPr="00075470" w14:paraId="6A8235B8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4E87F9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327F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2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1B28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9F56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8318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1025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4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314C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0DB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7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3DCD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9AEC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774</w:t>
            </w:r>
          </w:p>
        </w:tc>
      </w:tr>
      <w:tr w:rsidR="00075470" w:rsidRPr="00075470" w14:paraId="0CB19C42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053BA4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DCE8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3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89BE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1FA1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3D98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E2C4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1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6486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5A89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8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1494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B5DB7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844</w:t>
            </w:r>
          </w:p>
        </w:tc>
      </w:tr>
      <w:tr w:rsidR="00075470" w:rsidRPr="00075470" w14:paraId="394589C2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4C447A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D839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3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D50D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2B83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0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2291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E3A2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9E73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8559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8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09550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10DEF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915</w:t>
            </w:r>
          </w:p>
        </w:tc>
      </w:tr>
      <w:tr w:rsidR="00075470" w:rsidRPr="00075470" w14:paraId="54BE3BA1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BC2B8E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BAC0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4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3D1B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19B1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2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7CF5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A44D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7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F350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260B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93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4A95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D1412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4.987</w:t>
            </w:r>
          </w:p>
        </w:tc>
      </w:tr>
      <w:tr w:rsidR="00075470" w:rsidRPr="00075470" w14:paraId="27F05465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102791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B320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5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B20D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8B4E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0A3A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2740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9821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06E8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9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CA6C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D6FE8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060</w:t>
            </w:r>
          </w:p>
        </w:tc>
      </w:tr>
      <w:tr w:rsidR="00075470" w:rsidRPr="00075470" w14:paraId="4DD656D1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9E2731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72A3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6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BD53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FE9F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6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F5EA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00AA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85B9E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8C75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03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3AC2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2FF4F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134</w:t>
            </w:r>
          </w:p>
        </w:tc>
      </w:tr>
      <w:tr w:rsidR="00075470" w:rsidRPr="00075470" w14:paraId="2E0FCB76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2CD5FA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B475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7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C748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F210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7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3F0F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0670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D914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BDFF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0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BA18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C19F7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208</w:t>
            </w:r>
          </w:p>
        </w:tc>
      </w:tr>
      <w:tr w:rsidR="00075470" w:rsidRPr="00075470" w14:paraId="171AB975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EFD33E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DDE9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29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047D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1549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7930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1444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4F02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2D968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13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59AA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139F28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283</w:t>
            </w:r>
          </w:p>
        </w:tc>
      </w:tr>
      <w:tr w:rsidR="00075470" w:rsidRPr="00075470" w14:paraId="44D1A5D0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74973C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A7A1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0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9DE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BFFE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2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4132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FDD1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29DD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E280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1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390F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BECC1B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359</w:t>
            </w:r>
          </w:p>
        </w:tc>
      </w:tr>
      <w:tr w:rsidR="00075470" w:rsidRPr="00075470" w14:paraId="5D254FA7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9D2E5E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B3B8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1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80EC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C971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CB47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4A0D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77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AF68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0692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2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E6A9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4BD48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436</w:t>
            </w:r>
          </w:p>
        </w:tc>
      </w:tr>
      <w:tr w:rsidR="00075470" w:rsidRPr="00075470" w14:paraId="6AF404F0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B6DA93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24E6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2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64C3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787F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6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702D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4C73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0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BBCB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448C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2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88A8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B482D0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514</w:t>
            </w:r>
          </w:p>
        </w:tc>
      </w:tr>
      <w:tr w:rsidR="00075470" w:rsidRPr="00075470" w14:paraId="444AF7FF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E6E492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F9084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3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E6A1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91BA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88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7601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F0F1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2443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0A70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35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5CE8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71EAD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592</w:t>
            </w:r>
          </w:p>
        </w:tc>
      </w:tr>
      <w:tr w:rsidR="00075470" w:rsidRPr="00075470" w14:paraId="178F83A4" w14:textId="77777777" w:rsidTr="00C775E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B18CCD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696A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4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ED3B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C28A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1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FA7F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AA14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8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989F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DAD0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40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3D4A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423F9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671</w:t>
            </w:r>
          </w:p>
        </w:tc>
      </w:tr>
      <w:tr w:rsidR="00075470" w:rsidRPr="00075470" w14:paraId="03AB96A2" w14:textId="77777777" w:rsidTr="00C775E9"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9EBF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F38B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35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4F2B8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5C79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0.93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06B4C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16CA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1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C1943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FC42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3.46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F481D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.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5794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752</w:t>
            </w:r>
          </w:p>
        </w:tc>
      </w:tr>
    </w:tbl>
    <w:p w14:paraId="68BE6A8A" w14:textId="77777777" w:rsidR="00244579" w:rsidRPr="00075470" w:rsidRDefault="00244579" w:rsidP="00244579">
      <w:pPr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hint="eastAsia"/>
          <w:sz w:val="24"/>
        </w:rPr>
        <w:t>*</w:t>
      </w:r>
      <w:r w:rsidRPr="00075470">
        <w:rPr>
          <w:rFonts w:ascii="Arial" w:hAnsi="Arial"/>
          <w:sz w:val="24"/>
        </w:rPr>
        <w:t xml:space="preserve"> Ratio means </w:t>
      </w:r>
      <w:r w:rsidRPr="00075470">
        <w:rPr>
          <w:rFonts w:ascii="Arial" w:hAnsi="Arial" w:cs="Arial"/>
          <w:sz w:val="24"/>
        </w:rPr>
        <w:t xml:space="preserve">(weekly incidence at week </w:t>
      </w:r>
      <w:r w:rsidRPr="00075470">
        <w:rPr>
          <w:rFonts w:ascii="Arial" w:hAnsi="Arial" w:cs="Arial"/>
          <w:i/>
          <w:iCs/>
          <w:sz w:val="24"/>
        </w:rPr>
        <w:t>N</w:t>
      </w:r>
      <w:r w:rsidRPr="00075470">
        <w:rPr>
          <w:rFonts w:ascii="Arial" w:hAnsi="Arial" w:cs="Arial"/>
          <w:sz w:val="24"/>
        </w:rPr>
        <w:t xml:space="preserve">+1) ∕ (weekly incidence at week </w:t>
      </w:r>
      <w:r w:rsidRPr="00075470">
        <w:rPr>
          <w:rFonts w:ascii="Arial" w:hAnsi="Arial" w:cs="Arial"/>
          <w:i/>
          <w:iCs/>
          <w:sz w:val="24"/>
        </w:rPr>
        <w:t>N</w:t>
      </w:r>
      <w:r w:rsidRPr="00075470">
        <w:rPr>
          <w:rFonts w:ascii="Arial" w:hAnsi="Arial" w:cs="Arial"/>
          <w:sz w:val="24"/>
        </w:rPr>
        <w:t>).</w:t>
      </w:r>
    </w:p>
    <w:p w14:paraId="6C0A17FB" w14:textId="77777777" w:rsidR="00244579" w:rsidRPr="00075470" w:rsidRDefault="00244579" w:rsidP="00244579">
      <w:pPr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hint="eastAsia"/>
          <w:i/>
          <w:iCs/>
          <w:sz w:val="24"/>
        </w:rPr>
        <w:t>R</w:t>
      </w:r>
      <w:r w:rsidRPr="00075470">
        <w:rPr>
          <w:rFonts w:ascii="Arial" w:hAnsi="Arial"/>
          <w:sz w:val="24"/>
        </w:rPr>
        <w:t>, reproduction number</w:t>
      </w:r>
    </w:p>
    <w:p w14:paraId="5A46EEF2" w14:textId="77777777" w:rsidR="00244579" w:rsidRPr="00075470" w:rsidRDefault="00244579" w:rsidP="00244579">
      <w:pPr>
        <w:jc w:val="left"/>
        <w:outlineLvl w:val="0"/>
        <w:rPr>
          <w:rFonts w:ascii="Arial" w:hAnsi="Arial"/>
          <w:sz w:val="24"/>
        </w:rPr>
      </w:pPr>
    </w:p>
    <w:tbl>
      <w:tblPr>
        <w:tblW w:w="3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4"/>
        <w:gridCol w:w="1050"/>
        <w:gridCol w:w="864"/>
        <w:gridCol w:w="1050"/>
      </w:tblGrid>
      <w:tr w:rsidR="00075470" w:rsidRPr="00075470" w14:paraId="6A0E85D0" w14:textId="77777777" w:rsidTr="00C775E9">
        <w:trPr>
          <w:trHeight w:val="263"/>
        </w:trPr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6E499001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i/>
                <w:iCs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lastRenderedPageBreak/>
              <w:t>R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17266B41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37ED5DE0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i/>
                <w:iCs/>
                <w:sz w:val="24"/>
              </w:rPr>
              <w:t>R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28373C3C" w14:textId="77777777" w:rsidR="00244579" w:rsidRPr="00075470" w:rsidRDefault="00244579" w:rsidP="00C775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R</w:t>
            </w:r>
            <w:r w:rsidRPr="00075470">
              <w:rPr>
                <w:rFonts w:ascii="Arial" w:hAnsi="Arial"/>
                <w:sz w:val="24"/>
              </w:rPr>
              <w:t>atio*</w:t>
            </w:r>
          </w:p>
        </w:tc>
      </w:tr>
      <w:tr w:rsidR="00075470" w:rsidRPr="00075470" w14:paraId="59E32224" w14:textId="77777777" w:rsidTr="00C775E9">
        <w:trPr>
          <w:trHeight w:val="263"/>
        </w:trPr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4A30695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0</w:t>
            </w:r>
          </w:p>
        </w:tc>
        <w:tc>
          <w:tcPr>
            <w:tcW w:w="1050" w:type="dxa"/>
            <w:tcBorders>
              <w:left w:val="nil"/>
              <w:bottom w:val="nil"/>
              <w:right w:val="single" w:sz="4" w:space="0" w:color="auto"/>
            </w:tcBorders>
          </w:tcPr>
          <w:p w14:paraId="3E46BE5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832</w:t>
            </w:r>
          </w:p>
        </w:tc>
        <w:tc>
          <w:tcPr>
            <w:tcW w:w="864" w:type="dxa"/>
            <w:tcBorders>
              <w:left w:val="single" w:sz="4" w:space="0" w:color="auto"/>
              <w:bottom w:val="nil"/>
              <w:right w:val="nil"/>
            </w:tcBorders>
          </w:tcPr>
          <w:p w14:paraId="3B02151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4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59EFA6E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132</w:t>
            </w:r>
          </w:p>
        </w:tc>
      </w:tr>
      <w:tr w:rsidR="00075470" w:rsidRPr="00075470" w14:paraId="5A789507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A1B5B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40F6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91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EF28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FBDDC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247</w:t>
            </w:r>
          </w:p>
        </w:tc>
      </w:tr>
      <w:tr w:rsidR="00075470" w:rsidRPr="00075470" w14:paraId="009D6F33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FA171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5B11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5.9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88FD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933BB1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362</w:t>
            </w:r>
          </w:p>
        </w:tc>
      </w:tr>
      <w:tr w:rsidR="00075470" w:rsidRPr="00075470" w14:paraId="38D3C984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BFA51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D014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0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5EBC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83D6C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479</w:t>
            </w:r>
          </w:p>
        </w:tc>
      </w:tr>
      <w:tr w:rsidR="00075470" w:rsidRPr="00075470" w14:paraId="04A4E262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FE6A76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08A6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16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9B06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B0973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597</w:t>
            </w:r>
          </w:p>
        </w:tc>
      </w:tr>
      <w:tr w:rsidR="00075470" w:rsidRPr="00075470" w14:paraId="199DB19A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8D8A3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B434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25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1E87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F4F207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716</w:t>
            </w:r>
          </w:p>
        </w:tc>
      </w:tr>
      <w:tr w:rsidR="00075470" w:rsidRPr="00075470" w14:paraId="5CD6BD60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B32D4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D99F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33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8A56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29D050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837</w:t>
            </w:r>
          </w:p>
        </w:tc>
      </w:tr>
      <w:tr w:rsidR="00075470" w:rsidRPr="00075470" w14:paraId="19E7A95E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2BF1E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D111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42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4E90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D5CBDB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958</w:t>
            </w:r>
          </w:p>
        </w:tc>
      </w:tr>
      <w:tr w:rsidR="00075470" w:rsidRPr="00075470" w14:paraId="30C05B5A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594D7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FECC8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51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8B37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409384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080</w:t>
            </w:r>
          </w:p>
        </w:tc>
      </w:tr>
      <w:tr w:rsidR="00075470" w:rsidRPr="00075470" w14:paraId="66F62CAB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7D4C9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FD58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6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EACD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99EBC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204</w:t>
            </w:r>
          </w:p>
        </w:tc>
      </w:tr>
      <w:tr w:rsidR="00075470" w:rsidRPr="00075470" w14:paraId="329DF4FF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1C892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60EE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6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7AD0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1F5ED5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329</w:t>
            </w:r>
          </w:p>
        </w:tc>
      </w:tr>
      <w:tr w:rsidR="00075470" w:rsidRPr="00075470" w14:paraId="1535C143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CCB9C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094C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7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9B0F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E7305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455</w:t>
            </w:r>
          </w:p>
        </w:tc>
      </w:tr>
      <w:tr w:rsidR="00075470" w:rsidRPr="00075470" w14:paraId="4C130714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A43EA6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43AB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8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CB13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B7F3D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582</w:t>
            </w:r>
          </w:p>
        </w:tc>
      </w:tr>
      <w:tr w:rsidR="00075470" w:rsidRPr="00075470" w14:paraId="6A7D679C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03610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E56C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6.96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41F8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7B6FD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710</w:t>
            </w:r>
          </w:p>
        </w:tc>
      </w:tr>
      <w:tr w:rsidR="00075470" w:rsidRPr="00075470" w14:paraId="266B7E5F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FCBED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1F88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05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906C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25B3B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840</w:t>
            </w:r>
          </w:p>
        </w:tc>
      </w:tr>
      <w:tr w:rsidR="00075470" w:rsidRPr="00075470" w14:paraId="38DBA612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DBB9A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E563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1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F7E2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C7CBA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0.971</w:t>
            </w:r>
          </w:p>
        </w:tc>
      </w:tr>
      <w:tr w:rsidR="00075470" w:rsidRPr="00075470" w14:paraId="794F0CF6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7EDE6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7C5E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24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0F62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4F327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11.103</w:t>
            </w:r>
          </w:p>
        </w:tc>
      </w:tr>
      <w:tr w:rsidR="00075470" w:rsidRPr="00075470" w14:paraId="05095C76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B1397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7963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34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4B07C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76864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516F8D8B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2CBD1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FB56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44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E651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39F4C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60E94053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95E9E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A5B8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53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5BDA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DA973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112341FD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55945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8551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63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5803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224998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23BD7F0D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A74E3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1775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73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D18A2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A6BD6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13E3780D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BFCCC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074F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83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507A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9740B5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65E13179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88138B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A25A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7.94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2D7E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916BC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16EDDECE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33C9E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6354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04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7D19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CC183E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34CAD27C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894CE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8A32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1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8939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C3FCE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3A5F8916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3F9B67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AB24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25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6119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0E29A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43B1995C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1AE00A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1DF4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35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0C75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DB64A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0700D16E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5542D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181C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46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C831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B0CD98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0C53346D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56F18D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8CC9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57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CB61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91400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4021CA6F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F0EFD2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3C7C5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68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3A65B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A71F070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552B2FFB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5FE4AE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4D7AD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7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2FA69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82D83EF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075470" w:rsidRPr="00075470" w14:paraId="762D535B" w14:textId="77777777" w:rsidTr="00C775E9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4DC86F3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1FF27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8.9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66424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0CA546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  <w:tr w:rsidR="00244579" w:rsidRPr="00075470" w14:paraId="0F4C5E9D" w14:textId="77777777" w:rsidTr="00C775E9"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BDA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2.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F053D1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  <w:r w:rsidRPr="00075470">
              <w:rPr>
                <w:rFonts w:asciiTheme="majorHAnsi" w:hAnsiTheme="majorHAnsi" w:cstheme="majorHAnsi"/>
                <w:sz w:val="24"/>
              </w:rPr>
              <w:t>9.01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CC34B8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F4EBC" w14:textId="77777777" w:rsidR="00244579" w:rsidRPr="00075470" w:rsidRDefault="00244579" w:rsidP="00C775E9">
            <w:pPr>
              <w:jc w:val="center"/>
              <w:outlineLvl w:val="0"/>
              <w:rPr>
                <w:rFonts w:asciiTheme="majorHAnsi" w:hAnsiTheme="majorHAnsi" w:cstheme="majorHAnsi"/>
                <w:sz w:val="24"/>
              </w:rPr>
            </w:pPr>
          </w:p>
        </w:tc>
      </w:tr>
    </w:tbl>
    <w:p w14:paraId="7FD6581E" w14:textId="77777777" w:rsidR="00244579" w:rsidRPr="00075470" w:rsidRDefault="00244579" w:rsidP="00244579">
      <w:pPr>
        <w:jc w:val="left"/>
        <w:outlineLvl w:val="0"/>
        <w:rPr>
          <w:rFonts w:ascii="Arial" w:hAnsi="Arial"/>
          <w:sz w:val="24"/>
        </w:rPr>
      </w:pPr>
    </w:p>
    <w:p w14:paraId="1AF4CBEC" w14:textId="05171701" w:rsidR="00756806" w:rsidRPr="00075470" w:rsidRDefault="00756806">
      <w:pPr>
        <w:widowControl/>
        <w:jc w:val="left"/>
        <w:rPr>
          <w:rFonts w:ascii="Arial" w:hAnsi="Arial"/>
          <w:sz w:val="24"/>
        </w:rPr>
      </w:pPr>
      <w:r w:rsidRPr="00075470">
        <w:rPr>
          <w:rFonts w:ascii="Arial" w:hAnsi="Arial"/>
          <w:sz w:val="24"/>
        </w:rPr>
        <w:br w:type="page"/>
      </w:r>
    </w:p>
    <w:p w14:paraId="0C0463F4" w14:textId="4A66DC2C" w:rsidR="00756806" w:rsidRPr="00075470" w:rsidRDefault="00756806" w:rsidP="00756806">
      <w:pPr>
        <w:jc w:val="left"/>
        <w:outlineLvl w:val="0"/>
        <w:rPr>
          <w:rFonts w:ascii="Arial" w:hAnsi="Arial"/>
          <w:bCs/>
          <w:sz w:val="24"/>
        </w:rPr>
      </w:pPr>
      <w:r w:rsidRPr="00075470">
        <w:rPr>
          <w:rFonts w:ascii="Arial" w:hAnsi="Arial"/>
          <w:b/>
          <w:sz w:val="24"/>
        </w:rPr>
        <w:lastRenderedPageBreak/>
        <w:t xml:space="preserve">Supplemental </w:t>
      </w:r>
      <w:r w:rsidRPr="00075470">
        <w:rPr>
          <w:rFonts w:ascii="Arial" w:hAnsi="Arial" w:hint="eastAsia"/>
          <w:b/>
          <w:sz w:val="24"/>
        </w:rPr>
        <w:t xml:space="preserve">Table </w:t>
      </w:r>
      <w:r w:rsidR="007E05EB" w:rsidRPr="00075470">
        <w:rPr>
          <w:rFonts w:ascii="Arial" w:hAnsi="Arial"/>
          <w:b/>
          <w:sz w:val="24"/>
        </w:rPr>
        <w:t>3</w:t>
      </w:r>
      <w:r w:rsidRPr="00075470">
        <w:rPr>
          <w:rFonts w:ascii="Arial" w:hAnsi="Arial" w:hint="eastAsia"/>
          <w:b/>
          <w:sz w:val="24"/>
        </w:rPr>
        <w:t xml:space="preserve"> </w:t>
      </w:r>
      <w:r w:rsidRPr="00075470">
        <w:rPr>
          <w:rFonts w:ascii="Arial" w:hAnsi="Arial"/>
          <w:bCs/>
          <w:sz w:val="24"/>
        </w:rPr>
        <w:t>Comparison of week and number of maximal weekly incidence of influenza patients between simulations 1-250 and 251-500</w:t>
      </w:r>
    </w:p>
    <w:tbl>
      <w:tblPr>
        <w:tblW w:w="6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10"/>
        <w:gridCol w:w="1625"/>
        <w:gridCol w:w="2046"/>
        <w:gridCol w:w="1838"/>
      </w:tblGrid>
      <w:tr w:rsidR="00075470" w:rsidRPr="00075470" w14:paraId="56ECED21" w14:textId="77777777" w:rsidTr="00756806">
        <w:trPr>
          <w:trHeight w:val="263"/>
        </w:trPr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1F7B3460" w14:textId="77777777" w:rsidR="00756806" w:rsidRPr="00075470" w:rsidRDefault="00756806" w:rsidP="00F15EE9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S</w:t>
            </w:r>
            <w:r w:rsidRPr="00075470">
              <w:rPr>
                <w:rFonts w:ascii="Arial" w:hAnsi="Arial"/>
                <w:sz w:val="24"/>
              </w:rPr>
              <w:t>eason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54950B35" w14:textId="77777777" w:rsidR="00756806" w:rsidRPr="00075470" w:rsidRDefault="00756806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M</w:t>
            </w:r>
            <w:r w:rsidRPr="00075470">
              <w:rPr>
                <w:rFonts w:ascii="Arial" w:hAnsi="Arial"/>
                <w:sz w:val="24"/>
              </w:rPr>
              <w:t>odel</w:t>
            </w:r>
          </w:p>
        </w:tc>
        <w:tc>
          <w:tcPr>
            <w:tcW w:w="2046" w:type="dxa"/>
            <w:tcBorders>
              <w:left w:val="nil"/>
              <w:bottom w:val="nil"/>
              <w:right w:val="nil"/>
            </w:tcBorders>
          </w:tcPr>
          <w:p w14:paraId="74DBE344" w14:textId="77777777" w:rsidR="00756806" w:rsidRPr="00075470" w:rsidRDefault="00756806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W</w:t>
            </w:r>
            <w:r w:rsidRPr="00075470">
              <w:rPr>
                <w:rFonts w:ascii="Arial" w:hAnsi="Arial"/>
                <w:sz w:val="24"/>
              </w:rPr>
              <w:t>eek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32AAA0F0" w14:textId="77777777" w:rsidR="00756806" w:rsidRPr="00075470" w:rsidRDefault="00756806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N</w:t>
            </w:r>
            <w:r w:rsidRPr="00075470">
              <w:rPr>
                <w:rFonts w:ascii="Arial" w:hAnsi="Arial"/>
                <w:sz w:val="24"/>
              </w:rPr>
              <w:t>umber</w:t>
            </w:r>
          </w:p>
        </w:tc>
      </w:tr>
      <w:tr w:rsidR="00075470" w:rsidRPr="00075470" w14:paraId="3CB4A56D" w14:textId="77777777" w:rsidTr="00756806">
        <w:trPr>
          <w:trHeight w:val="263"/>
        </w:trPr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14:paraId="5A51F1F0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2</w:t>
            </w:r>
            <w:r w:rsidRPr="00075470">
              <w:rPr>
                <w:rFonts w:ascii="Arial" w:hAnsi="Arial"/>
                <w:sz w:val="24"/>
              </w:rPr>
              <w:t>014-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14BB740F" w14:textId="6D560AC3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Entire simulations</w:t>
            </w:r>
          </w:p>
        </w:tc>
        <w:tc>
          <w:tcPr>
            <w:tcW w:w="2046" w:type="dxa"/>
            <w:tcBorders>
              <w:left w:val="nil"/>
              <w:bottom w:val="nil"/>
              <w:right w:val="nil"/>
            </w:tcBorders>
          </w:tcPr>
          <w:p w14:paraId="76601E31" w14:textId="0B000489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</w:t>
            </w:r>
            <w:r w:rsidRPr="00075470">
              <w:rPr>
                <w:rFonts w:ascii="Arial" w:hAnsi="Arial"/>
                <w:sz w:val="24"/>
              </w:rPr>
              <w:t xml:space="preserve"> 3.7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60732739" w14:textId="05580748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8.1 </w:t>
            </w:r>
            <w:r w:rsidRPr="00075470">
              <w:rPr>
                <w:rFonts w:ascii="Arial" w:hAnsi="Arial" w:cs="Arial"/>
                <w:sz w:val="24"/>
              </w:rPr>
              <w:t>± 25.2</w:t>
            </w:r>
          </w:p>
        </w:tc>
      </w:tr>
      <w:tr w:rsidR="00075470" w:rsidRPr="00075470" w14:paraId="4A05440E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3B19C4" w14:textId="77777777" w:rsidR="00756806" w:rsidRPr="00075470" w:rsidRDefault="00756806" w:rsidP="00F15EE9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 xml:space="preserve"> </w:t>
            </w:r>
            <w:r w:rsidRPr="00075470">
              <w:rPr>
                <w:rFonts w:ascii="Arial" w:hAnsi="Arial"/>
                <w:sz w:val="24"/>
              </w:rPr>
              <w:t>20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B5865DE" w14:textId="0F7253A2" w:rsidR="00756806" w:rsidRPr="00075470" w:rsidRDefault="00756806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1-2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3948E49E" w14:textId="1790B7DD" w:rsidR="00756806" w:rsidRPr="00075470" w:rsidRDefault="007C718F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7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4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775BB0" w14:textId="2484D1A7" w:rsidR="00756806" w:rsidRPr="00075470" w:rsidRDefault="004D756C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7.5 </w:t>
            </w:r>
            <w:r w:rsidRPr="00075470">
              <w:rPr>
                <w:rFonts w:ascii="Arial" w:hAnsi="Arial" w:cs="Arial"/>
                <w:sz w:val="24"/>
              </w:rPr>
              <w:t>± 24.2</w:t>
            </w:r>
          </w:p>
        </w:tc>
      </w:tr>
      <w:tr w:rsidR="00075470" w:rsidRPr="00075470" w14:paraId="72CA0220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10B41D" w14:textId="77777777" w:rsidR="00756806" w:rsidRPr="00075470" w:rsidRDefault="00756806" w:rsidP="00F15EE9">
            <w:pPr>
              <w:jc w:val="left"/>
              <w:outlineLvl w:val="0"/>
              <w:rPr>
                <w:rFonts w:ascii="Arial" w:hAnsi="Arial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6DA8D02" w14:textId="0C5D04F2" w:rsidR="00756806" w:rsidRPr="00075470" w:rsidRDefault="00756806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251-5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96062B6" w14:textId="2E630D8C" w:rsidR="00756806" w:rsidRPr="00075470" w:rsidRDefault="007C718F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B7C9EB" w14:textId="1920F834" w:rsidR="00756806" w:rsidRPr="00075470" w:rsidRDefault="00451069" w:rsidP="00F15EE9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8.5 </w:t>
            </w:r>
            <w:r w:rsidRPr="00075470">
              <w:rPr>
                <w:rFonts w:ascii="Arial" w:hAnsi="Arial" w:cs="Arial"/>
                <w:sz w:val="24"/>
              </w:rPr>
              <w:t>± 26.1</w:t>
            </w:r>
          </w:p>
        </w:tc>
      </w:tr>
      <w:tr w:rsidR="00075470" w:rsidRPr="00075470" w14:paraId="51E2B9ED" w14:textId="77777777" w:rsidTr="00756806"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846A9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2</w:t>
            </w:r>
            <w:r w:rsidRPr="00075470">
              <w:rPr>
                <w:rFonts w:ascii="Arial" w:hAnsi="Arial"/>
                <w:sz w:val="24"/>
              </w:rPr>
              <w:t>015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B9D8E" w14:textId="0619B9CF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Entire simulation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3A76" w14:textId="59934F98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78DAA" w14:textId="4BBF68A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2.7 </w:t>
            </w:r>
            <w:r w:rsidRPr="00075470">
              <w:rPr>
                <w:rFonts w:ascii="Arial" w:hAnsi="Arial" w:cs="Arial"/>
                <w:sz w:val="24"/>
              </w:rPr>
              <w:t>± 33.9</w:t>
            </w:r>
          </w:p>
        </w:tc>
      </w:tr>
      <w:tr w:rsidR="00075470" w:rsidRPr="00075470" w14:paraId="11751159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203AD04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 xml:space="preserve"> </w:t>
            </w:r>
            <w:r w:rsidRPr="00075470">
              <w:rPr>
                <w:rFonts w:ascii="Arial" w:hAnsi="Arial"/>
                <w:sz w:val="24"/>
              </w:rPr>
              <w:t>20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21125DA" w14:textId="4550E0D5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1-2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46E60D44" w14:textId="18272F93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297B7DB" w14:textId="1FA31659" w:rsidR="00756806" w:rsidRPr="00075470" w:rsidRDefault="004D756C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4.2 </w:t>
            </w:r>
            <w:r w:rsidRPr="00075470">
              <w:rPr>
                <w:rFonts w:ascii="Arial" w:hAnsi="Arial" w:cs="Arial"/>
                <w:sz w:val="24"/>
              </w:rPr>
              <w:t>± 34.0</w:t>
            </w:r>
          </w:p>
        </w:tc>
      </w:tr>
      <w:tr w:rsidR="00075470" w:rsidRPr="00075470" w14:paraId="0A9C26FA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272D12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0F8DCB0" w14:textId="5FDE7961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251-5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06371AEA" w14:textId="60395219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1047B8" w14:textId="504F4EF1" w:rsidR="00756806" w:rsidRPr="00075470" w:rsidRDefault="00451069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5</w:t>
            </w:r>
            <w:r w:rsidRPr="00075470">
              <w:rPr>
                <w:rFonts w:ascii="Arial" w:hAnsi="Arial"/>
                <w:sz w:val="24"/>
              </w:rPr>
              <w:t xml:space="preserve">1.0 </w:t>
            </w:r>
            <w:r w:rsidRPr="00075470">
              <w:rPr>
                <w:rFonts w:ascii="Arial" w:hAnsi="Arial" w:cs="Arial"/>
                <w:sz w:val="24"/>
              </w:rPr>
              <w:t>± 33.6</w:t>
            </w:r>
          </w:p>
        </w:tc>
      </w:tr>
      <w:tr w:rsidR="00075470" w:rsidRPr="00075470" w14:paraId="7C03C6B0" w14:textId="77777777" w:rsidTr="00756806"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A0187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2</w:t>
            </w:r>
            <w:r w:rsidRPr="00075470">
              <w:rPr>
                <w:rFonts w:ascii="Arial" w:hAnsi="Arial"/>
                <w:sz w:val="24"/>
              </w:rPr>
              <w:t>016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9843E" w14:textId="1241F81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Entire simulation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FD17" w14:textId="3B501500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5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42888" w14:textId="3238E9BF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2.8 </w:t>
            </w:r>
            <w:r w:rsidRPr="00075470">
              <w:rPr>
                <w:rFonts w:ascii="Arial" w:hAnsi="Arial" w:cs="Arial"/>
                <w:sz w:val="24"/>
              </w:rPr>
              <w:t>± 19.2</w:t>
            </w:r>
          </w:p>
        </w:tc>
      </w:tr>
      <w:tr w:rsidR="00075470" w:rsidRPr="00075470" w14:paraId="266C0007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7EA539C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 xml:space="preserve"> </w:t>
            </w:r>
            <w:r w:rsidRPr="00075470">
              <w:rPr>
                <w:rFonts w:ascii="Arial" w:hAnsi="Arial"/>
                <w:sz w:val="24"/>
              </w:rPr>
              <w:t>20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396634F" w14:textId="49C17BBB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1-2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2B6CAD29" w14:textId="27366A6A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3BC11C" w14:textId="378A928C" w:rsidR="00756806" w:rsidRPr="00075470" w:rsidRDefault="004D756C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3.1 </w:t>
            </w:r>
            <w:r w:rsidRPr="00075470">
              <w:rPr>
                <w:rFonts w:ascii="Arial" w:hAnsi="Arial" w:cs="Arial"/>
                <w:sz w:val="24"/>
              </w:rPr>
              <w:t>± 18.9</w:t>
            </w:r>
          </w:p>
        </w:tc>
      </w:tr>
      <w:tr w:rsidR="00075470" w:rsidRPr="00075470" w14:paraId="42A95949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49D082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2D0CC0A" w14:textId="0EAB210E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251-5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7F307A0A" w14:textId="3747632B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C6CCBE" w14:textId="05495162" w:rsidR="00756806" w:rsidRPr="00075470" w:rsidRDefault="00451069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2.5 </w:t>
            </w:r>
            <w:r w:rsidRPr="00075470">
              <w:rPr>
                <w:rFonts w:ascii="Arial" w:hAnsi="Arial" w:cs="Arial"/>
                <w:sz w:val="24"/>
              </w:rPr>
              <w:t>± 19.6</w:t>
            </w:r>
          </w:p>
        </w:tc>
      </w:tr>
      <w:tr w:rsidR="00075470" w:rsidRPr="00075470" w14:paraId="2CD0B57E" w14:textId="77777777" w:rsidTr="00756806"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CC6AF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2</w:t>
            </w:r>
            <w:r w:rsidRPr="00075470">
              <w:rPr>
                <w:rFonts w:ascii="Arial" w:hAnsi="Arial"/>
                <w:sz w:val="24"/>
              </w:rPr>
              <w:t>017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EFC8C" w14:textId="31767D63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Entire simulation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B3996" w14:textId="5AC0005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6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0836" w14:textId="32018917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4.0 </w:t>
            </w:r>
            <w:r w:rsidRPr="00075470">
              <w:rPr>
                <w:rFonts w:ascii="Arial" w:hAnsi="Arial" w:cs="Arial"/>
                <w:sz w:val="24"/>
              </w:rPr>
              <w:t>± 20.8</w:t>
            </w:r>
          </w:p>
        </w:tc>
      </w:tr>
      <w:tr w:rsidR="00075470" w:rsidRPr="00075470" w14:paraId="7D2FBF3A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CF6D40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 xml:space="preserve"> </w:t>
            </w:r>
            <w:r w:rsidRPr="00075470">
              <w:rPr>
                <w:rFonts w:ascii="Arial" w:hAnsi="Arial"/>
                <w:sz w:val="24"/>
              </w:rPr>
              <w:t>20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99F1F37" w14:textId="235D2A5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1-2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87D818E" w14:textId="7A4CCC62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E0191A" w14:textId="4D4FDF1C" w:rsidR="00756806" w:rsidRPr="00075470" w:rsidRDefault="004D756C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4.2 </w:t>
            </w:r>
            <w:r w:rsidRPr="00075470">
              <w:rPr>
                <w:rFonts w:ascii="Arial" w:hAnsi="Arial" w:cs="Arial"/>
                <w:sz w:val="24"/>
              </w:rPr>
              <w:t>± 21.3</w:t>
            </w:r>
          </w:p>
        </w:tc>
      </w:tr>
      <w:tr w:rsidR="00075470" w:rsidRPr="00075470" w14:paraId="4033F828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C80A89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448E3FD" w14:textId="0DB544CA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251-5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B5F3FEB" w14:textId="22BF2EC8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240080" w14:textId="610262CB" w:rsidR="00756806" w:rsidRPr="00075470" w:rsidRDefault="00451069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3</w:t>
            </w:r>
            <w:r w:rsidRPr="00075470">
              <w:rPr>
                <w:rFonts w:ascii="Arial" w:hAnsi="Arial"/>
                <w:sz w:val="24"/>
              </w:rPr>
              <w:t xml:space="preserve">3.8 </w:t>
            </w:r>
            <w:r w:rsidRPr="00075470">
              <w:rPr>
                <w:rFonts w:ascii="Arial" w:hAnsi="Arial" w:cs="Arial"/>
                <w:sz w:val="24"/>
              </w:rPr>
              <w:t>± 20.3</w:t>
            </w:r>
          </w:p>
        </w:tc>
      </w:tr>
      <w:tr w:rsidR="00075470" w:rsidRPr="00075470" w14:paraId="738644C2" w14:textId="77777777" w:rsidTr="00756806"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F4DD7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2</w:t>
            </w:r>
            <w:r w:rsidRPr="00075470">
              <w:rPr>
                <w:rFonts w:ascii="Arial" w:hAnsi="Arial"/>
                <w:sz w:val="24"/>
              </w:rPr>
              <w:t>018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A0BD8" w14:textId="259A92AF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Entire simulations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3608" w14:textId="1327312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7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6C591" w14:textId="1DFCA013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8.1 </w:t>
            </w:r>
            <w:r w:rsidRPr="00075470">
              <w:rPr>
                <w:rFonts w:ascii="Arial" w:hAnsi="Arial" w:cs="Arial"/>
                <w:sz w:val="24"/>
              </w:rPr>
              <w:t>± 25.1</w:t>
            </w:r>
          </w:p>
        </w:tc>
      </w:tr>
      <w:tr w:rsidR="00075470" w:rsidRPr="00075470" w14:paraId="4B68B89C" w14:textId="77777777" w:rsidTr="00756806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08B4B3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 xml:space="preserve"> </w:t>
            </w:r>
            <w:r w:rsidRPr="00075470">
              <w:rPr>
                <w:rFonts w:ascii="Arial" w:hAnsi="Arial"/>
                <w:sz w:val="24"/>
              </w:rPr>
              <w:t>20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608F1FF" w14:textId="53564A92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1-2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0389B9A" w14:textId="64850957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7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4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B651B0" w14:textId="3AEDB344" w:rsidR="00756806" w:rsidRPr="00075470" w:rsidRDefault="004D756C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7.6 </w:t>
            </w:r>
            <w:r w:rsidRPr="00075470">
              <w:rPr>
                <w:rFonts w:ascii="Arial" w:hAnsi="Arial" w:cs="Arial"/>
                <w:sz w:val="24"/>
              </w:rPr>
              <w:t>± 24.1</w:t>
            </w:r>
          </w:p>
        </w:tc>
      </w:tr>
      <w:tr w:rsidR="00075470" w:rsidRPr="00075470" w14:paraId="3FAD8A56" w14:textId="77777777" w:rsidTr="00756806"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F1344" w14:textId="77777777" w:rsidR="00756806" w:rsidRPr="00075470" w:rsidRDefault="00756806" w:rsidP="00756806">
            <w:pPr>
              <w:jc w:val="left"/>
              <w:outlineLvl w:val="0"/>
              <w:rPr>
                <w:rFonts w:ascii="Arial" w:hAnsi="Arial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2BBF8" w14:textId="7BC6A77F" w:rsidR="00756806" w:rsidRPr="00075470" w:rsidRDefault="00756806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/>
                <w:sz w:val="24"/>
              </w:rPr>
              <w:t>Simulations 251-50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EFA2" w14:textId="004FC769" w:rsidR="00756806" w:rsidRPr="00075470" w:rsidRDefault="007C718F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6</w:t>
            </w:r>
            <w:r w:rsidRPr="00075470">
              <w:rPr>
                <w:rFonts w:ascii="Arial" w:hAnsi="Arial"/>
                <w:sz w:val="24"/>
              </w:rPr>
              <w:t xml:space="preserve"> </w:t>
            </w:r>
            <w:r w:rsidRPr="00075470">
              <w:rPr>
                <w:rFonts w:ascii="Arial" w:hAnsi="Arial" w:cs="Arial"/>
                <w:sz w:val="24"/>
              </w:rPr>
              <w:t>± 3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122F" w14:textId="44ECC528" w:rsidR="00756806" w:rsidRPr="00075470" w:rsidRDefault="00451069" w:rsidP="00756806">
            <w:pPr>
              <w:jc w:val="center"/>
              <w:outlineLvl w:val="0"/>
              <w:rPr>
                <w:rFonts w:ascii="Arial" w:hAnsi="Arial"/>
                <w:sz w:val="24"/>
              </w:rPr>
            </w:pPr>
            <w:r w:rsidRPr="00075470">
              <w:rPr>
                <w:rFonts w:ascii="Arial" w:hAnsi="Arial" w:hint="eastAsia"/>
                <w:sz w:val="24"/>
              </w:rPr>
              <w:t>4</w:t>
            </w:r>
            <w:r w:rsidRPr="00075470">
              <w:rPr>
                <w:rFonts w:ascii="Arial" w:hAnsi="Arial"/>
                <w:sz w:val="24"/>
              </w:rPr>
              <w:t xml:space="preserve">8.6 </w:t>
            </w:r>
            <w:r w:rsidRPr="00075470">
              <w:rPr>
                <w:rFonts w:ascii="Arial" w:hAnsi="Arial" w:cs="Arial"/>
                <w:sz w:val="24"/>
              </w:rPr>
              <w:t>± 26.0</w:t>
            </w:r>
          </w:p>
        </w:tc>
      </w:tr>
    </w:tbl>
    <w:p w14:paraId="60261941" w14:textId="77777777" w:rsidR="00756806" w:rsidRPr="00075470" w:rsidRDefault="00756806" w:rsidP="00756806">
      <w:pPr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cs="Arial" w:hint="eastAsia"/>
          <w:sz w:val="24"/>
        </w:rPr>
        <w:t xml:space="preserve">Numbers are reported as </w:t>
      </w:r>
      <w:r w:rsidRPr="00075470">
        <w:rPr>
          <w:rFonts w:ascii="Arial" w:hAnsi="Arial" w:cs="Arial"/>
          <w:sz w:val="24"/>
        </w:rPr>
        <w:t>mean</w:t>
      </w:r>
      <w:r w:rsidRPr="00075470">
        <w:rPr>
          <w:rFonts w:ascii="Arial" w:hAnsi="Arial" w:cs="Arial" w:hint="eastAsia"/>
          <w:sz w:val="24"/>
        </w:rPr>
        <w:t xml:space="preserve"> </w:t>
      </w:r>
      <w:r w:rsidRPr="00075470">
        <w:rPr>
          <w:rFonts w:ascii="Arial" w:hAnsi="Arial"/>
          <w:sz w:val="24"/>
        </w:rPr>
        <w:t>±</w:t>
      </w:r>
      <w:r w:rsidRPr="00075470">
        <w:rPr>
          <w:rFonts w:ascii="Arial" w:hAnsi="Arial" w:hint="eastAsia"/>
          <w:sz w:val="24"/>
        </w:rPr>
        <w:t xml:space="preserve"> standard deviation</w:t>
      </w:r>
      <w:r w:rsidRPr="00075470">
        <w:rPr>
          <w:rFonts w:ascii="Arial" w:hAnsi="Arial"/>
          <w:sz w:val="24"/>
        </w:rPr>
        <w:t xml:space="preserve"> or </w:t>
      </w:r>
      <w:r w:rsidRPr="00075470">
        <w:rPr>
          <w:rFonts w:ascii="Arial" w:hAnsi="Arial"/>
          <w:i/>
          <w:sz w:val="24"/>
        </w:rPr>
        <w:t>N</w:t>
      </w:r>
      <w:r w:rsidRPr="00075470">
        <w:rPr>
          <w:rFonts w:ascii="Arial" w:hAnsi="Arial"/>
          <w:sz w:val="24"/>
        </w:rPr>
        <w:t>.</w:t>
      </w:r>
    </w:p>
    <w:p w14:paraId="61DA3A88" w14:textId="77777777" w:rsidR="00244579" w:rsidRPr="00075470" w:rsidRDefault="00244579" w:rsidP="00244579">
      <w:pPr>
        <w:jc w:val="left"/>
        <w:outlineLvl w:val="0"/>
        <w:rPr>
          <w:rFonts w:ascii="Arial" w:hAnsi="Arial"/>
          <w:sz w:val="24"/>
        </w:rPr>
      </w:pPr>
    </w:p>
    <w:p w14:paraId="61EC421A" w14:textId="1F25EA74" w:rsidR="00710966" w:rsidRPr="00075470" w:rsidRDefault="00084953" w:rsidP="004C69B6">
      <w:pPr>
        <w:spacing w:line="480" w:lineRule="auto"/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/>
          <w:b/>
          <w:sz w:val="24"/>
          <w:szCs w:val="32"/>
        </w:rPr>
        <w:br w:type="page"/>
      </w:r>
    </w:p>
    <w:p w14:paraId="047043B6" w14:textId="3FB0BEAE" w:rsidR="007822E4" w:rsidRPr="00075470" w:rsidRDefault="007822E4" w:rsidP="007822E4">
      <w:pPr>
        <w:spacing w:line="480" w:lineRule="auto"/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hint="eastAsia"/>
          <w:b/>
          <w:bCs/>
          <w:sz w:val="24"/>
        </w:rPr>
        <w:lastRenderedPageBreak/>
        <w:t>S</w:t>
      </w:r>
      <w:r w:rsidRPr="00075470">
        <w:rPr>
          <w:rFonts w:ascii="Arial" w:hAnsi="Arial"/>
          <w:b/>
          <w:bCs/>
          <w:sz w:val="24"/>
        </w:rPr>
        <w:t xml:space="preserve">upplemental Figure </w:t>
      </w:r>
      <w:r w:rsidRPr="00075470">
        <w:rPr>
          <w:rFonts w:ascii="Arial" w:hAnsi="Arial"/>
          <w:sz w:val="24"/>
        </w:rPr>
        <w:t>Box and whisker plot of maximal number of weekly incidence (A) and week of maximal weekly incidence (B) in different seasons. Different models were used for MAS collision model analysis: Model 1, including all simulations; Model 2, simulations selected by weekly incidence at week 2; Model 3, simulation selected by weekly incidence at weeks 2 and 4; Model 4, simulation selected by weekly incidence at the week of peak incidence.</w:t>
      </w:r>
    </w:p>
    <w:p w14:paraId="4B11C99C" w14:textId="386EF003" w:rsidR="007822E4" w:rsidRPr="00075470" w:rsidRDefault="007822E4" w:rsidP="00E8057A">
      <w:pPr>
        <w:spacing w:line="480" w:lineRule="auto"/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hint="eastAsia"/>
          <w:sz w:val="24"/>
        </w:rPr>
        <w:t>N</w:t>
      </w:r>
      <w:r w:rsidRPr="00075470">
        <w:rPr>
          <w:rFonts w:ascii="Arial" w:hAnsi="Arial"/>
          <w:sz w:val="24"/>
        </w:rPr>
        <w:t>ote: Box, 1</w:t>
      </w:r>
      <w:r w:rsidRPr="00075470">
        <w:rPr>
          <w:rFonts w:ascii="Arial" w:hAnsi="Arial"/>
          <w:sz w:val="24"/>
          <w:vertAlign w:val="superscript"/>
        </w:rPr>
        <w:t>st</w:t>
      </w:r>
      <w:r w:rsidRPr="00075470">
        <w:rPr>
          <w:rFonts w:ascii="Arial" w:hAnsi="Arial"/>
          <w:sz w:val="24"/>
        </w:rPr>
        <w:t>-3</w:t>
      </w:r>
      <w:r w:rsidRPr="00075470">
        <w:rPr>
          <w:rFonts w:ascii="Arial" w:hAnsi="Arial"/>
          <w:sz w:val="24"/>
          <w:vertAlign w:val="superscript"/>
        </w:rPr>
        <w:t>rd</w:t>
      </w:r>
      <w:r w:rsidRPr="00075470">
        <w:rPr>
          <w:rFonts w:ascii="Arial" w:hAnsi="Arial"/>
          <w:sz w:val="24"/>
        </w:rPr>
        <w:t xml:space="preserve"> quartiles; bold line, median; whiskers, minimum and maximum values; circle, outlier; red square, actual value.</w:t>
      </w:r>
    </w:p>
    <w:p w14:paraId="12FA7C7B" w14:textId="436BAB56" w:rsidR="007822E4" w:rsidRPr="00075470" w:rsidRDefault="007822E4" w:rsidP="00E8057A">
      <w:pPr>
        <w:spacing w:line="480" w:lineRule="auto"/>
        <w:jc w:val="left"/>
        <w:outlineLvl w:val="0"/>
        <w:rPr>
          <w:rFonts w:ascii="Arial" w:hAnsi="Arial"/>
          <w:sz w:val="24"/>
        </w:rPr>
      </w:pPr>
      <w:r w:rsidRPr="00075470">
        <w:rPr>
          <w:rFonts w:ascii="Arial" w:hAnsi="Arial" w:hint="eastAsia"/>
          <w:sz w:val="24"/>
        </w:rPr>
        <w:t>M</w:t>
      </w:r>
      <w:r w:rsidRPr="00075470">
        <w:rPr>
          <w:rFonts w:ascii="Arial" w:hAnsi="Arial"/>
          <w:sz w:val="24"/>
        </w:rPr>
        <w:t>AS, multi-agent system</w:t>
      </w:r>
    </w:p>
    <w:sectPr w:rsidR="007822E4" w:rsidRPr="00075470" w:rsidSect="00BE32CA">
      <w:headerReference w:type="default" r:id="rId8"/>
      <w:pgSz w:w="11906" w:h="16838" w:code="9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0401D" w14:textId="77777777" w:rsidR="00B637B6" w:rsidRDefault="00B637B6" w:rsidP="00C600AD">
      <w:r>
        <w:separator/>
      </w:r>
    </w:p>
  </w:endnote>
  <w:endnote w:type="continuationSeparator" w:id="0">
    <w:p w14:paraId="07B29A3E" w14:textId="77777777" w:rsidR="00B637B6" w:rsidRDefault="00B637B6" w:rsidP="00C60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66942" w14:textId="77777777" w:rsidR="00B637B6" w:rsidRDefault="00B637B6" w:rsidP="00C600AD">
      <w:r>
        <w:separator/>
      </w:r>
    </w:p>
  </w:footnote>
  <w:footnote w:type="continuationSeparator" w:id="0">
    <w:p w14:paraId="1715D1F7" w14:textId="77777777" w:rsidR="00B637B6" w:rsidRDefault="00B637B6" w:rsidP="00C600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857B8" w14:textId="77777777" w:rsidR="00B637B6" w:rsidRDefault="00B637B6">
    <w:pPr>
      <w:pStyle w:val="a3"/>
    </w:pP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 w:rsidR="00FE08A2">
      <w:rPr>
        <w:rStyle w:val="aa"/>
        <w:noProof/>
      </w:rPr>
      <w:t>25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1598"/>
    <w:multiLevelType w:val="multilevel"/>
    <w:tmpl w:val="E7FEAE2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11104A5B"/>
    <w:multiLevelType w:val="hybridMultilevel"/>
    <w:tmpl w:val="ACA00D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AA44F6"/>
    <w:multiLevelType w:val="hybridMultilevel"/>
    <w:tmpl w:val="ADCAC8BA"/>
    <w:lvl w:ilvl="0" w:tplc="FF8C3D36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3D3082"/>
    <w:multiLevelType w:val="hybridMultilevel"/>
    <w:tmpl w:val="63261378"/>
    <w:lvl w:ilvl="0" w:tplc="0D782EE4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 w15:restartNumberingAfterBreak="0">
    <w:nsid w:val="2E0F3E36"/>
    <w:multiLevelType w:val="multilevel"/>
    <w:tmpl w:val="93827194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33F2199C"/>
    <w:multiLevelType w:val="hybridMultilevel"/>
    <w:tmpl w:val="5A02853E"/>
    <w:lvl w:ilvl="0" w:tplc="B5AC02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 w15:restartNumberingAfterBreak="0">
    <w:nsid w:val="3C247192"/>
    <w:multiLevelType w:val="multilevel"/>
    <w:tmpl w:val="E056C0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7" w15:restartNumberingAfterBreak="0">
    <w:nsid w:val="3E1F6D81"/>
    <w:multiLevelType w:val="hybridMultilevel"/>
    <w:tmpl w:val="584237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1AB0510"/>
    <w:multiLevelType w:val="hybridMultilevel"/>
    <w:tmpl w:val="2758B3DA"/>
    <w:lvl w:ilvl="0" w:tplc="2BD04896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9" w15:restartNumberingAfterBreak="0">
    <w:nsid w:val="46404CA8"/>
    <w:multiLevelType w:val="hybridMultilevel"/>
    <w:tmpl w:val="7B7CBE54"/>
    <w:lvl w:ilvl="0" w:tplc="F03CE87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0" w15:restartNumberingAfterBreak="0">
    <w:nsid w:val="479264A7"/>
    <w:multiLevelType w:val="multilevel"/>
    <w:tmpl w:val="8444A320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5E274BF9"/>
    <w:multiLevelType w:val="multilevel"/>
    <w:tmpl w:val="4BE26E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5E896B17"/>
    <w:multiLevelType w:val="hybridMultilevel"/>
    <w:tmpl w:val="97841506"/>
    <w:lvl w:ilvl="0" w:tplc="807CAF6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643925E2"/>
    <w:multiLevelType w:val="multilevel"/>
    <w:tmpl w:val="8444A320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4" w15:restartNumberingAfterBreak="0">
    <w:nsid w:val="65913606"/>
    <w:multiLevelType w:val="multilevel"/>
    <w:tmpl w:val="F804605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 w15:restartNumberingAfterBreak="0">
    <w:nsid w:val="65D61F2F"/>
    <w:multiLevelType w:val="hybridMultilevel"/>
    <w:tmpl w:val="F51030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B2E16E7"/>
    <w:multiLevelType w:val="hybridMultilevel"/>
    <w:tmpl w:val="E7FEAE22"/>
    <w:lvl w:ilvl="0" w:tplc="638420F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7" w15:restartNumberingAfterBreak="0">
    <w:nsid w:val="749D6EFA"/>
    <w:multiLevelType w:val="hybridMultilevel"/>
    <w:tmpl w:val="A080B5E0"/>
    <w:lvl w:ilvl="0" w:tplc="E58838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8" w15:restartNumberingAfterBreak="0">
    <w:nsid w:val="76B308C4"/>
    <w:multiLevelType w:val="multilevel"/>
    <w:tmpl w:val="8444A320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9" w15:restartNumberingAfterBreak="0">
    <w:nsid w:val="7A0F622C"/>
    <w:multiLevelType w:val="multilevel"/>
    <w:tmpl w:val="E28CCC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9"/>
  </w:num>
  <w:num w:numId="2">
    <w:abstractNumId w:val="17"/>
  </w:num>
  <w:num w:numId="3">
    <w:abstractNumId w:val="19"/>
  </w:num>
  <w:num w:numId="4">
    <w:abstractNumId w:val="14"/>
  </w:num>
  <w:num w:numId="5">
    <w:abstractNumId w:val="16"/>
  </w:num>
  <w:num w:numId="6">
    <w:abstractNumId w:val="8"/>
  </w:num>
  <w:num w:numId="7">
    <w:abstractNumId w:val="3"/>
  </w:num>
  <w:num w:numId="8">
    <w:abstractNumId w:val="11"/>
  </w:num>
  <w:num w:numId="9">
    <w:abstractNumId w:val="13"/>
  </w:num>
  <w:num w:numId="10">
    <w:abstractNumId w:val="10"/>
  </w:num>
  <w:num w:numId="11">
    <w:abstractNumId w:val="18"/>
  </w:num>
  <w:num w:numId="12">
    <w:abstractNumId w:val="0"/>
  </w:num>
  <w:num w:numId="13">
    <w:abstractNumId w:val="5"/>
  </w:num>
  <w:num w:numId="14">
    <w:abstractNumId w:val="12"/>
  </w:num>
  <w:num w:numId="15">
    <w:abstractNumId w:val="2"/>
  </w:num>
  <w:num w:numId="16">
    <w:abstractNumId w:val="6"/>
  </w:num>
  <w:num w:numId="17">
    <w:abstractNumId w:val="4"/>
  </w:num>
  <w:num w:numId="18">
    <w:abstractNumId w:val="7"/>
  </w:num>
  <w:num w:numId="19">
    <w:abstractNumId w:val="1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560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A3E"/>
    <w:rsid w:val="000001B5"/>
    <w:rsid w:val="000008D8"/>
    <w:rsid w:val="00001989"/>
    <w:rsid w:val="00002504"/>
    <w:rsid w:val="00002749"/>
    <w:rsid w:val="00002BC1"/>
    <w:rsid w:val="00002CD4"/>
    <w:rsid w:val="00002EC0"/>
    <w:rsid w:val="000052A8"/>
    <w:rsid w:val="00005718"/>
    <w:rsid w:val="000057A0"/>
    <w:rsid w:val="00006232"/>
    <w:rsid w:val="00006FF3"/>
    <w:rsid w:val="00007A3E"/>
    <w:rsid w:val="000111A5"/>
    <w:rsid w:val="00011271"/>
    <w:rsid w:val="00011501"/>
    <w:rsid w:val="00012016"/>
    <w:rsid w:val="000128F4"/>
    <w:rsid w:val="00012D95"/>
    <w:rsid w:val="00012F52"/>
    <w:rsid w:val="00012F90"/>
    <w:rsid w:val="00013315"/>
    <w:rsid w:val="00013B1B"/>
    <w:rsid w:val="00013D41"/>
    <w:rsid w:val="00014B13"/>
    <w:rsid w:val="00014B38"/>
    <w:rsid w:val="00014BC1"/>
    <w:rsid w:val="00014C81"/>
    <w:rsid w:val="0001506E"/>
    <w:rsid w:val="00020316"/>
    <w:rsid w:val="0002053E"/>
    <w:rsid w:val="00020BD2"/>
    <w:rsid w:val="0002124B"/>
    <w:rsid w:val="000215AB"/>
    <w:rsid w:val="00021673"/>
    <w:rsid w:val="00021AEB"/>
    <w:rsid w:val="00022A71"/>
    <w:rsid w:val="00022BC4"/>
    <w:rsid w:val="00023251"/>
    <w:rsid w:val="00023416"/>
    <w:rsid w:val="00023FCC"/>
    <w:rsid w:val="00023FE0"/>
    <w:rsid w:val="00024053"/>
    <w:rsid w:val="0002434F"/>
    <w:rsid w:val="0002448A"/>
    <w:rsid w:val="000245F9"/>
    <w:rsid w:val="00024CBD"/>
    <w:rsid w:val="00025127"/>
    <w:rsid w:val="00025337"/>
    <w:rsid w:val="00026479"/>
    <w:rsid w:val="00026BBC"/>
    <w:rsid w:val="000276F5"/>
    <w:rsid w:val="00027C7D"/>
    <w:rsid w:val="00027D64"/>
    <w:rsid w:val="000312A4"/>
    <w:rsid w:val="00031386"/>
    <w:rsid w:val="000327DD"/>
    <w:rsid w:val="00032CBE"/>
    <w:rsid w:val="00033412"/>
    <w:rsid w:val="0003375C"/>
    <w:rsid w:val="00034140"/>
    <w:rsid w:val="0003438B"/>
    <w:rsid w:val="00034392"/>
    <w:rsid w:val="00034480"/>
    <w:rsid w:val="00034563"/>
    <w:rsid w:val="00034DB0"/>
    <w:rsid w:val="0003528A"/>
    <w:rsid w:val="00035831"/>
    <w:rsid w:val="0003593F"/>
    <w:rsid w:val="00035B7D"/>
    <w:rsid w:val="000365DC"/>
    <w:rsid w:val="00036642"/>
    <w:rsid w:val="00036A6F"/>
    <w:rsid w:val="0003776B"/>
    <w:rsid w:val="00037D95"/>
    <w:rsid w:val="00037E47"/>
    <w:rsid w:val="00040FED"/>
    <w:rsid w:val="00041430"/>
    <w:rsid w:val="00041715"/>
    <w:rsid w:val="00042075"/>
    <w:rsid w:val="00042314"/>
    <w:rsid w:val="000426CE"/>
    <w:rsid w:val="00042BF5"/>
    <w:rsid w:val="00042E6D"/>
    <w:rsid w:val="00043D6F"/>
    <w:rsid w:val="00044157"/>
    <w:rsid w:val="00044ACA"/>
    <w:rsid w:val="000453C6"/>
    <w:rsid w:val="00045602"/>
    <w:rsid w:val="000459DE"/>
    <w:rsid w:val="00045A03"/>
    <w:rsid w:val="00045AEE"/>
    <w:rsid w:val="0004680B"/>
    <w:rsid w:val="00046CBB"/>
    <w:rsid w:val="0004702E"/>
    <w:rsid w:val="00047423"/>
    <w:rsid w:val="0004748E"/>
    <w:rsid w:val="00047CC1"/>
    <w:rsid w:val="0005018F"/>
    <w:rsid w:val="0005081C"/>
    <w:rsid w:val="00050F41"/>
    <w:rsid w:val="00051104"/>
    <w:rsid w:val="0005127A"/>
    <w:rsid w:val="000512AE"/>
    <w:rsid w:val="00051587"/>
    <w:rsid w:val="00051AF4"/>
    <w:rsid w:val="00051FEE"/>
    <w:rsid w:val="00052C33"/>
    <w:rsid w:val="0005312E"/>
    <w:rsid w:val="00053180"/>
    <w:rsid w:val="0005354B"/>
    <w:rsid w:val="000535B6"/>
    <w:rsid w:val="00053C9C"/>
    <w:rsid w:val="000541B9"/>
    <w:rsid w:val="0005425E"/>
    <w:rsid w:val="000545FA"/>
    <w:rsid w:val="00054D2F"/>
    <w:rsid w:val="00055CBC"/>
    <w:rsid w:val="00055E1D"/>
    <w:rsid w:val="00055F0B"/>
    <w:rsid w:val="00056A6D"/>
    <w:rsid w:val="000574D6"/>
    <w:rsid w:val="0005799C"/>
    <w:rsid w:val="00057DC2"/>
    <w:rsid w:val="000605F0"/>
    <w:rsid w:val="00060819"/>
    <w:rsid w:val="00060863"/>
    <w:rsid w:val="00060D0D"/>
    <w:rsid w:val="00061DE5"/>
    <w:rsid w:val="00061E8C"/>
    <w:rsid w:val="00062A90"/>
    <w:rsid w:val="00062B34"/>
    <w:rsid w:val="00062D6C"/>
    <w:rsid w:val="000632B5"/>
    <w:rsid w:val="00063720"/>
    <w:rsid w:val="0006386F"/>
    <w:rsid w:val="00063D47"/>
    <w:rsid w:val="000648A0"/>
    <w:rsid w:val="00064EE5"/>
    <w:rsid w:val="000651B0"/>
    <w:rsid w:val="000651D8"/>
    <w:rsid w:val="00065222"/>
    <w:rsid w:val="000654D6"/>
    <w:rsid w:val="00065FCF"/>
    <w:rsid w:val="00065FDF"/>
    <w:rsid w:val="00066064"/>
    <w:rsid w:val="000668EB"/>
    <w:rsid w:val="00066D20"/>
    <w:rsid w:val="00066EB7"/>
    <w:rsid w:val="00067091"/>
    <w:rsid w:val="000671B2"/>
    <w:rsid w:val="00067228"/>
    <w:rsid w:val="00067551"/>
    <w:rsid w:val="00067AE1"/>
    <w:rsid w:val="00070207"/>
    <w:rsid w:val="00070257"/>
    <w:rsid w:val="00070346"/>
    <w:rsid w:val="000704A2"/>
    <w:rsid w:val="00070834"/>
    <w:rsid w:val="00070BEF"/>
    <w:rsid w:val="00070F30"/>
    <w:rsid w:val="00071102"/>
    <w:rsid w:val="00071270"/>
    <w:rsid w:val="000719D8"/>
    <w:rsid w:val="00071AF9"/>
    <w:rsid w:val="00071FEF"/>
    <w:rsid w:val="00072075"/>
    <w:rsid w:val="0007210C"/>
    <w:rsid w:val="00072135"/>
    <w:rsid w:val="00072787"/>
    <w:rsid w:val="00072E31"/>
    <w:rsid w:val="00072FAD"/>
    <w:rsid w:val="00073873"/>
    <w:rsid w:val="00074233"/>
    <w:rsid w:val="0007481D"/>
    <w:rsid w:val="00074DF7"/>
    <w:rsid w:val="00075239"/>
    <w:rsid w:val="00075470"/>
    <w:rsid w:val="000759A3"/>
    <w:rsid w:val="00075A51"/>
    <w:rsid w:val="00075C10"/>
    <w:rsid w:val="00075FA2"/>
    <w:rsid w:val="000760E9"/>
    <w:rsid w:val="000764AB"/>
    <w:rsid w:val="0007660B"/>
    <w:rsid w:val="0007675A"/>
    <w:rsid w:val="00076B18"/>
    <w:rsid w:val="00076ED3"/>
    <w:rsid w:val="00077A2E"/>
    <w:rsid w:val="00077D78"/>
    <w:rsid w:val="00077E54"/>
    <w:rsid w:val="0008054B"/>
    <w:rsid w:val="00080910"/>
    <w:rsid w:val="00082201"/>
    <w:rsid w:val="0008230D"/>
    <w:rsid w:val="0008276F"/>
    <w:rsid w:val="00082C3C"/>
    <w:rsid w:val="000830B4"/>
    <w:rsid w:val="000843D9"/>
    <w:rsid w:val="00084953"/>
    <w:rsid w:val="00085516"/>
    <w:rsid w:val="000857C0"/>
    <w:rsid w:val="00085ED9"/>
    <w:rsid w:val="00086545"/>
    <w:rsid w:val="0008727E"/>
    <w:rsid w:val="00087516"/>
    <w:rsid w:val="00087594"/>
    <w:rsid w:val="00087932"/>
    <w:rsid w:val="0009011F"/>
    <w:rsid w:val="000901DD"/>
    <w:rsid w:val="0009140C"/>
    <w:rsid w:val="00091586"/>
    <w:rsid w:val="00091739"/>
    <w:rsid w:val="000924CF"/>
    <w:rsid w:val="00092999"/>
    <w:rsid w:val="00092DEF"/>
    <w:rsid w:val="00092ECE"/>
    <w:rsid w:val="0009318F"/>
    <w:rsid w:val="00093325"/>
    <w:rsid w:val="000933B0"/>
    <w:rsid w:val="00093941"/>
    <w:rsid w:val="00093B4A"/>
    <w:rsid w:val="00093F62"/>
    <w:rsid w:val="000941DF"/>
    <w:rsid w:val="000949D1"/>
    <w:rsid w:val="00094A7A"/>
    <w:rsid w:val="00095BE5"/>
    <w:rsid w:val="00096EB5"/>
    <w:rsid w:val="000A061F"/>
    <w:rsid w:val="000A0D4B"/>
    <w:rsid w:val="000A1443"/>
    <w:rsid w:val="000A14CD"/>
    <w:rsid w:val="000A1513"/>
    <w:rsid w:val="000A19F3"/>
    <w:rsid w:val="000A261A"/>
    <w:rsid w:val="000A2D1A"/>
    <w:rsid w:val="000A359D"/>
    <w:rsid w:val="000A3691"/>
    <w:rsid w:val="000A3B4B"/>
    <w:rsid w:val="000A45B0"/>
    <w:rsid w:val="000A463B"/>
    <w:rsid w:val="000A4689"/>
    <w:rsid w:val="000A4A9C"/>
    <w:rsid w:val="000A4AA6"/>
    <w:rsid w:val="000A5262"/>
    <w:rsid w:val="000A55D9"/>
    <w:rsid w:val="000A5F5D"/>
    <w:rsid w:val="000A6726"/>
    <w:rsid w:val="000A6EE0"/>
    <w:rsid w:val="000A6F9E"/>
    <w:rsid w:val="000A7705"/>
    <w:rsid w:val="000A7922"/>
    <w:rsid w:val="000B0596"/>
    <w:rsid w:val="000B0BF3"/>
    <w:rsid w:val="000B1027"/>
    <w:rsid w:val="000B107E"/>
    <w:rsid w:val="000B18AB"/>
    <w:rsid w:val="000B18BA"/>
    <w:rsid w:val="000B1F65"/>
    <w:rsid w:val="000B20B9"/>
    <w:rsid w:val="000B2416"/>
    <w:rsid w:val="000B2472"/>
    <w:rsid w:val="000B380C"/>
    <w:rsid w:val="000B4221"/>
    <w:rsid w:val="000B49CD"/>
    <w:rsid w:val="000B4AAB"/>
    <w:rsid w:val="000B57C2"/>
    <w:rsid w:val="000B58BC"/>
    <w:rsid w:val="000B68ED"/>
    <w:rsid w:val="000B6BA0"/>
    <w:rsid w:val="000B708F"/>
    <w:rsid w:val="000B7738"/>
    <w:rsid w:val="000B7CDA"/>
    <w:rsid w:val="000B7D3D"/>
    <w:rsid w:val="000B7F33"/>
    <w:rsid w:val="000C0293"/>
    <w:rsid w:val="000C0478"/>
    <w:rsid w:val="000C0C19"/>
    <w:rsid w:val="000C11D6"/>
    <w:rsid w:val="000C145E"/>
    <w:rsid w:val="000C1D0F"/>
    <w:rsid w:val="000C1D1D"/>
    <w:rsid w:val="000C29CE"/>
    <w:rsid w:val="000C2BDD"/>
    <w:rsid w:val="000C3829"/>
    <w:rsid w:val="000C387A"/>
    <w:rsid w:val="000C3AAB"/>
    <w:rsid w:val="000C403F"/>
    <w:rsid w:val="000C44CC"/>
    <w:rsid w:val="000C46C6"/>
    <w:rsid w:val="000C4DA2"/>
    <w:rsid w:val="000C5A69"/>
    <w:rsid w:val="000C7112"/>
    <w:rsid w:val="000C7CD8"/>
    <w:rsid w:val="000D0690"/>
    <w:rsid w:val="000D0869"/>
    <w:rsid w:val="000D090B"/>
    <w:rsid w:val="000D11FD"/>
    <w:rsid w:val="000D19D4"/>
    <w:rsid w:val="000D22BF"/>
    <w:rsid w:val="000D2911"/>
    <w:rsid w:val="000D2A5F"/>
    <w:rsid w:val="000D2C32"/>
    <w:rsid w:val="000D35C5"/>
    <w:rsid w:val="000D390F"/>
    <w:rsid w:val="000D47AE"/>
    <w:rsid w:val="000D63AF"/>
    <w:rsid w:val="000D66F0"/>
    <w:rsid w:val="000D712C"/>
    <w:rsid w:val="000D75C2"/>
    <w:rsid w:val="000D7B5B"/>
    <w:rsid w:val="000E00BB"/>
    <w:rsid w:val="000E0294"/>
    <w:rsid w:val="000E0BF1"/>
    <w:rsid w:val="000E22CB"/>
    <w:rsid w:val="000E2577"/>
    <w:rsid w:val="000E2977"/>
    <w:rsid w:val="000E38A1"/>
    <w:rsid w:val="000E38A2"/>
    <w:rsid w:val="000E4421"/>
    <w:rsid w:val="000E47F4"/>
    <w:rsid w:val="000E48E5"/>
    <w:rsid w:val="000E54B6"/>
    <w:rsid w:val="000E5E1A"/>
    <w:rsid w:val="000E60A5"/>
    <w:rsid w:val="000E639D"/>
    <w:rsid w:val="000E6E7A"/>
    <w:rsid w:val="000E7639"/>
    <w:rsid w:val="000E7983"/>
    <w:rsid w:val="000E7B9B"/>
    <w:rsid w:val="000F0181"/>
    <w:rsid w:val="000F01C1"/>
    <w:rsid w:val="000F16F8"/>
    <w:rsid w:val="000F18F2"/>
    <w:rsid w:val="000F1E5D"/>
    <w:rsid w:val="000F2D6F"/>
    <w:rsid w:val="000F3211"/>
    <w:rsid w:val="000F4B5F"/>
    <w:rsid w:val="000F4B89"/>
    <w:rsid w:val="000F4D71"/>
    <w:rsid w:val="000F51F0"/>
    <w:rsid w:val="000F5AEB"/>
    <w:rsid w:val="000F7AB6"/>
    <w:rsid w:val="00100033"/>
    <w:rsid w:val="001001D6"/>
    <w:rsid w:val="001004A0"/>
    <w:rsid w:val="00101215"/>
    <w:rsid w:val="00101CFE"/>
    <w:rsid w:val="001040DB"/>
    <w:rsid w:val="0010463D"/>
    <w:rsid w:val="00105AE5"/>
    <w:rsid w:val="001060E2"/>
    <w:rsid w:val="00106F56"/>
    <w:rsid w:val="00107504"/>
    <w:rsid w:val="00110579"/>
    <w:rsid w:val="001108D1"/>
    <w:rsid w:val="00110B1A"/>
    <w:rsid w:val="00112448"/>
    <w:rsid w:val="001127C5"/>
    <w:rsid w:val="001129B2"/>
    <w:rsid w:val="001131AB"/>
    <w:rsid w:val="001138E8"/>
    <w:rsid w:val="0011525B"/>
    <w:rsid w:val="00117114"/>
    <w:rsid w:val="0011729F"/>
    <w:rsid w:val="001177C2"/>
    <w:rsid w:val="00120FC1"/>
    <w:rsid w:val="00121002"/>
    <w:rsid w:val="00121211"/>
    <w:rsid w:val="00121985"/>
    <w:rsid w:val="00122494"/>
    <w:rsid w:val="001230DF"/>
    <w:rsid w:val="00123561"/>
    <w:rsid w:val="001237EC"/>
    <w:rsid w:val="00123907"/>
    <w:rsid w:val="00123915"/>
    <w:rsid w:val="00123A91"/>
    <w:rsid w:val="001242F7"/>
    <w:rsid w:val="001244B0"/>
    <w:rsid w:val="0012472B"/>
    <w:rsid w:val="00125FA2"/>
    <w:rsid w:val="001265DF"/>
    <w:rsid w:val="00127B71"/>
    <w:rsid w:val="00130643"/>
    <w:rsid w:val="00130B18"/>
    <w:rsid w:val="00131522"/>
    <w:rsid w:val="001318FA"/>
    <w:rsid w:val="00131987"/>
    <w:rsid w:val="00131B38"/>
    <w:rsid w:val="00131FBB"/>
    <w:rsid w:val="001325AD"/>
    <w:rsid w:val="00132B1F"/>
    <w:rsid w:val="00133188"/>
    <w:rsid w:val="001334E0"/>
    <w:rsid w:val="00133633"/>
    <w:rsid w:val="00134F78"/>
    <w:rsid w:val="00135142"/>
    <w:rsid w:val="001358CF"/>
    <w:rsid w:val="00135F66"/>
    <w:rsid w:val="0013608E"/>
    <w:rsid w:val="001364DF"/>
    <w:rsid w:val="0013651F"/>
    <w:rsid w:val="00137893"/>
    <w:rsid w:val="0014049E"/>
    <w:rsid w:val="0014063F"/>
    <w:rsid w:val="001406D0"/>
    <w:rsid w:val="00141429"/>
    <w:rsid w:val="00141FDE"/>
    <w:rsid w:val="0014284D"/>
    <w:rsid w:val="00143B85"/>
    <w:rsid w:val="00143D1E"/>
    <w:rsid w:val="0014404C"/>
    <w:rsid w:val="00144052"/>
    <w:rsid w:val="0014488A"/>
    <w:rsid w:val="001453FF"/>
    <w:rsid w:val="00145806"/>
    <w:rsid w:val="001460C5"/>
    <w:rsid w:val="00146289"/>
    <w:rsid w:val="001478FF"/>
    <w:rsid w:val="00147FF2"/>
    <w:rsid w:val="00150084"/>
    <w:rsid w:val="00150302"/>
    <w:rsid w:val="0015052B"/>
    <w:rsid w:val="001507F1"/>
    <w:rsid w:val="00150EED"/>
    <w:rsid w:val="0015160E"/>
    <w:rsid w:val="00151737"/>
    <w:rsid w:val="00152290"/>
    <w:rsid w:val="00152A3A"/>
    <w:rsid w:val="00152B9A"/>
    <w:rsid w:val="00153D58"/>
    <w:rsid w:val="0015438B"/>
    <w:rsid w:val="00154592"/>
    <w:rsid w:val="001547B9"/>
    <w:rsid w:val="00155628"/>
    <w:rsid w:val="00155645"/>
    <w:rsid w:val="001556FD"/>
    <w:rsid w:val="00157BD1"/>
    <w:rsid w:val="00160397"/>
    <w:rsid w:val="001603D1"/>
    <w:rsid w:val="0016100B"/>
    <w:rsid w:val="001610AD"/>
    <w:rsid w:val="001621BB"/>
    <w:rsid w:val="001628A6"/>
    <w:rsid w:val="001629FB"/>
    <w:rsid w:val="00162E72"/>
    <w:rsid w:val="00162FF6"/>
    <w:rsid w:val="0016438A"/>
    <w:rsid w:val="001643BE"/>
    <w:rsid w:val="00164707"/>
    <w:rsid w:val="00164B30"/>
    <w:rsid w:val="00164C00"/>
    <w:rsid w:val="00165707"/>
    <w:rsid w:val="00165A0A"/>
    <w:rsid w:val="00165EFA"/>
    <w:rsid w:val="00166390"/>
    <w:rsid w:val="00166475"/>
    <w:rsid w:val="001666D6"/>
    <w:rsid w:val="0016740D"/>
    <w:rsid w:val="0016759C"/>
    <w:rsid w:val="001701FF"/>
    <w:rsid w:val="0017109A"/>
    <w:rsid w:val="00171D25"/>
    <w:rsid w:val="00172A1C"/>
    <w:rsid w:val="00172A73"/>
    <w:rsid w:val="001733DA"/>
    <w:rsid w:val="001734CB"/>
    <w:rsid w:val="001735F7"/>
    <w:rsid w:val="0017377E"/>
    <w:rsid w:val="00173ECA"/>
    <w:rsid w:val="00174AD9"/>
    <w:rsid w:val="00175352"/>
    <w:rsid w:val="001753E8"/>
    <w:rsid w:val="00175496"/>
    <w:rsid w:val="00175B11"/>
    <w:rsid w:val="00176009"/>
    <w:rsid w:val="00176269"/>
    <w:rsid w:val="001764E8"/>
    <w:rsid w:val="001767DE"/>
    <w:rsid w:val="00176AD5"/>
    <w:rsid w:val="00176BDA"/>
    <w:rsid w:val="0017703F"/>
    <w:rsid w:val="00177602"/>
    <w:rsid w:val="00177B59"/>
    <w:rsid w:val="00177D49"/>
    <w:rsid w:val="001808A5"/>
    <w:rsid w:val="00181850"/>
    <w:rsid w:val="001826B7"/>
    <w:rsid w:val="0018280F"/>
    <w:rsid w:val="00182887"/>
    <w:rsid w:val="0018400B"/>
    <w:rsid w:val="0018426C"/>
    <w:rsid w:val="001848B7"/>
    <w:rsid w:val="0018490F"/>
    <w:rsid w:val="00184F2C"/>
    <w:rsid w:val="001854DF"/>
    <w:rsid w:val="00186162"/>
    <w:rsid w:val="00186BA3"/>
    <w:rsid w:val="00186C8A"/>
    <w:rsid w:val="00186E29"/>
    <w:rsid w:val="00187864"/>
    <w:rsid w:val="00190568"/>
    <w:rsid w:val="0019082E"/>
    <w:rsid w:val="00190A63"/>
    <w:rsid w:val="00190F69"/>
    <w:rsid w:val="00192551"/>
    <w:rsid w:val="00193F90"/>
    <w:rsid w:val="001946CB"/>
    <w:rsid w:val="0019490A"/>
    <w:rsid w:val="00194CAB"/>
    <w:rsid w:val="0019548A"/>
    <w:rsid w:val="001954FE"/>
    <w:rsid w:val="00195752"/>
    <w:rsid w:val="00195A0E"/>
    <w:rsid w:val="001960C0"/>
    <w:rsid w:val="00196119"/>
    <w:rsid w:val="00196292"/>
    <w:rsid w:val="001966E6"/>
    <w:rsid w:val="00196731"/>
    <w:rsid w:val="00196CD3"/>
    <w:rsid w:val="00197875"/>
    <w:rsid w:val="00197C7C"/>
    <w:rsid w:val="001A0899"/>
    <w:rsid w:val="001A0A6A"/>
    <w:rsid w:val="001A1A8F"/>
    <w:rsid w:val="001A1D99"/>
    <w:rsid w:val="001A1DC6"/>
    <w:rsid w:val="001A20B7"/>
    <w:rsid w:val="001A222A"/>
    <w:rsid w:val="001A2558"/>
    <w:rsid w:val="001A2B20"/>
    <w:rsid w:val="001A36F8"/>
    <w:rsid w:val="001A4594"/>
    <w:rsid w:val="001A4827"/>
    <w:rsid w:val="001A5132"/>
    <w:rsid w:val="001A5338"/>
    <w:rsid w:val="001A54EB"/>
    <w:rsid w:val="001A55F1"/>
    <w:rsid w:val="001A68F7"/>
    <w:rsid w:val="001A7084"/>
    <w:rsid w:val="001A71E5"/>
    <w:rsid w:val="001A785E"/>
    <w:rsid w:val="001A7CF9"/>
    <w:rsid w:val="001B06B1"/>
    <w:rsid w:val="001B0BB8"/>
    <w:rsid w:val="001B1113"/>
    <w:rsid w:val="001B1B7B"/>
    <w:rsid w:val="001B23F2"/>
    <w:rsid w:val="001B2B1E"/>
    <w:rsid w:val="001B308B"/>
    <w:rsid w:val="001B35B5"/>
    <w:rsid w:val="001B3B53"/>
    <w:rsid w:val="001B4276"/>
    <w:rsid w:val="001B446A"/>
    <w:rsid w:val="001B4809"/>
    <w:rsid w:val="001B52E1"/>
    <w:rsid w:val="001B5360"/>
    <w:rsid w:val="001B543C"/>
    <w:rsid w:val="001B66FD"/>
    <w:rsid w:val="001B6B95"/>
    <w:rsid w:val="001B796C"/>
    <w:rsid w:val="001C0218"/>
    <w:rsid w:val="001C0411"/>
    <w:rsid w:val="001C045C"/>
    <w:rsid w:val="001C075D"/>
    <w:rsid w:val="001C07A1"/>
    <w:rsid w:val="001C0809"/>
    <w:rsid w:val="001C0B1F"/>
    <w:rsid w:val="001C0D31"/>
    <w:rsid w:val="001C237F"/>
    <w:rsid w:val="001C2D32"/>
    <w:rsid w:val="001C4DE1"/>
    <w:rsid w:val="001C57F7"/>
    <w:rsid w:val="001C5AF8"/>
    <w:rsid w:val="001C688C"/>
    <w:rsid w:val="001C6BA3"/>
    <w:rsid w:val="001C7064"/>
    <w:rsid w:val="001C74A4"/>
    <w:rsid w:val="001C7AAF"/>
    <w:rsid w:val="001C7AC3"/>
    <w:rsid w:val="001C7CE2"/>
    <w:rsid w:val="001D08BD"/>
    <w:rsid w:val="001D1951"/>
    <w:rsid w:val="001D1F65"/>
    <w:rsid w:val="001D2FA6"/>
    <w:rsid w:val="001D329B"/>
    <w:rsid w:val="001D3975"/>
    <w:rsid w:val="001D3A00"/>
    <w:rsid w:val="001D40E3"/>
    <w:rsid w:val="001D497B"/>
    <w:rsid w:val="001D56B7"/>
    <w:rsid w:val="001D63F1"/>
    <w:rsid w:val="001D6F08"/>
    <w:rsid w:val="001D731A"/>
    <w:rsid w:val="001D7680"/>
    <w:rsid w:val="001D7A99"/>
    <w:rsid w:val="001D7EEC"/>
    <w:rsid w:val="001E01C1"/>
    <w:rsid w:val="001E04F4"/>
    <w:rsid w:val="001E0877"/>
    <w:rsid w:val="001E11DB"/>
    <w:rsid w:val="001E1CAF"/>
    <w:rsid w:val="001E1D24"/>
    <w:rsid w:val="001E27A8"/>
    <w:rsid w:val="001E2967"/>
    <w:rsid w:val="001E3304"/>
    <w:rsid w:val="001E35FC"/>
    <w:rsid w:val="001E3981"/>
    <w:rsid w:val="001E454F"/>
    <w:rsid w:val="001E46E8"/>
    <w:rsid w:val="001E4883"/>
    <w:rsid w:val="001E4E4F"/>
    <w:rsid w:val="001E5A2C"/>
    <w:rsid w:val="001E6097"/>
    <w:rsid w:val="001E6260"/>
    <w:rsid w:val="001E6369"/>
    <w:rsid w:val="001E63CC"/>
    <w:rsid w:val="001E69FA"/>
    <w:rsid w:val="001E6B45"/>
    <w:rsid w:val="001E6CA0"/>
    <w:rsid w:val="001F0098"/>
    <w:rsid w:val="001F0FA6"/>
    <w:rsid w:val="001F1894"/>
    <w:rsid w:val="001F20C2"/>
    <w:rsid w:val="001F2402"/>
    <w:rsid w:val="001F2454"/>
    <w:rsid w:val="001F2D4D"/>
    <w:rsid w:val="001F2DA0"/>
    <w:rsid w:val="001F38DB"/>
    <w:rsid w:val="001F43FF"/>
    <w:rsid w:val="001F49A0"/>
    <w:rsid w:val="001F4C49"/>
    <w:rsid w:val="001F4E5B"/>
    <w:rsid w:val="001F5B77"/>
    <w:rsid w:val="001F61E8"/>
    <w:rsid w:val="001F6C95"/>
    <w:rsid w:val="001F7B4A"/>
    <w:rsid w:val="001F7FFA"/>
    <w:rsid w:val="00200FE8"/>
    <w:rsid w:val="00201096"/>
    <w:rsid w:val="0020300C"/>
    <w:rsid w:val="00203445"/>
    <w:rsid w:val="002045CF"/>
    <w:rsid w:val="0020536D"/>
    <w:rsid w:val="00205491"/>
    <w:rsid w:val="002056AE"/>
    <w:rsid w:val="00205BBE"/>
    <w:rsid w:val="002060A0"/>
    <w:rsid w:val="00206694"/>
    <w:rsid w:val="00206CD4"/>
    <w:rsid w:val="00206EA0"/>
    <w:rsid w:val="002077E3"/>
    <w:rsid w:val="00207C13"/>
    <w:rsid w:val="0021011D"/>
    <w:rsid w:val="00210D0E"/>
    <w:rsid w:val="00211055"/>
    <w:rsid w:val="0021115A"/>
    <w:rsid w:val="00211212"/>
    <w:rsid w:val="00211344"/>
    <w:rsid w:val="0021193E"/>
    <w:rsid w:val="00211B96"/>
    <w:rsid w:val="00211C6A"/>
    <w:rsid w:val="0021210E"/>
    <w:rsid w:val="002125AB"/>
    <w:rsid w:val="002126D1"/>
    <w:rsid w:val="00212A2F"/>
    <w:rsid w:val="00212B2F"/>
    <w:rsid w:val="0021329A"/>
    <w:rsid w:val="002135F7"/>
    <w:rsid w:val="002140F9"/>
    <w:rsid w:val="00214F1E"/>
    <w:rsid w:val="00215588"/>
    <w:rsid w:val="00215CFF"/>
    <w:rsid w:val="00216EDC"/>
    <w:rsid w:val="00217F36"/>
    <w:rsid w:val="00220072"/>
    <w:rsid w:val="00220EB6"/>
    <w:rsid w:val="00221660"/>
    <w:rsid w:val="00221771"/>
    <w:rsid w:val="00221B68"/>
    <w:rsid w:val="00221C89"/>
    <w:rsid w:val="00222100"/>
    <w:rsid w:val="0022288E"/>
    <w:rsid w:val="00222C85"/>
    <w:rsid w:val="002233DA"/>
    <w:rsid w:val="0022396F"/>
    <w:rsid w:val="002243D8"/>
    <w:rsid w:val="00224F08"/>
    <w:rsid w:val="002255D1"/>
    <w:rsid w:val="0022563D"/>
    <w:rsid w:val="002264B9"/>
    <w:rsid w:val="00226B4B"/>
    <w:rsid w:val="00226C02"/>
    <w:rsid w:val="002271B0"/>
    <w:rsid w:val="0022753A"/>
    <w:rsid w:val="0022769B"/>
    <w:rsid w:val="00227DD8"/>
    <w:rsid w:val="00230541"/>
    <w:rsid w:val="00230D76"/>
    <w:rsid w:val="00230EF0"/>
    <w:rsid w:val="0023130B"/>
    <w:rsid w:val="002316A4"/>
    <w:rsid w:val="00231778"/>
    <w:rsid w:val="00231AA6"/>
    <w:rsid w:val="002323FB"/>
    <w:rsid w:val="0023243B"/>
    <w:rsid w:val="0023265E"/>
    <w:rsid w:val="00232C04"/>
    <w:rsid w:val="00232D88"/>
    <w:rsid w:val="002339E2"/>
    <w:rsid w:val="00233B07"/>
    <w:rsid w:val="00233CC4"/>
    <w:rsid w:val="00233E2C"/>
    <w:rsid w:val="00234A8C"/>
    <w:rsid w:val="002355D9"/>
    <w:rsid w:val="0023569F"/>
    <w:rsid w:val="00235B2A"/>
    <w:rsid w:val="00235F04"/>
    <w:rsid w:val="00236094"/>
    <w:rsid w:val="00236297"/>
    <w:rsid w:val="0023668A"/>
    <w:rsid w:val="00236C10"/>
    <w:rsid w:val="00237E11"/>
    <w:rsid w:val="00240D0D"/>
    <w:rsid w:val="0024113B"/>
    <w:rsid w:val="00241487"/>
    <w:rsid w:val="00241491"/>
    <w:rsid w:val="00242B1B"/>
    <w:rsid w:val="00243119"/>
    <w:rsid w:val="0024342B"/>
    <w:rsid w:val="0024343B"/>
    <w:rsid w:val="00243457"/>
    <w:rsid w:val="00244579"/>
    <w:rsid w:val="0024484D"/>
    <w:rsid w:val="0024505D"/>
    <w:rsid w:val="0024519A"/>
    <w:rsid w:val="002453EB"/>
    <w:rsid w:val="00245D7B"/>
    <w:rsid w:val="0024600A"/>
    <w:rsid w:val="002466C8"/>
    <w:rsid w:val="0024739D"/>
    <w:rsid w:val="002475C7"/>
    <w:rsid w:val="00250113"/>
    <w:rsid w:val="00250476"/>
    <w:rsid w:val="00251A4F"/>
    <w:rsid w:val="00251A9E"/>
    <w:rsid w:val="002528F9"/>
    <w:rsid w:val="00252BA7"/>
    <w:rsid w:val="002530AD"/>
    <w:rsid w:val="002533C3"/>
    <w:rsid w:val="00253DDF"/>
    <w:rsid w:val="00254F3F"/>
    <w:rsid w:val="002552EF"/>
    <w:rsid w:val="00255A10"/>
    <w:rsid w:val="002571F6"/>
    <w:rsid w:val="00257224"/>
    <w:rsid w:val="002573AD"/>
    <w:rsid w:val="00257404"/>
    <w:rsid w:val="0025787B"/>
    <w:rsid w:val="00260413"/>
    <w:rsid w:val="0026088D"/>
    <w:rsid w:val="00260985"/>
    <w:rsid w:val="0026101C"/>
    <w:rsid w:val="00261219"/>
    <w:rsid w:val="00261D64"/>
    <w:rsid w:val="00262044"/>
    <w:rsid w:val="00262C3B"/>
    <w:rsid w:val="00264153"/>
    <w:rsid w:val="00264208"/>
    <w:rsid w:val="00264757"/>
    <w:rsid w:val="002650DD"/>
    <w:rsid w:val="0026512C"/>
    <w:rsid w:val="0026551C"/>
    <w:rsid w:val="00265BF2"/>
    <w:rsid w:val="0026624D"/>
    <w:rsid w:val="002667CE"/>
    <w:rsid w:val="00267DBD"/>
    <w:rsid w:val="00267DEA"/>
    <w:rsid w:val="00267EA9"/>
    <w:rsid w:val="00267F36"/>
    <w:rsid w:val="002705DD"/>
    <w:rsid w:val="002714BC"/>
    <w:rsid w:val="00271677"/>
    <w:rsid w:val="002718BA"/>
    <w:rsid w:val="002718DC"/>
    <w:rsid w:val="002721D0"/>
    <w:rsid w:val="00272463"/>
    <w:rsid w:val="002725CC"/>
    <w:rsid w:val="00272846"/>
    <w:rsid w:val="002733D5"/>
    <w:rsid w:val="00274F98"/>
    <w:rsid w:val="0027560C"/>
    <w:rsid w:val="002758E9"/>
    <w:rsid w:val="002759DA"/>
    <w:rsid w:val="00275A40"/>
    <w:rsid w:val="00275E8D"/>
    <w:rsid w:val="0027626F"/>
    <w:rsid w:val="00276E7B"/>
    <w:rsid w:val="002776F6"/>
    <w:rsid w:val="00280136"/>
    <w:rsid w:val="00280676"/>
    <w:rsid w:val="0028109A"/>
    <w:rsid w:val="00281208"/>
    <w:rsid w:val="00281723"/>
    <w:rsid w:val="0028207B"/>
    <w:rsid w:val="002822A0"/>
    <w:rsid w:val="002826F5"/>
    <w:rsid w:val="00283002"/>
    <w:rsid w:val="00283010"/>
    <w:rsid w:val="002836DF"/>
    <w:rsid w:val="00283C7A"/>
    <w:rsid w:val="00283F4F"/>
    <w:rsid w:val="00284D48"/>
    <w:rsid w:val="002857FD"/>
    <w:rsid w:val="0028639F"/>
    <w:rsid w:val="0028743C"/>
    <w:rsid w:val="0028787D"/>
    <w:rsid w:val="00287938"/>
    <w:rsid w:val="00287C5D"/>
    <w:rsid w:val="00287DB9"/>
    <w:rsid w:val="00287E6B"/>
    <w:rsid w:val="002904CD"/>
    <w:rsid w:val="002907C1"/>
    <w:rsid w:val="00290802"/>
    <w:rsid w:val="00290CE3"/>
    <w:rsid w:val="002915EC"/>
    <w:rsid w:val="0029212A"/>
    <w:rsid w:val="002922FE"/>
    <w:rsid w:val="0029290E"/>
    <w:rsid w:val="002929A1"/>
    <w:rsid w:val="00292CD9"/>
    <w:rsid w:val="00293009"/>
    <w:rsid w:val="00293BD2"/>
    <w:rsid w:val="00293C46"/>
    <w:rsid w:val="00293D63"/>
    <w:rsid w:val="00293EF8"/>
    <w:rsid w:val="00294745"/>
    <w:rsid w:val="00294DDA"/>
    <w:rsid w:val="00294F27"/>
    <w:rsid w:val="00295521"/>
    <w:rsid w:val="002955C2"/>
    <w:rsid w:val="00295709"/>
    <w:rsid w:val="00295CE7"/>
    <w:rsid w:val="00295D3C"/>
    <w:rsid w:val="0029639E"/>
    <w:rsid w:val="00296446"/>
    <w:rsid w:val="00297786"/>
    <w:rsid w:val="00297EC2"/>
    <w:rsid w:val="00297FBB"/>
    <w:rsid w:val="002A0109"/>
    <w:rsid w:val="002A07D2"/>
    <w:rsid w:val="002A0ABE"/>
    <w:rsid w:val="002A120C"/>
    <w:rsid w:val="002A1518"/>
    <w:rsid w:val="002A1CA2"/>
    <w:rsid w:val="002A2129"/>
    <w:rsid w:val="002A36B8"/>
    <w:rsid w:val="002A3E02"/>
    <w:rsid w:val="002A4AD6"/>
    <w:rsid w:val="002A4CE5"/>
    <w:rsid w:val="002A4E07"/>
    <w:rsid w:val="002A504D"/>
    <w:rsid w:val="002A5467"/>
    <w:rsid w:val="002A58FF"/>
    <w:rsid w:val="002A61E8"/>
    <w:rsid w:val="002A645C"/>
    <w:rsid w:val="002A6699"/>
    <w:rsid w:val="002A67AF"/>
    <w:rsid w:val="002A6DEC"/>
    <w:rsid w:val="002A7435"/>
    <w:rsid w:val="002B00A2"/>
    <w:rsid w:val="002B05FF"/>
    <w:rsid w:val="002B1CEF"/>
    <w:rsid w:val="002B20B8"/>
    <w:rsid w:val="002B20B9"/>
    <w:rsid w:val="002B25E6"/>
    <w:rsid w:val="002B2CB0"/>
    <w:rsid w:val="002B2CD1"/>
    <w:rsid w:val="002B2CFB"/>
    <w:rsid w:val="002B2EB0"/>
    <w:rsid w:val="002B44D9"/>
    <w:rsid w:val="002B477B"/>
    <w:rsid w:val="002B4D50"/>
    <w:rsid w:val="002B4ECC"/>
    <w:rsid w:val="002B5779"/>
    <w:rsid w:val="002B58E8"/>
    <w:rsid w:val="002B6904"/>
    <w:rsid w:val="002B6DF6"/>
    <w:rsid w:val="002B7219"/>
    <w:rsid w:val="002B728D"/>
    <w:rsid w:val="002B7528"/>
    <w:rsid w:val="002B7667"/>
    <w:rsid w:val="002B79ED"/>
    <w:rsid w:val="002B79F7"/>
    <w:rsid w:val="002B7ABD"/>
    <w:rsid w:val="002C0222"/>
    <w:rsid w:val="002C039B"/>
    <w:rsid w:val="002C06F1"/>
    <w:rsid w:val="002C0796"/>
    <w:rsid w:val="002C0975"/>
    <w:rsid w:val="002C09E1"/>
    <w:rsid w:val="002C18CD"/>
    <w:rsid w:val="002C1BDE"/>
    <w:rsid w:val="002C1EEF"/>
    <w:rsid w:val="002C2B6B"/>
    <w:rsid w:val="002C3853"/>
    <w:rsid w:val="002C39CE"/>
    <w:rsid w:val="002C3CD5"/>
    <w:rsid w:val="002C41B9"/>
    <w:rsid w:val="002C4945"/>
    <w:rsid w:val="002C5016"/>
    <w:rsid w:val="002C54FD"/>
    <w:rsid w:val="002C6203"/>
    <w:rsid w:val="002C6338"/>
    <w:rsid w:val="002C641F"/>
    <w:rsid w:val="002C6D20"/>
    <w:rsid w:val="002C6D71"/>
    <w:rsid w:val="002C71A7"/>
    <w:rsid w:val="002C7308"/>
    <w:rsid w:val="002C7639"/>
    <w:rsid w:val="002C7A2C"/>
    <w:rsid w:val="002C7B60"/>
    <w:rsid w:val="002D078F"/>
    <w:rsid w:val="002D0D50"/>
    <w:rsid w:val="002D10E5"/>
    <w:rsid w:val="002D1A50"/>
    <w:rsid w:val="002D1D88"/>
    <w:rsid w:val="002D246F"/>
    <w:rsid w:val="002D2879"/>
    <w:rsid w:val="002D2B0A"/>
    <w:rsid w:val="002D3236"/>
    <w:rsid w:val="002D3C6C"/>
    <w:rsid w:val="002D3E97"/>
    <w:rsid w:val="002D453E"/>
    <w:rsid w:val="002D4729"/>
    <w:rsid w:val="002D5D32"/>
    <w:rsid w:val="002D6107"/>
    <w:rsid w:val="002D6723"/>
    <w:rsid w:val="002D7362"/>
    <w:rsid w:val="002D7558"/>
    <w:rsid w:val="002D7605"/>
    <w:rsid w:val="002D7964"/>
    <w:rsid w:val="002E0885"/>
    <w:rsid w:val="002E08E2"/>
    <w:rsid w:val="002E1C68"/>
    <w:rsid w:val="002E21F2"/>
    <w:rsid w:val="002E2768"/>
    <w:rsid w:val="002E2C44"/>
    <w:rsid w:val="002E2E79"/>
    <w:rsid w:val="002E37B2"/>
    <w:rsid w:val="002E3DB2"/>
    <w:rsid w:val="002E438B"/>
    <w:rsid w:val="002E540F"/>
    <w:rsid w:val="002E5847"/>
    <w:rsid w:val="002E621E"/>
    <w:rsid w:val="002E63F8"/>
    <w:rsid w:val="002E702A"/>
    <w:rsid w:val="002E706F"/>
    <w:rsid w:val="002E732D"/>
    <w:rsid w:val="002E737B"/>
    <w:rsid w:val="002E73E4"/>
    <w:rsid w:val="002F02E0"/>
    <w:rsid w:val="002F0679"/>
    <w:rsid w:val="002F0905"/>
    <w:rsid w:val="002F0DFD"/>
    <w:rsid w:val="002F0EF9"/>
    <w:rsid w:val="002F107E"/>
    <w:rsid w:val="002F1B59"/>
    <w:rsid w:val="002F1D1C"/>
    <w:rsid w:val="002F2432"/>
    <w:rsid w:val="002F29CE"/>
    <w:rsid w:val="002F328B"/>
    <w:rsid w:val="002F3669"/>
    <w:rsid w:val="002F3B93"/>
    <w:rsid w:val="002F490D"/>
    <w:rsid w:val="002F503F"/>
    <w:rsid w:val="002F610E"/>
    <w:rsid w:val="002F6D34"/>
    <w:rsid w:val="002F6E44"/>
    <w:rsid w:val="002F6F44"/>
    <w:rsid w:val="002F7241"/>
    <w:rsid w:val="002F7837"/>
    <w:rsid w:val="002F788E"/>
    <w:rsid w:val="003002B9"/>
    <w:rsid w:val="003003A4"/>
    <w:rsid w:val="003017BE"/>
    <w:rsid w:val="00301BEE"/>
    <w:rsid w:val="0030205F"/>
    <w:rsid w:val="00303110"/>
    <w:rsid w:val="0030315D"/>
    <w:rsid w:val="003038A5"/>
    <w:rsid w:val="00303E41"/>
    <w:rsid w:val="003041DF"/>
    <w:rsid w:val="003042E9"/>
    <w:rsid w:val="00304944"/>
    <w:rsid w:val="00304F24"/>
    <w:rsid w:val="003051BD"/>
    <w:rsid w:val="003064C4"/>
    <w:rsid w:val="003067B6"/>
    <w:rsid w:val="00306AFC"/>
    <w:rsid w:val="003073CA"/>
    <w:rsid w:val="00307649"/>
    <w:rsid w:val="00307A21"/>
    <w:rsid w:val="00307EBD"/>
    <w:rsid w:val="00310192"/>
    <w:rsid w:val="00310899"/>
    <w:rsid w:val="00310DE1"/>
    <w:rsid w:val="00310E5E"/>
    <w:rsid w:val="00311131"/>
    <w:rsid w:val="003111A8"/>
    <w:rsid w:val="0031123D"/>
    <w:rsid w:val="003115B1"/>
    <w:rsid w:val="00313251"/>
    <w:rsid w:val="00313AD2"/>
    <w:rsid w:val="00313D6D"/>
    <w:rsid w:val="003141CE"/>
    <w:rsid w:val="00314276"/>
    <w:rsid w:val="003149E9"/>
    <w:rsid w:val="0031569C"/>
    <w:rsid w:val="00315A3F"/>
    <w:rsid w:val="00316062"/>
    <w:rsid w:val="003163F3"/>
    <w:rsid w:val="00316D97"/>
    <w:rsid w:val="003172C0"/>
    <w:rsid w:val="0031757A"/>
    <w:rsid w:val="00317604"/>
    <w:rsid w:val="003201FA"/>
    <w:rsid w:val="0032060E"/>
    <w:rsid w:val="00320D8B"/>
    <w:rsid w:val="00321184"/>
    <w:rsid w:val="00321785"/>
    <w:rsid w:val="003218CC"/>
    <w:rsid w:val="00321CCF"/>
    <w:rsid w:val="003227C5"/>
    <w:rsid w:val="003236F0"/>
    <w:rsid w:val="00323C9A"/>
    <w:rsid w:val="003243FF"/>
    <w:rsid w:val="00324509"/>
    <w:rsid w:val="00324B7C"/>
    <w:rsid w:val="00325327"/>
    <w:rsid w:val="00325BE7"/>
    <w:rsid w:val="003260F5"/>
    <w:rsid w:val="003263F7"/>
    <w:rsid w:val="00326B4B"/>
    <w:rsid w:val="00326FF0"/>
    <w:rsid w:val="003274F1"/>
    <w:rsid w:val="003278BC"/>
    <w:rsid w:val="00327C64"/>
    <w:rsid w:val="00330336"/>
    <w:rsid w:val="003305FC"/>
    <w:rsid w:val="003316CB"/>
    <w:rsid w:val="00331A42"/>
    <w:rsid w:val="00331DB8"/>
    <w:rsid w:val="00331DDD"/>
    <w:rsid w:val="003327C5"/>
    <w:rsid w:val="00333103"/>
    <w:rsid w:val="003332C1"/>
    <w:rsid w:val="003337D5"/>
    <w:rsid w:val="003338B2"/>
    <w:rsid w:val="00333952"/>
    <w:rsid w:val="00333C31"/>
    <w:rsid w:val="0033475C"/>
    <w:rsid w:val="00334A0C"/>
    <w:rsid w:val="00334CF7"/>
    <w:rsid w:val="00334E82"/>
    <w:rsid w:val="00335019"/>
    <w:rsid w:val="00335255"/>
    <w:rsid w:val="003361A6"/>
    <w:rsid w:val="003368D9"/>
    <w:rsid w:val="00336D7D"/>
    <w:rsid w:val="0033784F"/>
    <w:rsid w:val="00337985"/>
    <w:rsid w:val="003408A3"/>
    <w:rsid w:val="0034109E"/>
    <w:rsid w:val="00341FBF"/>
    <w:rsid w:val="003429FC"/>
    <w:rsid w:val="00342A25"/>
    <w:rsid w:val="00342DF3"/>
    <w:rsid w:val="00342E02"/>
    <w:rsid w:val="00343672"/>
    <w:rsid w:val="00343732"/>
    <w:rsid w:val="003439D3"/>
    <w:rsid w:val="00343BD3"/>
    <w:rsid w:val="00344427"/>
    <w:rsid w:val="00344535"/>
    <w:rsid w:val="003449E9"/>
    <w:rsid w:val="00344CE6"/>
    <w:rsid w:val="003454AD"/>
    <w:rsid w:val="00346110"/>
    <w:rsid w:val="003463EE"/>
    <w:rsid w:val="003467AF"/>
    <w:rsid w:val="003468BF"/>
    <w:rsid w:val="00346965"/>
    <w:rsid w:val="00347DEF"/>
    <w:rsid w:val="0035014C"/>
    <w:rsid w:val="00350BCF"/>
    <w:rsid w:val="003516D2"/>
    <w:rsid w:val="00351A9F"/>
    <w:rsid w:val="00352B49"/>
    <w:rsid w:val="00352C22"/>
    <w:rsid w:val="0035313B"/>
    <w:rsid w:val="003536D6"/>
    <w:rsid w:val="00353DBC"/>
    <w:rsid w:val="003540BB"/>
    <w:rsid w:val="003543EA"/>
    <w:rsid w:val="003545A6"/>
    <w:rsid w:val="00354752"/>
    <w:rsid w:val="00354DC0"/>
    <w:rsid w:val="003552AC"/>
    <w:rsid w:val="00355BA5"/>
    <w:rsid w:val="00356818"/>
    <w:rsid w:val="003577BE"/>
    <w:rsid w:val="00357C31"/>
    <w:rsid w:val="00360680"/>
    <w:rsid w:val="003606A7"/>
    <w:rsid w:val="00360F92"/>
    <w:rsid w:val="003611A6"/>
    <w:rsid w:val="00362673"/>
    <w:rsid w:val="00362AA0"/>
    <w:rsid w:val="00362AB8"/>
    <w:rsid w:val="00362CC6"/>
    <w:rsid w:val="00363834"/>
    <w:rsid w:val="00363848"/>
    <w:rsid w:val="00363C68"/>
    <w:rsid w:val="0036433E"/>
    <w:rsid w:val="003646BE"/>
    <w:rsid w:val="00364F76"/>
    <w:rsid w:val="00365127"/>
    <w:rsid w:val="003654AC"/>
    <w:rsid w:val="00365C5F"/>
    <w:rsid w:val="00365CCB"/>
    <w:rsid w:val="00365D62"/>
    <w:rsid w:val="00366016"/>
    <w:rsid w:val="003703EE"/>
    <w:rsid w:val="003708F5"/>
    <w:rsid w:val="003709BA"/>
    <w:rsid w:val="00370A53"/>
    <w:rsid w:val="00370D54"/>
    <w:rsid w:val="00370EA6"/>
    <w:rsid w:val="00371A10"/>
    <w:rsid w:val="003723E1"/>
    <w:rsid w:val="00372449"/>
    <w:rsid w:val="00372607"/>
    <w:rsid w:val="00372608"/>
    <w:rsid w:val="003726A8"/>
    <w:rsid w:val="00373210"/>
    <w:rsid w:val="0037369F"/>
    <w:rsid w:val="00373957"/>
    <w:rsid w:val="00373C64"/>
    <w:rsid w:val="003740FC"/>
    <w:rsid w:val="00374626"/>
    <w:rsid w:val="00374AA1"/>
    <w:rsid w:val="00374F67"/>
    <w:rsid w:val="00375455"/>
    <w:rsid w:val="003757D8"/>
    <w:rsid w:val="00375B8C"/>
    <w:rsid w:val="003761A7"/>
    <w:rsid w:val="00376601"/>
    <w:rsid w:val="003770DC"/>
    <w:rsid w:val="00377E2E"/>
    <w:rsid w:val="00380131"/>
    <w:rsid w:val="00381180"/>
    <w:rsid w:val="00381B3E"/>
    <w:rsid w:val="003825A4"/>
    <w:rsid w:val="00382D3D"/>
    <w:rsid w:val="00383079"/>
    <w:rsid w:val="00383955"/>
    <w:rsid w:val="00383BBE"/>
    <w:rsid w:val="0038439A"/>
    <w:rsid w:val="00384D95"/>
    <w:rsid w:val="003858FB"/>
    <w:rsid w:val="00385CDE"/>
    <w:rsid w:val="003862A9"/>
    <w:rsid w:val="0038651F"/>
    <w:rsid w:val="0038685A"/>
    <w:rsid w:val="00386F0B"/>
    <w:rsid w:val="003871A0"/>
    <w:rsid w:val="00387435"/>
    <w:rsid w:val="003879D9"/>
    <w:rsid w:val="00387E92"/>
    <w:rsid w:val="00390582"/>
    <w:rsid w:val="00391651"/>
    <w:rsid w:val="00391C8C"/>
    <w:rsid w:val="00392AA7"/>
    <w:rsid w:val="00392C98"/>
    <w:rsid w:val="00393247"/>
    <w:rsid w:val="00393527"/>
    <w:rsid w:val="0039370C"/>
    <w:rsid w:val="00393945"/>
    <w:rsid w:val="00393E28"/>
    <w:rsid w:val="00393EB6"/>
    <w:rsid w:val="0039462A"/>
    <w:rsid w:val="00395479"/>
    <w:rsid w:val="003959FF"/>
    <w:rsid w:val="00395B90"/>
    <w:rsid w:val="00395F44"/>
    <w:rsid w:val="00396327"/>
    <w:rsid w:val="003970D0"/>
    <w:rsid w:val="00397592"/>
    <w:rsid w:val="003A11B3"/>
    <w:rsid w:val="003A155C"/>
    <w:rsid w:val="003A164E"/>
    <w:rsid w:val="003A1A35"/>
    <w:rsid w:val="003A1C5F"/>
    <w:rsid w:val="003A220C"/>
    <w:rsid w:val="003A2C09"/>
    <w:rsid w:val="003A3079"/>
    <w:rsid w:val="003A320E"/>
    <w:rsid w:val="003A33C1"/>
    <w:rsid w:val="003A3426"/>
    <w:rsid w:val="003A3D5A"/>
    <w:rsid w:val="003A4F57"/>
    <w:rsid w:val="003A50CF"/>
    <w:rsid w:val="003A5515"/>
    <w:rsid w:val="003A5D7D"/>
    <w:rsid w:val="003A5D86"/>
    <w:rsid w:val="003A670F"/>
    <w:rsid w:val="003A6B8C"/>
    <w:rsid w:val="003A6B92"/>
    <w:rsid w:val="003A790A"/>
    <w:rsid w:val="003A7BB1"/>
    <w:rsid w:val="003A7BBD"/>
    <w:rsid w:val="003B0B32"/>
    <w:rsid w:val="003B0C04"/>
    <w:rsid w:val="003B0E58"/>
    <w:rsid w:val="003B1A7F"/>
    <w:rsid w:val="003B2664"/>
    <w:rsid w:val="003B2880"/>
    <w:rsid w:val="003B2DD3"/>
    <w:rsid w:val="003B3641"/>
    <w:rsid w:val="003B3DA7"/>
    <w:rsid w:val="003B47B9"/>
    <w:rsid w:val="003B5847"/>
    <w:rsid w:val="003B5DA2"/>
    <w:rsid w:val="003B622A"/>
    <w:rsid w:val="003B68D2"/>
    <w:rsid w:val="003B68D9"/>
    <w:rsid w:val="003B71B8"/>
    <w:rsid w:val="003B7A68"/>
    <w:rsid w:val="003C0391"/>
    <w:rsid w:val="003C07B3"/>
    <w:rsid w:val="003C0840"/>
    <w:rsid w:val="003C0A63"/>
    <w:rsid w:val="003C0BCE"/>
    <w:rsid w:val="003C135F"/>
    <w:rsid w:val="003C1506"/>
    <w:rsid w:val="003C15CF"/>
    <w:rsid w:val="003C2398"/>
    <w:rsid w:val="003C24E0"/>
    <w:rsid w:val="003C3231"/>
    <w:rsid w:val="003C3728"/>
    <w:rsid w:val="003C3D0E"/>
    <w:rsid w:val="003C41EA"/>
    <w:rsid w:val="003C42A5"/>
    <w:rsid w:val="003C42CB"/>
    <w:rsid w:val="003C49D7"/>
    <w:rsid w:val="003C4AFA"/>
    <w:rsid w:val="003C5312"/>
    <w:rsid w:val="003C6FE0"/>
    <w:rsid w:val="003C715F"/>
    <w:rsid w:val="003D0298"/>
    <w:rsid w:val="003D1AD2"/>
    <w:rsid w:val="003D1BDD"/>
    <w:rsid w:val="003D2286"/>
    <w:rsid w:val="003D2477"/>
    <w:rsid w:val="003D26A6"/>
    <w:rsid w:val="003D2860"/>
    <w:rsid w:val="003D286E"/>
    <w:rsid w:val="003D294A"/>
    <w:rsid w:val="003D29A4"/>
    <w:rsid w:val="003D2FBB"/>
    <w:rsid w:val="003D3402"/>
    <w:rsid w:val="003D3604"/>
    <w:rsid w:val="003D4302"/>
    <w:rsid w:val="003D4F04"/>
    <w:rsid w:val="003D5078"/>
    <w:rsid w:val="003D56D4"/>
    <w:rsid w:val="003D5C90"/>
    <w:rsid w:val="003D5F74"/>
    <w:rsid w:val="003D7068"/>
    <w:rsid w:val="003D773D"/>
    <w:rsid w:val="003D7BA4"/>
    <w:rsid w:val="003D7BC1"/>
    <w:rsid w:val="003E04AB"/>
    <w:rsid w:val="003E0799"/>
    <w:rsid w:val="003E083A"/>
    <w:rsid w:val="003E10D0"/>
    <w:rsid w:val="003E2560"/>
    <w:rsid w:val="003E3321"/>
    <w:rsid w:val="003E6517"/>
    <w:rsid w:val="003E65BD"/>
    <w:rsid w:val="003E6826"/>
    <w:rsid w:val="003E6955"/>
    <w:rsid w:val="003F0870"/>
    <w:rsid w:val="003F09BE"/>
    <w:rsid w:val="003F1147"/>
    <w:rsid w:val="003F2D0E"/>
    <w:rsid w:val="003F2EF8"/>
    <w:rsid w:val="003F317A"/>
    <w:rsid w:val="003F3748"/>
    <w:rsid w:val="003F4580"/>
    <w:rsid w:val="003F47FA"/>
    <w:rsid w:val="003F4D2D"/>
    <w:rsid w:val="003F4D81"/>
    <w:rsid w:val="003F632F"/>
    <w:rsid w:val="003F78E6"/>
    <w:rsid w:val="003F78FD"/>
    <w:rsid w:val="003F7B61"/>
    <w:rsid w:val="004003E8"/>
    <w:rsid w:val="00400C5F"/>
    <w:rsid w:val="00400E67"/>
    <w:rsid w:val="00400FBF"/>
    <w:rsid w:val="00402468"/>
    <w:rsid w:val="00402642"/>
    <w:rsid w:val="00403AD3"/>
    <w:rsid w:val="00403BB6"/>
    <w:rsid w:val="00403CCF"/>
    <w:rsid w:val="00404E60"/>
    <w:rsid w:val="00405485"/>
    <w:rsid w:val="0040569C"/>
    <w:rsid w:val="00406636"/>
    <w:rsid w:val="00406C61"/>
    <w:rsid w:val="00407715"/>
    <w:rsid w:val="0041038C"/>
    <w:rsid w:val="004106DA"/>
    <w:rsid w:val="0041075B"/>
    <w:rsid w:val="00410AEC"/>
    <w:rsid w:val="00410F6D"/>
    <w:rsid w:val="00411CA1"/>
    <w:rsid w:val="0041267F"/>
    <w:rsid w:val="00412838"/>
    <w:rsid w:val="00412A4C"/>
    <w:rsid w:val="00412F4A"/>
    <w:rsid w:val="0041406A"/>
    <w:rsid w:val="0041506D"/>
    <w:rsid w:val="004153CA"/>
    <w:rsid w:val="0041586C"/>
    <w:rsid w:val="00416984"/>
    <w:rsid w:val="00417138"/>
    <w:rsid w:val="004174A4"/>
    <w:rsid w:val="00417D38"/>
    <w:rsid w:val="004204B9"/>
    <w:rsid w:val="00420BD0"/>
    <w:rsid w:val="00420D98"/>
    <w:rsid w:val="00420EBA"/>
    <w:rsid w:val="004218CE"/>
    <w:rsid w:val="00421C79"/>
    <w:rsid w:val="0042236C"/>
    <w:rsid w:val="00422B96"/>
    <w:rsid w:val="004234FF"/>
    <w:rsid w:val="0042444F"/>
    <w:rsid w:val="004246C7"/>
    <w:rsid w:val="004247E1"/>
    <w:rsid w:val="00424D25"/>
    <w:rsid w:val="004251DA"/>
    <w:rsid w:val="00426059"/>
    <w:rsid w:val="004260BD"/>
    <w:rsid w:val="00426556"/>
    <w:rsid w:val="00426D9B"/>
    <w:rsid w:val="00427BB1"/>
    <w:rsid w:val="00427D4A"/>
    <w:rsid w:val="004302DF"/>
    <w:rsid w:val="00430856"/>
    <w:rsid w:val="00431380"/>
    <w:rsid w:val="00431453"/>
    <w:rsid w:val="004315CE"/>
    <w:rsid w:val="004319AB"/>
    <w:rsid w:val="00431B80"/>
    <w:rsid w:val="00432405"/>
    <w:rsid w:val="0043280D"/>
    <w:rsid w:val="004335EB"/>
    <w:rsid w:val="0043373F"/>
    <w:rsid w:val="00433E01"/>
    <w:rsid w:val="00434554"/>
    <w:rsid w:val="004348E5"/>
    <w:rsid w:val="00434CBC"/>
    <w:rsid w:val="00435052"/>
    <w:rsid w:val="004359F8"/>
    <w:rsid w:val="00435C79"/>
    <w:rsid w:val="004364D6"/>
    <w:rsid w:val="00436545"/>
    <w:rsid w:val="00436DB5"/>
    <w:rsid w:val="00437014"/>
    <w:rsid w:val="00437CC9"/>
    <w:rsid w:val="00437E33"/>
    <w:rsid w:val="00440F01"/>
    <w:rsid w:val="0044140E"/>
    <w:rsid w:val="004421A4"/>
    <w:rsid w:val="004426E4"/>
    <w:rsid w:val="0044313E"/>
    <w:rsid w:val="00443239"/>
    <w:rsid w:val="0044331D"/>
    <w:rsid w:val="0044374A"/>
    <w:rsid w:val="00443919"/>
    <w:rsid w:val="00444467"/>
    <w:rsid w:val="00444A1B"/>
    <w:rsid w:val="00444A89"/>
    <w:rsid w:val="00445614"/>
    <w:rsid w:val="004460A2"/>
    <w:rsid w:val="004465F0"/>
    <w:rsid w:val="00446757"/>
    <w:rsid w:val="00446AF4"/>
    <w:rsid w:val="00446C69"/>
    <w:rsid w:val="00446D62"/>
    <w:rsid w:val="00447215"/>
    <w:rsid w:val="00447472"/>
    <w:rsid w:val="00447A4E"/>
    <w:rsid w:val="00447BBD"/>
    <w:rsid w:val="00447C70"/>
    <w:rsid w:val="00450059"/>
    <w:rsid w:val="00450142"/>
    <w:rsid w:val="004503DE"/>
    <w:rsid w:val="004508E5"/>
    <w:rsid w:val="00450E63"/>
    <w:rsid w:val="00451069"/>
    <w:rsid w:val="00451197"/>
    <w:rsid w:val="00451561"/>
    <w:rsid w:val="00451AC6"/>
    <w:rsid w:val="00452125"/>
    <w:rsid w:val="00452348"/>
    <w:rsid w:val="004539EA"/>
    <w:rsid w:val="00453C18"/>
    <w:rsid w:val="00453E66"/>
    <w:rsid w:val="00453E88"/>
    <w:rsid w:val="00453F27"/>
    <w:rsid w:val="00454657"/>
    <w:rsid w:val="00454767"/>
    <w:rsid w:val="00454BA6"/>
    <w:rsid w:val="00454BC5"/>
    <w:rsid w:val="00455A81"/>
    <w:rsid w:val="00456129"/>
    <w:rsid w:val="00456688"/>
    <w:rsid w:val="0045741A"/>
    <w:rsid w:val="00457F1E"/>
    <w:rsid w:val="00457F48"/>
    <w:rsid w:val="00461CDA"/>
    <w:rsid w:val="00461FF3"/>
    <w:rsid w:val="00462ADF"/>
    <w:rsid w:val="00462CE6"/>
    <w:rsid w:val="004632C5"/>
    <w:rsid w:val="00463995"/>
    <w:rsid w:val="0046411D"/>
    <w:rsid w:val="00465DA5"/>
    <w:rsid w:val="00465FAB"/>
    <w:rsid w:val="004668DA"/>
    <w:rsid w:val="00467338"/>
    <w:rsid w:val="00467752"/>
    <w:rsid w:val="00467A28"/>
    <w:rsid w:val="00467AA6"/>
    <w:rsid w:val="00467CCE"/>
    <w:rsid w:val="0047011A"/>
    <w:rsid w:val="0047064A"/>
    <w:rsid w:val="0047067C"/>
    <w:rsid w:val="00470B8B"/>
    <w:rsid w:val="00470DE8"/>
    <w:rsid w:val="004710E1"/>
    <w:rsid w:val="004716CF"/>
    <w:rsid w:val="00471940"/>
    <w:rsid w:val="00472087"/>
    <w:rsid w:val="004725BC"/>
    <w:rsid w:val="00472605"/>
    <w:rsid w:val="00472A1C"/>
    <w:rsid w:val="00472D4E"/>
    <w:rsid w:val="00472E94"/>
    <w:rsid w:val="00473FBB"/>
    <w:rsid w:val="00473FCD"/>
    <w:rsid w:val="0047417C"/>
    <w:rsid w:val="0047442F"/>
    <w:rsid w:val="00474943"/>
    <w:rsid w:val="00475159"/>
    <w:rsid w:val="00475FC2"/>
    <w:rsid w:val="00476032"/>
    <w:rsid w:val="004765C6"/>
    <w:rsid w:val="0047660A"/>
    <w:rsid w:val="004766B0"/>
    <w:rsid w:val="004768CF"/>
    <w:rsid w:val="00476D35"/>
    <w:rsid w:val="00476F89"/>
    <w:rsid w:val="00477030"/>
    <w:rsid w:val="00477CBF"/>
    <w:rsid w:val="00480CA7"/>
    <w:rsid w:val="00481134"/>
    <w:rsid w:val="00482C0F"/>
    <w:rsid w:val="00482CAE"/>
    <w:rsid w:val="00482E4B"/>
    <w:rsid w:val="004839D9"/>
    <w:rsid w:val="004863FA"/>
    <w:rsid w:val="00486719"/>
    <w:rsid w:val="00486872"/>
    <w:rsid w:val="00486BDD"/>
    <w:rsid w:val="0048711B"/>
    <w:rsid w:val="0048734B"/>
    <w:rsid w:val="00487F3A"/>
    <w:rsid w:val="00490124"/>
    <w:rsid w:val="00490B47"/>
    <w:rsid w:val="00490CD1"/>
    <w:rsid w:val="00491528"/>
    <w:rsid w:val="0049177E"/>
    <w:rsid w:val="004917B1"/>
    <w:rsid w:val="00491957"/>
    <w:rsid w:val="00492486"/>
    <w:rsid w:val="00492DA2"/>
    <w:rsid w:val="0049360F"/>
    <w:rsid w:val="00493689"/>
    <w:rsid w:val="00493C63"/>
    <w:rsid w:val="00495790"/>
    <w:rsid w:val="00495F43"/>
    <w:rsid w:val="00496865"/>
    <w:rsid w:val="00496CCD"/>
    <w:rsid w:val="004973D3"/>
    <w:rsid w:val="004976EC"/>
    <w:rsid w:val="004A005A"/>
    <w:rsid w:val="004A0105"/>
    <w:rsid w:val="004A0292"/>
    <w:rsid w:val="004A0AAE"/>
    <w:rsid w:val="004A0FE7"/>
    <w:rsid w:val="004A130B"/>
    <w:rsid w:val="004A1D27"/>
    <w:rsid w:val="004A2307"/>
    <w:rsid w:val="004A263E"/>
    <w:rsid w:val="004A26F3"/>
    <w:rsid w:val="004A2998"/>
    <w:rsid w:val="004A2E64"/>
    <w:rsid w:val="004A324F"/>
    <w:rsid w:val="004A3AA6"/>
    <w:rsid w:val="004A3D36"/>
    <w:rsid w:val="004A40AB"/>
    <w:rsid w:val="004A460E"/>
    <w:rsid w:val="004A5C9C"/>
    <w:rsid w:val="004A689A"/>
    <w:rsid w:val="004A69E3"/>
    <w:rsid w:val="004A69E5"/>
    <w:rsid w:val="004A7039"/>
    <w:rsid w:val="004A7785"/>
    <w:rsid w:val="004A7D98"/>
    <w:rsid w:val="004B0448"/>
    <w:rsid w:val="004B0C9F"/>
    <w:rsid w:val="004B103F"/>
    <w:rsid w:val="004B14E6"/>
    <w:rsid w:val="004B1546"/>
    <w:rsid w:val="004B1680"/>
    <w:rsid w:val="004B1B21"/>
    <w:rsid w:val="004B2F70"/>
    <w:rsid w:val="004B312F"/>
    <w:rsid w:val="004B3665"/>
    <w:rsid w:val="004B3A53"/>
    <w:rsid w:val="004B499E"/>
    <w:rsid w:val="004B4B3D"/>
    <w:rsid w:val="004B5273"/>
    <w:rsid w:val="004B5814"/>
    <w:rsid w:val="004B5C04"/>
    <w:rsid w:val="004B5EF0"/>
    <w:rsid w:val="004B6081"/>
    <w:rsid w:val="004B64E2"/>
    <w:rsid w:val="004B6849"/>
    <w:rsid w:val="004C071D"/>
    <w:rsid w:val="004C0A30"/>
    <w:rsid w:val="004C0E69"/>
    <w:rsid w:val="004C1872"/>
    <w:rsid w:val="004C1F51"/>
    <w:rsid w:val="004C2011"/>
    <w:rsid w:val="004C20E1"/>
    <w:rsid w:val="004C26A5"/>
    <w:rsid w:val="004C2774"/>
    <w:rsid w:val="004C2EC5"/>
    <w:rsid w:val="004C3B54"/>
    <w:rsid w:val="004C433C"/>
    <w:rsid w:val="004C471F"/>
    <w:rsid w:val="004C49C4"/>
    <w:rsid w:val="004C525D"/>
    <w:rsid w:val="004C52B1"/>
    <w:rsid w:val="004C5F1B"/>
    <w:rsid w:val="004C6442"/>
    <w:rsid w:val="004C69B6"/>
    <w:rsid w:val="004C6D42"/>
    <w:rsid w:val="004C76F4"/>
    <w:rsid w:val="004C79EC"/>
    <w:rsid w:val="004C7B12"/>
    <w:rsid w:val="004C7DED"/>
    <w:rsid w:val="004C7F65"/>
    <w:rsid w:val="004D11D7"/>
    <w:rsid w:val="004D2EDA"/>
    <w:rsid w:val="004D31DB"/>
    <w:rsid w:val="004D3931"/>
    <w:rsid w:val="004D41E1"/>
    <w:rsid w:val="004D48DB"/>
    <w:rsid w:val="004D4D19"/>
    <w:rsid w:val="004D50D6"/>
    <w:rsid w:val="004D5771"/>
    <w:rsid w:val="004D61A6"/>
    <w:rsid w:val="004D6650"/>
    <w:rsid w:val="004D68A0"/>
    <w:rsid w:val="004D6B80"/>
    <w:rsid w:val="004D756C"/>
    <w:rsid w:val="004D7B07"/>
    <w:rsid w:val="004D7CDE"/>
    <w:rsid w:val="004E0382"/>
    <w:rsid w:val="004E075B"/>
    <w:rsid w:val="004E1162"/>
    <w:rsid w:val="004E14DE"/>
    <w:rsid w:val="004E16A2"/>
    <w:rsid w:val="004E2B42"/>
    <w:rsid w:val="004E2E77"/>
    <w:rsid w:val="004E2F20"/>
    <w:rsid w:val="004E3044"/>
    <w:rsid w:val="004E3CF6"/>
    <w:rsid w:val="004E42AE"/>
    <w:rsid w:val="004E43DF"/>
    <w:rsid w:val="004E4641"/>
    <w:rsid w:val="004E4ED0"/>
    <w:rsid w:val="004E53EE"/>
    <w:rsid w:val="004E5A15"/>
    <w:rsid w:val="004E5AAD"/>
    <w:rsid w:val="004E5ECB"/>
    <w:rsid w:val="004E670D"/>
    <w:rsid w:val="004E727B"/>
    <w:rsid w:val="004E74B0"/>
    <w:rsid w:val="004E74B5"/>
    <w:rsid w:val="004E7773"/>
    <w:rsid w:val="004F19A2"/>
    <w:rsid w:val="004F2318"/>
    <w:rsid w:val="004F3A4E"/>
    <w:rsid w:val="004F3FDE"/>
    <w:rsid w:val="004F43F5"/>
    <w:rsid w:val="004F4898"/>
    <w:rsid w:val="004F49D2"/>
    <w:rsid w:val="004F4E9F"/>
    <w:rsid w:val="004F62A0"/>
    <w:rsid w:val="004F6535"/>
    <w:rsid w:val="004F69A1"/>
    <w:rsid w:val="004F7190"/>
    <w:rsid w:val="004F72A4"/>
    <w:rsid w:val="004F7710"/>
    <w:rsid w:val="004F7CC8"/>
    <w:rsid w:val="00501F34"/>
    <w:rsid w:val="00502366"/>
    <w:rsid w:val="005031AA"/>
    <w:rsid w:val="00503EFC"/>
    <w:rsid w:val="005044FD"/>
    <w:rsid w:val="0050460F"/>
    <w:rsid w:val="005049E4"/>
    <w:rsid w:val="00504D82"/>
    <w:rsid w:val="00504DC0"/>
    <w:rsid w:val="00505485"/>
    <w:rsid w:val="00505F54"/>
    <w:rsid w:val="00505FCC"/>
    <w:rsid w:val="00506AB5"/>
    <w:rsid w:val="00507B75"/>
    <w:rsid w:val="00507D2B"/>
    <w:rsid w:val="00507D51"/>
    <w:rsid w:val="00507FF1"/>
    <w:rsid w:val="00510437"/>
    <w:rsid w:val="00510917"/>
    <w:rsid w:val="00510B05"/>
    <w:rsid w:val="0051129B"/>
    <w:rsid w:val="005114BC"/>
    <w:rsid w:val="00511643"/>
    <w:rsid w:val="00511CBA"/>
    <w:rsid w:val="00511E04"/>
    <w:rsid w:val="00511E12"/>
    <w:rsid w:val="00511E51"/>
    <w:rsid w:val="0051208A"/>
    <w:rsid w:val="00512330"/>
    <w:rsid w:val="005123DA"/>
    <w:rsid w:val="0051281D"/>
    <w:rsid w:val="00512996"/>
    <w:rsid w:val="005129BA"/>
    <w:rsid w:val="00512FFF"/>
    <w:rsid w:val="0051328B"/>
    <w:rsid w:val="00513BF2"/>
    <w:rsid w:val="005141F6"/>
    <w:rsid w:val="00514460"/>
    <w:rsid w:val="0051479C"/>
    <w:rsid w:val="0051545D"/>
    <w:rsid w:val="00515AA8"/>
    <w:rsid w:val="00516B5F"/>
    <w:rsid w:val="00516F81"/>
    <w:rsid w:val="0051737E"/>
    <w:rsid w:val="005204BA"/>
    <w:rsid w:val="0052061F"/>
    <w:rsid w:val="00520CCC"/>
    <w:rsid w:val="00520F91"/>
    <w:rsid w:val="005210BD"/>
    <w:rsid w:val="00521734"/>
    <w:rsid w:val="0052188D"/>
    <w:rsid w:val="00521A5F"/>
    <w:rsid w:val="005228F7"/>
    <w:rsid w:val="00522C9E"/>
    <w:rsid w:val="0052354E"/>
    <w:rsid w:val="00523BE4"/>
    <w:rsid w:val="005244E2"/>
    <w:rsid w:val="0052480B"/>
    <w:rsid w:val="00525F75"/>
    <w:rsid w:val="00526F87"/>
    <w:rsid w:val="00526FF3"/>
    <w:rsid w:val="005271BA"/>
    <w:rsid w:val="00527612"/>
    <w:rsid w:val="005277C2"/>
    <w:rsid w:val="00527E6F"/>
    <w:rsid w:val="00530869"/>
    <w:rsid w:val="0053094F"/>
    <w:rsid w:val="00531AEA"/>
    <w:rsid w:val="00531D09"/>
    <w:rsid w:val="005321E7"/>
    <w:rsid w:val="00532E61"/>
    <w:rsid w:val="005331E6"/>
    <w:rsid w:val="00533FF6"/>
    <w:rsid w:val="005340C4"/>
    <w:rsid w:val="005341E7"/>
    <w:rsid w:val="0053458B"/>
    <w:rsid w:val="00534B42"/>
    <w:rsid w:val="005353CB"/>
    <w:rsid w:val="005353FD"/>
    <w:rsid w:val="0053554B"/>
    <w:rsid w:val="005355DF"/>
    <w:rsid w:val="005358F6"/>
    <w:rsid w:val="00535A44"/>
    <w:rsid w:val="00535C53"/>
    <w:rsid w:val="00535D7B"/>
    <w:rsid w:val="00536380"/>
    <w:rsid w:val="005364B4"/>
    <w:rsid w:val="00536B21"/>
    <w:rsid w:val="00537517"/>
    <w:rsid w:val="00537600"/>
    <w:rsid w:val="00537D05"/>
    <w:rsid w:val="00540729"/>
    <w:rsid w:val="0054088B"/>
    <w:rsid w:val="00540F89"/>
    <w:rsid w:val="0054122A"/>
    <w:rsid w:val="00541777"/>
    <w:rsid w:val="00542652"/>
    <w:rsid w:val="00542980"/>
    <w:rsid w:val="00543C27"/>
    <w:rsid w:val="00544BC3"/>
    <w:rsid w:val="00545577"/>
    <w:rsid w:val="00545CE5"/>
    <w:rsid w:val="0054602E"/>
    <w:rsid w:val="005463B1"/>
    <w:rsid w:val="00546A73"/>
    <w:rsid w:val="00547582"/>
    <w:rsid w:val="00547AD9"/>
    <w:rsid w:val="005505D6"/>
    <w:rsid w:val="005509A3"/>
    <w:rsid w:val="00550BC0"/>
    <w:rsid w:val="00551085"/>
    <w:rsid w:val="00551FA1"/>
    <w:rsid w:val="005526F1"/>
    <w:rsid w:val="00552986"/>
    <w:rsid w:val="00552AE9"/>
    <w:rsid w:val="00552D92"/>
    <w:rsid w:val="00552DDE"/>
    <w:rsid w:val="00553362"/>
    <w:rsid w:val="00553408"/>
    <w:rsid w:val="00554813"/>
    <w:rsid w:val="005555DA"/>
    <w:rsid w:val="005569CE"/>
    <w:rsid w:val="00556B10"/>
    <w:rsid w:val="00556D6B"/>
    <w:rsid w:val="00557304"/>
    <w:rsid w:val="00557B23"/>
    <w:rsid w:val="0056142E"/>
    <w:rsid w:val="0056217A"/>
    <w:rsid w:val="0056225F"/>
    <w:rsid w:val="0056242D"/>
    <w:rsid w:val="00563215"/>
    <w:rsid w:val="005633F1"/>
    <w:rsid w:val="0056408C"/>
    <w:rsid w:val="00564BAF"/>
    <w:rsid w:val="005651CD"/>
    <w:rsid w:val="00565763"/>
    <w:rsid w:val="00565AFF"/>
    <w:rsid w:val="00565B93"/>
    <w:rsid w:val="00565E1C"/>
    <w:rsid w:val="0056697D"/>
    <w:rsid w:val="0056703C"/>
    <w:rsid w:val="005671C1"/>
    <w:rsid w:val="005672A8"/>
    <w:rsid w:val="005674DC"/>
    <w:rsid w:val="00567FB8"/>
    <w:rsid w:val="00570ECA"/>
    <w:rsid w:val="005716B3"/>
    <w:rsid w:val="005719A9"/>
    <w:rsid w:val="0057258F"/>
    <w:rsid w:val="005728C1"/>
    <w:rsid w:val="0057290E"/>
    <w:rsid w:val="005729AA"/>
    <w:rsid w:val="005729FE"/>
    <w:rsid w:val="005731B4"/>
    <w:rsid w:val="005745A0"/>
    <w:rsid w:val="00574EB3"/>
    <w:rsid w:val="0057534F"/>
    <w:rsid w:val="00575EB2"/>
    <w:rsid w:val="00576439"/>
    <w:rsid w:val="005767A0"/>
    <w:rsid w:val="005769A4"/>
    <w:rsid w:val="00576D71"/>
    <w:rsid w:val="00577C7C"/>
    <w:rsid w:val="00581687"/>
    <w:rsid w:val="00581A92"/>
    <w:rsid w:val="005824FE"/>
    <w:rsid w:val="00582A11"/>
    <w:rsid w:val="00582ACF"/>
    <w:rsid w:val="00583960"/>
    <w:rsid w:val="00583DBA"/>
    <w:rsid w:val="00583EA2"/>
    <w:rsid w:val="005844A8"/>
    <w:rsid w:val="00584A73"/>
    <w:rsid w:val="00584CE5"/>
    <w:rsid w:val="00585383"/>
    <w:rsid w:val="00585C07"/>
    <w:rsid w:val="005867F2"/>
    <w:rsid w:val="00587023"/>
    <w:rsid w:val="0058707F"/>
    <w:rsid w:val="00587122"/>
    <w:rsid w:val="0058725E"/>
    <w:rsid w:val="005872FD"/>
    <w:rsid w:val="00587723"/>
    <w:rsid w:val="005878A6"/>
    <w:rsid w:val="005879E0"/>
    <w:rsid w:val="00590703"/>
    <w:rsid w:val="005909C9"/>
    <w:rsid w:val="00590A45"/>
    <w:rsid w:val="00590B18"/>
    <w:rsid w:val="00590BCE"/>
    <w:rsid w:val="00590C6B"/>
    <w:rsid w:val="00591B99"/>
    <w:rsid w:val="00592694"/>
    <w:rsid w:val="00593673"/>
    <w:rsid w:val="00593CF3"/>
    <w:rsid w:val="0059470A"/>
    <w:rsid w:val="00596528"/>
    <w:rsid w:val="0059722F"/>
    <w:rsid w:val="00597275"/>
    <w:rsid w:val="00597A0F"/>
    <w:rsid w:val="00597BA5"/>
    <w:rsid w:val="005A017D"/>
    <w:rsid w:val="005A0F27"/>
    <w:rsid w:val="005A1238"/>
    <w:rsid w:val="005A19A5"/>
    <w:rsid w:val="005A1A16"/>
    <w:rsid w:val="005A1E10"/>
    <w:rsid w:val="005A23FB"/>
    <w:rsid w:val="005A2458"/>
    <w:rsid w:val="005A3114"/>
    <w:rsid w:val="005A3946"/>
    <w:rsid w:val="005A41F8"/>
    <w:rsid w:val="005A566F"/>
    <w:rsid w:val="005A5F03"/>
    <w:rsid w:val="005A6200"/>
    <w:rsid w:val="005A696F"/>
    <w:rsid w:val="005A6A38"/>
    <w:rsid w:val="005A6BEB"/>
    <w:rsid w:val="005A7F99"/>
    <w:rsid w:val="005B1019"/>
    <w:rsid w:val="005B1237"/>
    <w:rsid w:val="005B15BA"/>
    <w:rsid w:val="005B1852"/>
    <w:rsid w:val="005B1933"/>
    <w:rsid w:val="005B1D54"/>
    <w:rsid w:val="005B2214"/>
    <w:rsid w:val="005B2C54"/>
    <w:rsid w:val="005B2CB3"/>
    <w:rsid w:val="005B306B"/>
    <w:rsid w:val="005B38D8"/>
    <w:rsid w:val="005B3F42"/>
    <w:rsid w:val="005B41C0"/>
    <w:rsid w:val="005B48A5"/>
    <w:rsid w:val="005B574A"/>
    <w:rsid w:val="005B5C12"/>
    <w:rsid w:val="005B634D"/>
    <w:rsid w:val="005B64B9"/>
    <w:rsid w:val="005B66D6"/>
    <w:rsid w:val="005B68DC"/>
    <w:rsid w:val="005B6F6C"/>
    <w:rsid w:val="005B71BF"/>
    <w:rsid w:val="005B783A"/>
    <w:rsid w:val="005C0567"/>
    <w:rsid w:val="005C12B3"/>
    <w:rsid w:val="005C17B2"/>
    <w:rsid w:val="005C1EFF"/>
    <w:rsid w:val="005C2015"/>
    <w:rsid w:val="005C22A2"/>
    <w:rsid w:val="005C32A6"/>
    <w:rsid w:val="005C4012"/>
    <w:rsid w:val="005C44F8"/>
    <w:rsid w:val="005C4896"/>
    <w:rsid w:val="005C4A31"/>
    <w:rsid w:val="005C4BA7"/>
    <w:rsid w:val="005C529E"/>
    <w:rsid w:val="005C5506"/>
    <w:rsid w:val="005C577C"/>
    <w:rsid w:val="005C6125"/>
    <w:rsid w:val="005C673C"/>
    <w:rsid w:val="005C6F93"/>
    <w:rsid w:val="005C7DA1"/>
    <w:rsid w:val="005C7F1B"/>
    <w:rsid w:val="005D03B4"/>
    <w:rsid w:val="005D0B84"/>
    <w:rsid w:val="005D11FF"/>
    <w:rsid w:val="005D191E"/>
    <w:rsid w:val="005D1D7F"/>
    <w:rsid w:val="005D41DE"/>
    <w:rsid w:val="005D45DD"/>
    <w:rsid w:val="005D49D8"/>
    <w:rsid w:val="005D4C6C"/>
    <w:rsid w:val="005D562D"/>
    <w:rsid w:val="005D5B39"/>
    <w:rsid w:val="005D5CE7"/>
    <w:rsid w:val="005D6458"/>
    <w:rsid w:val="005D6C0B"/>
    <w:rsid w:val="005D6C5E"/>
    <w:rsid w:val="005D7123"/>
    <w:rsid w:val="005E084D"/>
    <w:rsid w:val="005E0976"/>
    <w:rsid w:val="005E0B2F"/>
    <w:rsid w:val="005E1B5F"/>
    <w:rsid w:val="005E2102"/>
    <w:rsid w:val="005E2435"/>
    <w:rsid w:val="005E2C7A"/>
    <w:rsid w:val="005E32DB"/>
    <w:rsid w:val="005E384A"/>
    <w:rsid w:val="005E3DF7"/>
    <w:rsid w:val="005E435E"/>
    <w:rsid w:val="005E4560"/>
    <w:rsid w:val="005E45F6"/>
    <w:rsid w:val="005E55BC"/>
    <w:rsid w:val="005E5617"/>
    <w:rsid w:val="005E579F"/>
    <w:rsid w:val="005E6348"/>
    <w:rsid w:val="005E63A4"/>
    <w:rsid w:val="005E6799"/>
    <w:rsid w:val="005E679B"/>
    <w:rsid w:val="005E71A1"/>
    <w:rsid w:val="005F074A"/>
    <w:rsid w:val="005F08E2"/>
    <w:rsid w:val="005F0C5B"/>
    <w:rsid w:val="005F0D90"/>
    <w:rsid w:val="005F1572"/>
    <w:rsid w:val="005F1777"/>
    <w:rsid w:val="005F18F6"/>
    <w:rsid w:val="005F1D97"/>
    <w:rsid w:val="005F203C"/>
    <w:rsid w:val="005F2054"/>
    <w:rsid w:val="005F2744"/>
    <w:rsid w:val="005F2811"/>
    <w:rsid w:val="005F2940"/>
    <w:rsid w:val="005F2E98"/>
    <w:rsid w:val="005F30B6"/>
    <w:rsid w:val="005F351C"/>
    <w:rsid w:val="005F3703"/>
    <w:rsid w:val="005F445A"/>
    <w:rsid w:val="005F450D"/>
    <w:rsid w:val="005F4A53"/>
    <w:rsid w:val="005F4AC5"/>
    <w:rsid w:val="005F4C6E"/>
    <w:rsid w:val="005F540E"/>
    <w:rsid w:val="005F5C6B"/>
    <w:rsid w:val="005F631A"/>
    <w:rsid w:val="005F7702"/>
    <w:rsid w:val="00601339"/>
    <w:rsid w:val="00602589"/>
    <w:rsid w:val="006026D7"/>
    <w:rsid w:val="00602E9C"/>
    <w:rsid w:val="00602F0E"/>
    <w:rsid w:val="00603A4F"/>
    <w:rsid w:val="00603F67"/>
    <w:rsid w:val="00604012"/>
    <w:rsid w:val="00604E78"/>
    <w:rsid w:val="006056B8"/>
    <w:rsid w:val="00605732"/>
    <w:rsid w:val="0060605D"/>
    <w:rsid w:val="0060634E"/>
    <w:rsid w:val="006064CB"/>
    <w:rsid w:val="006067B7"/>
    <w:rsid w:val="006075EF"/>
    <w:rsid w:val="00607B59"/>
    <w:rsid w:val="00610069"/>
    <w:rsid w:val="00610DEF"/>
    <w:rsid w:val="00610E02"/>
    <w:rsid w:val="006118EF"/>
    <w:rsid w:val="00611EB6"/>
    <w:rsid w:val="006120FD"/>
    <w:rsid w:val="00612964"/>
    <w:rsid w:val="0061391D"/>
    <w:rsid w:val="0061585D"/>
    <w:rsid w:val="00615889"/>
    <w:rsid w:val="00615CEF"/>
    <w:rsid w:val="00615FD1"/>
    <w:rsid w:val="0061739C"/>
    <w:rsid w:val="006176F4"/>
    <w:rsid w:val="00617D9B"/>
    <w:rsid w:val="00617F0A"/>
    <w:rsid w:val="0062046A"/>
    <w:rsid w:val="00623705"/>
    <w:rsid w:val="00623AED"/>
    <w:rsid w:val="006241A3"/>
    <w:rsid w:val="00624568"/>
    <w:rsid w:val="00624D4E"/>
    <w:rsid w:val="00625248"/>
    <w:rsid w:val="00625A71"/>
    <w:rsid w:val="0062635A"/>
    <w:rsid w:val="006266AC"/>
    <w:rsid w:val="00626A6E"/>
    <w:rsid w:val="00626E7A"/>
    <w:rsid w:val="00627182"/>
    <w:rsid w:val="006276A5"/>
    <w:rsid w:val="00627804"/>
    <w:rsid w:val="0062785F"/>
    <w:rsid w:val="00627CCE"/>
    <w:rsid w:val="00630962"/>
    <w:rsid w:val="00630F0F"/>
    <w:rsid w:val="0063211B"/>
    <w:rsid w:val="006321A0"/>
    <w:rsid w:val="0063220F"/>
    <w:rsid w:val="006328A2"/>
    <w:rsid w:val="006329FF"/>
    <w:rsid w:val="00633704"/>
    <w:rsid w:val="00633C5E"/>
    <w:rsid w:val="006341F5"/>
    <w:rsid w:val="00634EC3"/>
    <w:rsid w:val="00635248"/>
    <w:rsid w:val="00635887"/>
    <w:rsid w:val="006359A5"/>
    <w:rsid w:val="00635B5A"/>
    <w:rsid w:val="0063604E"/>
    <w:rsid w:val="006365D8"/>
    <w:rsid w:val="00636D92"/>
    <w:rsid w:val="00636FFF"/>
    <w:rsid w:val="00637604"/>
    <w:rsid w:val="0063789D"/>
    <w:rsid w:val="00637D88"/>
    <w:rsid w:val="006409BF"/>
    <w:rsid w:val="00640EB9"/>
    <w:rsid w:val="00641509"/>
    <w:rsid w:val="0064195A"/>
    <w:rsid w:val="00641AB3"/>
    <w:rsid w:val="00641FEF"/>
    <w:rsid w:val="00642985"/>
    <w:rsid w:val="00642DA8"/>
    <w:rsid w:val="00642DF1"/>
    <w:rsid w:val="00643447"/>
    <w:rsid w:val="0064344F"/>
    <w:rsid w:val="00643969"/>
    <w:rsid w:val="00643A78"/>
    <w:rsid w:val="00643E26"/>
    <w:rsid w:val="00643E89"/>
    <w:rsid w:val="0064404F"/>
    <w:rsid w:val="0064421F"/>
    <w:rsid w:val="006442AA"/>
    <w:rsid w:val="00644837"/>
    <w:rsid w:val="00644CA2"/>
    <w:rsid w:val="006465BE"/>
    <w:rsid w:val="00646A6E"/>
    <w:rsid w:val="00646DEA"/>
    <w:rsid w:val="0064756D"/>
    <w:rsid w:val="006505BF"/>
    <w:rsid w:val="00650A91"/>
    <w:rsid w:val="00650AA0"/>
    <w:rsid w:val="00650DAA"/>
    <w:rsid w:val="006510F5"/>
    <w:rsid w:val="00652011"/>
    <w:rsid w:val="00652B19"/>
    <w:rsid w:val="00652C3D"/>
    <w:rsid w:val="006541AB"/>
    <w:rsid w:val="0065429D"/>
    <w:rsid w:val="00654730"/>
    <w:rsid w:val="00654A7A"/>
    <w:rsid w:val="006551F0"/>
    <w:rsid w:val="0065602F"/>
    <w:rsid w:val="00656183"/>
    <w:rsid w:val="00657382"/>
    <w:rsid w:val="00657799"/>
    <w:rsid w:val="0066005B"/>
    <w:rsid w:val="006607AB"/>
    <w:rsid w:val="0066134D"/>
    <w:rsid w:val="00662EB0"/>
    <w:rsid w:val="00663829"/>
    <w:rsid w:val="00663B0A"/>
    <w:rsid w:val="00664BD6"/>
    <w:rsid w:val="0066515F"/>
    <w:rsid w:val="00665B36"/>
    <w:rsid w:val="00665F5D"/>
    <w:rsid w:val="0066625E"/>
    <w:rsid w:val="00666AE2"/>
    <w:rsid w:val="00667379"/>
    <w:rsid w:val="00667442"/>
    <w:rsid w:val="00667B4B"/>
    <w:rsid w:val="0067019B"/>
    <w:rsid w:val="00670A96"/>
    <w:rsid w:val="00671135"/>
    <w:rsid w:val="00671204"/>
    <w:rsid w:val="0067120E"/>
    <w:rsid w:val="006715EB"/>
    <w:rsid w:val="00671696"/>
    <w:rsid w:val="00671CCE"/>
    <w:rsid w:val="00671FC8"/>
    <w:rsid w:val="0067239F"/>
    <w:rsid w:val="00672428"/>
    <w:rsid w:val="0067312E"/>
    <w:rsid w:val="006741E4"/>
    <w:rsid w:val="00674321"/>
    <w:rsid w:val="0067432C"/>
    <w:rsid w:val="006743CE"/>
    <w:rsid w:val="00674A61"/>
    <w:rsid w:val="006751C2"/>
    <w:rsid w:val="006756E9"/>
    <w:rsid w:val="00676409"/>
    <w:rsid w:val="006767C1"/>
    <w:rsid w:val="00676962"/>
    <w:rsid w:val="00677230"/>
    <w:rsid w:val="00677B02"/>
    <w:rsid w:val="006805A8"/>
    <w:rsid w:val="0068067C"/>
    <w:rsid w:val="00680DD6"/>
    <w:rsid w:val="00681213"/>
    <w:rsid w:val="006822A0"/>
    <w:rsid w:val="00682357"/>
    <w:rsid w:val="006824C1"/>
    <w:rsid w:val="00682511"/>
    <w:rsid w:val="0068273B"/>
    <w:rsid w:val="00682A60"/>
    <w:rsid w:val="006830EF"/>
    <w:rsid w:val="00683B14"/>
    <w:rsid w:val="00683F87"/>
    <w:rsid w:val="00684301"/>
    <w:rsid w:val="00684E03"/>
    <w:rsid w:val="00684F77"/>
    <w:rsid w:val="006853EE"/>
    <w:rsid w:val="00685EF3"/>
    <w:rsid w:val="00686355"/>
    <w:rsid w:val="006866CC"/>
    <w:rsid w:val="00686A17"/>
    <w:rsid w:val="00686BBA"/>
    <w:rsid w:val="00686CFA"/>
    <w:rsid w:val="006873A0"/>
    <w:rsid w:val="00687C42"/>
    <w:rsid w:val="00687EDB"/>
    <w:rsid w:val="0069027D"/>
    <w:rsid w:val="0069089B"/>
    <w:rsid w:val="00690B19"/>
    <w:rsid w:val="00690E82"/>
    <w:rsid w:val="0069123B"/>
    <w:rsid w:val="0069125E"/>
    <w:rsid w:val="00691867"/>
    <w:rsid w:val="00692825"/>
    <w:rsid w:val="0069292D"/>
    <w:rsid w:val="00692D32"/>
    <w:rsid w:val="006949A4"/>
    <w:rsid w:val="00694CF9"/>
    <w:rsid w:val="0069531F"/>
    <w:rsid w:val="006953E2"/>
    <w:rsid w:val="00695D6B"/>
    <w:rsid w:val="006960A5"/>
    <w:rsid w:val="00696383"/>
    <w:rsid w:val="0069673B"/>
    <w:rsid w:val="00697D15"/>
    <w:rsid w:val="006A007B"/>
    <w:rsid w:val="006A04BC"/>
    <w:rsid w:val="006A0505"/>
    <w:rsid w:val="006A177A"/>
    <w:rsid w:val="006A28DA"/>
    <w:rsid w:val="006A2E83"/>
    <w:rsid w:val="006A305F"/>
    <w:rsid w:val="006A3A00"/>
    <w:rsid w:val="006A3CB3"/>
    <w:rsid w:val="006A4258"/>
    <w:rsid w:val="006A4423"/>
    <w:rsid w:val="006A5142"/>
    <w:rsid w:val="006A6195"/>
    <w:rsid w:val="006A6B26"/>
    <w:rsid w:val="006A6FEA"/>
    <w:rsid w:val="006A74BB"/>
    <w:rsid w:val="006A7E21"/>
    <w:rsid w:val="006A7F7A"/>
    <w:rsid w:val="006B0123"/>
    <w:rsid w:val="006B02DC"/>
    <w:rsid w:val="006B0D16"/>
    <w:rsid w:val="006B1883"/>
    <w:rsid w:val="006B1F61"/>
    <w:rsid w:val="006B228B"/>
    <w:rsid w:val="006B2640"/>
    <w:rsid w:val="006B2CDF"/>
    <w:rsid w:val="006B2DA9"/>
    <w:rsid w:val="006B2E0B"/>
    <w:rsid w:val="006B362F"/>
    <w:rsid w:val="006B4C73"/>
    <w:rsid w:val="006B5628"/>
    <w:rsid w:val="006B60A3"/>
    <w:rsid w:val="006B6331"/>
    <w:rsid w:val="006B6479"/>
    <w:rsid w:val="006B662B"/>
    <w:rsid w:val="006B69E9"/>
    <w:rsid w:val="006B732D"/>
    <w:rsid w:val="006B7EE7"/>
    <w:rsid w:val="006C01C0"/>
    <w:rsid w:val="006C0463"/>
    <w:rsid w:val="006C05E2"/>
    <w:rsid w:val="006C1007"/>
    <w:rsid w:val="006C1774"/>
    <w:rsid w:val="006C1C7E"/>
    <w:rsid w:val="006C2FB0"/>
    <w:rsid w:val="006C32A8"/>
    <w:rsid w:val="006C33B3"/>
    <w:rsid w:val="006C3FC2"/>
    <w:rsid w:val="006C540D"/>
    <w:rsid w:val="006C55C7"/>
    <w:rsid w:val="006C6856"/>
    <w:rsid w:val="006C6BB0"/>
    <w:rsid w:val="006C6D06"/>
    <w:rsid w:val="006C6F73"/>
    <w:rsid w:val="006C7768"/>
    <w:rsid w:val="006D003B"/>
    <w:rsid w:val="006D04DD"/>
    <w:rsid w:val="006D11DA"/>
    <w:rsid w:val="006D15CE"/>
    <w:rsid w:val="006D15D9"/>
    <w:rsid w:val="006D2A4E"/>
    <w:rsid w:val="006D2E2E"/>
    <w:rsid w:val="006D32B3"/>
    <w:rsid w:val="006D4243"/>
    <w:rsid w:val="006D45A6"/>
    <w:rsid w:val="006D4607"/>
    <w:rsid w:val="006D49C2"/>
    <w:rsid w:val="006D52FC"/>
    <w:rsid w:val="006D6EF3"/>
    <w:rsid w:val="006D7306"/>
    <w:rsid w:val="006E00C7"/>
    <w:rsid w:val="006E0968"/>
    <w:rsid w:val="006E0E78"/>
    <w:rsid w:val="006E22E1"/>
    <w:rsid w:val="006E2632"/>
    <w:rsid w:val="006E2A48"/>
    <w:rsid w:val="006E3A98"/>
    <w:rsid w:val="006E44FA"/>
    <w:rsid w:val="006E46AC"/>
    <w:rsid w:val="006E4F7A"/>
    <w:rsid w:val="006E50F4"/>
    <w:rsid w:val="006E527B"/>
    <w:rsid w:val="006E60E7"/>
    <w:rsid w:val="006E71F6"/>
    <w:rsid w:val="006E72E1"/>
    <w:rsid w:val="006F1126"/>
    <w:rsid w:val="006F19F5"/>
    <w:rsid w:val="006F2DF9"/>
    <w:rsid w:val="006F3120"/>
    <w:rsid w:val="006F35E2"/>
    <w:rsid w:val="006F4181"/>
    <w:rsid w:val="006F618E"/>
    <w:rsid w:val="006F6C27"/>
    <w:rsid w:val="006F6DA2"/>
    <w:rsid w:val="006F7B06"/>
    <w:rsid w:val="0070086D"/>
    <w:rsid w:val="00700957"/>
    <w:rsid w:val="00700D69"/>
    <w:rsid w:val="007017F8"/>
    <w:rsid w:val="0070193D"/>
    <w:rsid w:val="007027AF"/>
    <w:rsid w:val="00703275"/>
    <w:rsid w:val="0070364F"/>
    <w:rsid w:val="00703796"/>
    <w:rsid w:val="00703A12"/>
    <w:rsid w:val="00704024"/>
    <w:rsid w:val="0070547B"/>
    <w:rsid w:val="00705627"/>
    <w:rsid w:val="00705C19"/>
    <w:rsid w:val="00705F65"/>
    <w:rsid w:val="00706042"/>
    <w:rsid w:val="00706485"/>
    <w:rsid w:val="00707933"/>
    <w:rsid w:val="00710457"/>
    <w:rsid w:val="00710649"/>
    <w:rsid w:val="00710966"/>
    <w:rsid w:val="00710F90"/>
    <w:rsid w:val="007117A9"/>
    <w:rsid w:val="00711BF5"/>
    <w:rsid w:val="00711DDA"/>
    <w:rsid w:val="007126F7"/>
    <w:rsid w:val="00712BE3"/>
    <w:rsid w:val="00712F9C"/>
    <w:rsid w:val="00713904"/>
    <w:rsid w:val="0071482D"/>
    <w:rsid w:val="00714A7A"/>
    <w:rsid w:val="00714E0D"/>
    <w:rsid w:val="007150B6"/>
    <w:rsid w:val="00715227"/>
    <w:rsid w:val="00715408"/>
    <w:rsid w:val="00715DDA"/>
    <w:rsid w:val="0071622F"/>
    <w:rsid w:val="0071637A"/>
    <w:rsid w:val="007164EB"/>
    <w:rsid w:val="007165CC"/>
    <w:rsid w:val="00716729"/>
    <w:rsid w:val="007167F9"/>
    <w:rsid w:val="00716F85"/>
    <w:rsid w:val="0071744B"/>
    <w:rsid w:val="007203ED"/>
    <w:rsid w:val="00720EE5"/>
    <w:rsid w:val="00721064"/>
    <w:rsid w:val="0072132A"/>
    <w:rsid w:val="007230C4"/>
    <w:rsid w:val="0072329A"/>
    <w:rsid w:val="00723C3F"/>
    <w:rsid w:val="00724C08"/>
    <w:rsid w:val="007258F7"/>
    <w:rsid w:val="00725F27"/>
    <w:rsid w:val="0072601B"/>
    <w:rsid w:val="007262E5"/>
    <w:rsid w:val="0073063E"/>
    <w:rsid w:val="00730661"/>
    <w:rsid w:val="0073100D"/>
    <w:rsid w:val="00733FA6"/>
    <w:rsid w:val="00734E65"/>
    <w:rsid w:val="007378E2"/>
    <w:rsid w:val="00737C84"/>
    <w:rsid w:val="007405E4"/>
    <w:rsid w:val="007407F8"/>
    <w:rsid w:val="00740A7C"/>
    <w:rsid w:val="007410B6"/>
    <w:rsid w:val="00741403"/>
    <w:rsid w:val="00741BA0"/>
    <w:rsid w:val="00741DCC"/>
    <w:rsid w:val="00742105"/>
    <w:rsid w:val="007421C0"/>
    <w:rsid w:val="0074284B"/>
    <w:rsid w:val="007428AF"/>
    <w:rsid w:val="007433E2"/>
    <w:rsid w:val="007438C6"/>
    <w:rsid w:val="007445B8"/>
    <w:rsid w:val="007445C5"/>
    <w:rsid w:val="00744BAB"/>
    <w:rsid w:val="00744E97"/>
    <w:rsid w:val="00744FCC"/>
    <w:rsid w:val="0074504B"/>
    <w:rsid w:val="0074562F"/>
    <w:rsid w:val="00745834"/>
    <w:rsid w:val="0074626C"/>
    <w:rsid w:val="0074663C"/>
    <w:rsid w:val="0074731F"/>
    <w:rsid w:val="00747999"/>
    <w:rsid w:val="007479DD"/>
    <w:rsid w:val="007479F8"/>
    <w:rsid w:val="00747C3D"/>
    <w:rsid w:val="007502C7"/>
    <w:rsid w:val="00750307"/>
    <w:rsid w:val="00750415"/>
    <w:rsid w:val="00750820"/>
    <w:rsid w:val="00750B94"/>
    <w:rsid w:val="00750D68"/>
    <w:rsid w:val="00750D8A"/>
    <w:rsid w:val="007511CD"/>
    <w:rsid w:val="0075157E"/>
    <w:rsid w:val="00751B5F"/>
    <w:rsid w:val="007521E0"/>
    <w:rsid w:val="00752A03"/>
    <w:rsid w:val="007532A7"/>
    <w:rsid w:val="00753C48"/>
    <w:rsid w:val="00754535"/>
    <w:rsid w:val="0075461B"/>
    <w:rsid w:val="007548D1"/>
    <w:rsid w:val="00754AC9"/>
    <w:rsid w:val="00754C38"/>
    <w:rsid w:val="00755A23"/>
    <w:rsid w:val="0075615F"/>
    <w:rsid w:val="00756581"/>
    <w:rsid w:val="00756806"/>
    <w:rsid w:val="00757088"/>
    <w:rsid w:val="00757234"/>
    <w:rsid w:val="007572BA"/>
    <w:rsid w:val="007575B1"/>
    <w:rsid w:val="00757663"/>
    <w:rsid w:val="00757A13"/>
    <w:rsid w:val="00757B43"/>
    <w:rsid w:val="00760314"/>
    <w:rsid w:val="00760387"/>
    <w:rsid w:val="00760634"/>
    <w:rsid w:val="00761553"/>
    <w:rsid w:val="0076183B"/>
    <w:rsid w:val="00761C0D"/>
    <w:rsid w:val="007621C3"/>
    <w:rsid w:val="00762629"/>
    <w:rsid w:val="00763286"/>
    <w:rsid w:val="0076338E"/>
    <w:rsid w:val="0076371F"/>
    <w:rsid w:val="00763A92"/>
    <w:rsid w:val="00763BA3"/>
    <w:rsid w:val="007641C2"/>
    <w:rsid w:val="00764A31"/>
    <w:rsid w:val="00764FD7"/>
    <w:rsid w:val="00765241"/>
    <w:rsid w:val="00765488"/>
    <w:rsid w:val="0076558A"/>
    <w:rsid w:val="007656DE"/>
    <w:rsid w:val="00765BF3"/>
    <w:rsid w:val="00765DCD"/>
    <w:rsid w:val="00766D0F"/>
    <w:rsid w:val="00766FD4"/>
    <w:rsid w:val="007670D7"/>
    <w:rsid w:val="0076750E"/>
    <w:rsid w:val="007700E9"/>
    <w:rsid w:val="0077153A"/>
    <w:rsid w:val="0077193E"/>
    <w:rsid w:val="00771C74"/>
    <w:rsid w:val="00771D9F"/>
    <w:rsid w:val="00771E4A"/>
    <w:rsid w:val="007722B0"/>
    <w:rsid w:val="00772630"/>
    <w:rsid w:val="00772EE8"/>
    <w:rsid w:val="00773210"/>
    <w:rsid w:val="0077343A"/>
    <w:rsid w:val="00773DD2"/>
    <w:rsid w:val="00773E2C"/>
    <w:rsid w:val="00774EAD"/>
    <w:rsid w:val="0077545D"/>
    <w:rsid w:val="00775723"/>
    <w:rsid w:val="007758C1"/>
    <w:rsid w:val="00775C0E"/>
    <w:rsid w:val="007767FD"/>
    <w:rsid w:val="0077694F"/>
    <w:rsid w:val="007769DA"/>
    <w:rsid w:val="00776DDD"/>
    <w:rsid w:val="0077752E"/>
    <w:rsid w:val="00777E17"/>
    <w:rsid w:val="00777EA3"/>
    <w:rsid w:val="00780209"/>
    <w:rsid w:val="00780E5B"/>
    <w:rsid w:val="00781CB0"/>
    <w:rsid w:val="007822E4"/>
    <w:rsid w:val="0078297D"/>
    <w:rsid w:val="007835A4"/>
    <w:rsid w:val="00783BEA"/>
    <w:rsid w:val="007844F7"/>
    <w:rsid w:val="00784836"/>
    <w:rsid w:val="00784E9C"/>
    <w:rsid w:val="00786C29"/>
    <w:rsid w:val="0078724B"/>
    <w:rsid w:val="00787CA8"/>
    <w:rsid w:val="007901B8"/>
    <w:rsid w:val="00790224"/>
    <w:rsid w:val="007902EC"/>
    <w:rsid w:val="0079075F"/>
    <w:rsid w:val="007909AB"/>
    <w:rsid w:val="007911E9"/>
    <w:rsid w:val="0079151F"/>
    <w:rsid w:val="00791A9B"/>
    <w:rsid w:val="00792B0A"/>
    <w:rsid w:val="00793585"/>
    <w:rsid w:val="007938A9"/>
    <w:rsid w:val="00793CC9"/>
    <w:rsid w:val="0079587E"/>
    <w:rsid w:val="007958FE"/>
    <w:rsid w:val="0079625A"/>
    <w:rsid w:val="00796412"/>
    <w:rsid w:val="007972F5"/>
    <w:rsid w:val="00797578"/>
    <w:rsid w:val="00797651"/>
    <w:rsid w:val="00797E1B"/>
    <w:rsid w:val="007A01E3"/>
    <w:rsid w:val="007A0495"/>
    <w:rsid w:val="007A07FB"/>
    <w:rsid w:val="007A10C4"/>
    <w:rsid w:val="007A1DA7"/>
    <w:rsid w:val="007A1EFD"/>
    <w:rsid w:val="007A21E8"/>
    <w:rsid w:val="007A2A7F"/>
    <w:rsid w:val="007A3DC5"/>
    <w:rsid w:val="007A426B"/>
    <w:rsid w:val="007A449E"/>
    <w:rsid w:val="007A4A77"/>
    <w:rsid w:val="007A4E0A"/>
    <w:rsid w:val="007A5AB5"/>
    <w:rsid w:val="007A63AE"/>
    <w:rsid w:val="007A69B2"/>
    <w:rsid w:val="007A7474"/>
    <w:rsid w:val="007A7554"/>
    <w:rsid w:val="007A7EED"/>
    <w:rsid w:val="007A7F90"/>
    <w:rsid w:val="007B0A28"/>
    <w:rsid w:val="007B0D9C"/>
    <w:rsid w:val="007B0DFC"/>
    <w:rsid w:val="007B0F86"/>
    <w:rsid w:val="007B16E9"/>
    <w:rsid w:val="007B2107"/>
    <w:rsid w:val="007B2767"/>
    <w:rsid w:val="007B2B99"/>
    <w:rsid w:val="007B2D44"/>
    <w:rsid w:val="007B2E0A"/>
    <w:rsid w:val="007B34C7"/>
    <w:rsid w:val="007B3747"/>
    <w:rsid w:val="007B3E62"/>
    <w:rsid w:val="007B411B"/>
    <w:rsid w:val="007B4288"/>
    <w:rsid w:val="007B445C"/>
    <w:rsid w:val="007B594F"/>
    <w:rsid w:val="007B5A2C"/>
    <w:rsid w:val="007B5B43"/>
    <w:rsid w:val="007B5D3D"/>
    <w:rsid w:val="007B6319"/>
    <w:rsid w:val="007B7095"/>
    <w:rsid w:val="007B7337"/>
    <w:rsid w:val="007C05B6"/>
    <w:rsid w:val="007C080D"/>
    <w:rsid w:val="007C1EAD"/>
    <w:rsid w:val="007C2302"/>
    <w:rsid w:val="007C2897"/>
    <w:rsid w:val="007C3052"/>
    <w:rsid w:val="007C324F"/>
    <w:rsid w:val="007C35BB"/>
    <w:rsid w:val="007C361D"/>
    <w:rsid w:val="007C4A6C"/>
    <w:rsid w:val="007C4BAC"/>
    <w:rsid w:val="007C4BB2"/>
    <w:rsid w:val="007C4CDB"/>
    <w:rsid w:val="007C4FDE"/>
    <w:rsid w:val="007C51F2"/>
    <w:rsid w:val="007C52AA"/>
    <w:rsid w:val="007C5731"/>
    <w:rsid w:val="007C5DCB"/>
    <w:rsid w:val="007C5DDA"/>
    <w:rsid w:val="007C68AD"/>
    <w:rsid w:val="007C6942"/>
    <w:rsid w:val="007C6A80"/>
    <w:rsid w:val="007C710E"/>
    <w:rsid w:val="007C718F"/>
    <w:rsid w:val="007C7331"/>
    <w:rsid w:val="007C7426"/>
    <w:rsid w:val="007C79C5"/>
    <w:rsid w:val="007C7AD0"/>
    <w:rsid w:val="007C7DF5"/>
    <w:rsid w:val="007D0688"/>
    <w:rsid w:val="007D07D7"/>
    <w:rsid w:val="007D10C3"/>
    <w:rsid w:val="007D1110"/>
    <w:rsid w:val="007D14BF"/>
    <w:rsid w:val="007D16E0"/>
    <w:rsid w:val="007D1893"/>
    <w:rsid w:val="007D1A0F"/>
    <w:rsid w:val="007D205A"/>
    <w:rsid w:val="007D2070"/>
    <w:rsid w:val="007D20C0"/>
    <w:rsid w:val="007D214A"/>
    <w:rsid w:val="007D28E1"/>
    <w:rsid w:val="007D2942"/>
    <w:rsid w:val="007D29B8"/>
    <w:rsid w:val="007D314A"/>
    <w:rsid w:val="007D41B8"/>
    <w:rsid w:val="007D41E8"/>
    <w:rsid w:val="007D4387"/>
    <w:rsid w:val="007D44AE"/>
    <w:rsid w:val="007D4906"/>
    <w:rsid w:val="007D50AD"/>
    <w:rsid w:val="007D5123"/>
    <w:rsid w:val="007D53AE"/>
    <w:rsid w:val="007D59B0"/>
    <w:rsid w:val="007D606A"/>
    <w:rsid w:val="007D6646"/>
    <w:rsid w:val="007D71E8"/>
    <w:rsid w:val="007D7310"/>
    <w:rsid w:val="007D7E64"/>
    <w:rsid w:val="007E0223"/>
    <w:rsid w:val="007E044E"/>
    <w:rsid w:val="007E04E0"/>
    <w:rsid w:val="007E05AC"/>
    <w:rsid w:val="007E05EB"/>
    <w:rsid w:val="007E0A19"/>
    <w:rsid w:val="007E1224"/>
    <w:rsid w:val="007E1432"/>
    <w:rsid w:val="007E17E0"/>
    <w:rsid w:val="007E1FA6"/>
    <w:rsid w:val="007E2DB5"/>
    <w:rsid w:val="007E32F0"/>
    <w:rsid w:val="007E37D5"/>
    <w:rsid w:val="007E40BD"/>
    <w:rsid w:val="007E478D"/>
    <w:rsid w:val="007E4908"/>
    <w:rsid w:val="007E5138"/>
    <w:rsid w:val="007E58D3"/>
    <w:rsid w:val="007E5FC5"/>
    <w:rsid w:val="007E7297"/>
    <w:rsid w:val="007E73C2"/>
    <w:rsid w:val="007E74BA"/>
    <w:rsid w:val="007E764B"/>
    <w:rsid w:val="007F04A8"/>
    <w:rsid w:val="007F0F95"/>
    <w:rsid w:val="007F1424"/>
    <w:rsid w:val="007F163C"/>
    <w:rsid w:val="007F1905"/>
    <w:rsid w:val="007F1E1E"/>
    <w:rsid w:val="007F23D8"/>
    <w:rsid w:val="007F2534"/>
    <w:rsid w:val="007F28BE"/>
    <w:rsid w:val="007F2FBE"/>
    <w:rsid w:val="007F3059"/>
    <w:rsid w:val="007F3254"/>
    <w:rsid w:val="007F3A4A"/>
    <w:rsid w:val="007F3EDA"/>
    <w:rsid w:val="007F44AF"/>
    <w:rsid w:val="007F5A0F"/>
    <w:rsid w:val="007F5A87"/>
    <w:rsid w:val="007F5C7D"/>
    <w:rsid w:val="007F5D7C"/>
    <w:rsid w:val="007F5FC3"/>
    <w:rsid w:val="007F63A5"/>
    <w:rsid w:val="007F6C82"/>
    <w:rsid w:val="007F6EA1"/>
    <w:rsid w:val="007F6EF5"/>
    <w:rsid w:val="007F7044"/>
    <w:rsid w:val="00800966"/>
    <w:rsid w:val="00801631"/>
    <w:rsid w:val="00801640"/>
    <w:rsid w:val="00802032"/>
    <w:rsid w:val="00802230"/>
    <w:rsid w:val="00802C7D"/>
    <w:rsid w:val="00802FBE"/>
    <w:rsid w:val="00803179"/>
    <w:rsid w:val="008033E3"/>
    <w:rsid w:val="00803418"/>
    <w:rsid w:val="0080359C"/>
    <w:rsid w:val="0080369C"/>
    <w:rsid w:val="00803EE5"/>
    <w:rsid w:val="00803EF5"/>
    <w:rsid w:val="00804A5E"/>
    <w:rsid w:val="00804DB1"/>
    <w:rsid w:val="008068B1"/>
    <w:rsid w:val="0080701B"/>
    <w:rsid w:val="00807A05"/>
    <w:rsid w:val="00811123"/>
    <w:rsid w:val="00812957"/>
    <w:rsid w:val="00813150"/>
    <w:rsid w:val="00813B89"/>
    <w:rsid w:val="00813CEF"/>
    <w:rsid w:val="00813EAD"/>
    <w:rsid w:val="00814AEE"/>
    <w:rsid w:val="00814BD2"/>
    <w:rsid w:val="00814D61"/>
    <w:rsid w:val="00815210"/>
    <w:rsid w:val="008164A1"/>
    <w:rsid w:val="00816624"/>
    <w:rsid w:val="00816C0D"/>
    <w:rsid w:val="0081728C"/>
    <w:rsid w:val="00817E36"/>
    <w:rsid w:val="00820236"/>
    <w:rsid w:val="008203CC"/>
    <w:rsid w:val="00820D4A"/>
    <w:rsid w:val="00820E0F"/>
    <w:rsid w:val="00821888"/>
    <w:rsid w:val="00821B8F"/>
    <w:rsid w:val="00821FA7"/>
    <w:rsid w:val="00822C5E"/>
    <w:rsid w:val="0082314E"/>
    <w:rsid w:val="00823A6F"/>
    <w:rsid w:val="00823EE0"/>
    <w:rsid w:val="00823EE5"/>
    <w:rsid w:val="008263D0"/>
    <w:rsid w:val="008267DA"/>
    <w:rsid w:val="00826CE8"/>
    <w:rsid w:val="0082757E"/>
    <w:rsid w:val="00827759"/>
    <w:rsid w:val="0082799E"/>
    <w:rsid w:val="00827AC0"/>
    <w:rsid w:val="008307ED"/>
    <w:rsid w:val="008314A2"/>
    <w:rsid w:val="008315BC"/>
    <w:rsid w:val="00831D7A"/>
    <w:rsid w:val="00832D5F"/>
    <w:rsid w:val="008334C1"/>
    <w:rsid w:val="008337E5"/>
    <w:rsid w:val="00833836"/>
    <w:rsid w:val="008345E8"/>
    <w:rsid w:val="00835116"/>
    <w:rsid w:val="008352A4"/>
    <w:rsid w:val="00835354"/>
    <w:rsid w:val="00835A27"/>
    <w:rsid w:val="00836ACE"/>
    <w:rsid w:val="00836ADF"/>
    <w:rsid w:val="00836D2C"/>
    <w:rsid w:val="00836D7D"/>
    <w:rsid w:val="00837086"/>
    <w:rsid w:val="00837185"/>
    <w:rsid w:val="00837CBD"/>
    <w:rsid w:val="00837D7E"/>
    <w:rsid w:val="0084045B"/>
    <w:rsid w:val="00841266"/>
    <w:rsid w:val="008415FB"/>
    <w:rsid w:val="00841EAF"/>
    <w:rsid w:val="00842445"/>
    <w:rsid w:val="0084255F"/>
    <w:rsid w:val="008427FB"/>
    <w:rsid w:val="0084296B"/>
    <w:rsid w:val="00843060"/>
    <w:rsid w:val="00843A8A"/>
    <w:rsid w:val="00843E86"/>
    <w:rsid w:val="008445FE"/>
    <w:rsid w:val="008446A0"/>
    <w:rsid w:val="00844F90"/>
    <w:rsid w:val="00845302"/>
    <w:rsid w:val="00845A03"/>
    <w:rsid w:val="00845BED"/>
    <w:rsid w:val="00845D4F"/>
    <w:rsid w:val="0084602F"/>
    <w:rsid w:val="00846331"/>
    <w:rsid w:val="00847136"/>
    <w:rsid w:val="0084799F"/>
    <w:rsid w:val="00850380"/>
    <w:rsid w:val="00850467"/>
    <w:rsid w:val="00850581"/>
    <w:rsid w:val="00850AD5"/>
    <w:rsid w:val="00850B1E"/>
    <w:rsid w:val="00852DAC"/>
    <w:rsid w:val="00852F1A"/>
    <w:rsid w:val="00853144"/>
    <w:rsid w:val="00853328"/>
    <w:rsid w:val="00853B30"/>
    <w:rsid w:val="0085416B"/>
    <w:rsid w:val="00854775"/>
    <w:rsid w:val="008549DF"/>
    <w:rsid w:val="00854D08"/>
    <w:rsid w:val="0085513D"/>
    <w:rsid w:val="00855288"/>
    <w:rsid w:val="00855C9E"/>
    <w:rsid w:val="00855D3F"/>
    <w:rsid w:val="00855F74"/>
    <w:rsid w:val="008564DD"/>
    <w:rsid w:val="00856BFC"/>
    <w:rsid w:val="00857CDF"/>
    <w:rsid w:val="00857F54"/>
    <w:rsid w:val="0086061F"/>
    <w:rsid w:val="00860E29"/>
    <w:rsid w:val="008612A7"/>
    <w:rsid w:val="008612BE"/>
    <w:rsid w:val="008619D9"/>
    <w:rsid w:val="00861EC9"/>
    <w:rsid w:val="008624F2"/>
    <w:rsid w:val="00862A14"/>
    <w:rsid w:val="00863060"/>
    <w:rsid w:val="008634F2"/>
    <w:rsid w:val="008647B0"/>
    <w:rsid w:val="00864AAB"/>
    <w:rsid w:val="00865726"/>
    <w:rsid w:val="00866536"/>
    <w:rsid w:val="00866F1F"/>
    <w:rsid w:val="0086709B"/>
    <w:rsid w:val="00867A19"/>
    <w:rsid w:val="0087056B"/>
    <w:rsid w:val="00870661"/>
    <w:rsid w:val="00870798"/>
    <w:rsid w:val="00870F83"/>
    <w:rsid w:val="00871F62"/>
    <w:rsid w:val="00873208"/>
    <w:rsid w:val="0087323C"/>
    <w:rsid w:val="0087324D"/>
    <w:rsid w:val="00873456"/>
    <w:rsid w:val="00873B10"/>
    <w:rsid w:val="00873BFD"/>
    <w:rsid w:val="00873CDC"/>
    <w:rsid w:val="00873ECB"/>
    <w:rsid w:val="00873F2C"/>
    <w:rsid w:val="00874AB8"/>
    <w:rsid w:val="008753F6"/>
    <w:rsid w:val="00875909"/>
    <w:rsid w:val="00875E93"/>
    <w:rsid w:val="00876A89"/>
    <w:rsid w:val="00876F07"/>
    <w:rsid w:val="00877073"/>
    <w:rsid w:val="008774A8"/>
    <w:rsid w:val="0087752B"/>
    <w:rsid w:val="008778E3"/>
    <w:rsid w:val="00880065"/>
    <w:rsid w:val="00880470"/>
    <w:rsid w:val="008805CD"/>
    <w:rsid w:val="0088060A"/>
    <w:rsid w:val="00881109"/>
    <w:rsid w:val="00881890"/>
    <w:rsid w:val="00882602"/>
    <w:rsid w:val="00882730"/>
    <w:rsid w:val="008829FB"/>
    <w:rsid w:val="008833F9"/>
    <w:rsid w:val="00883DDB"/>
    <w:rsid w:val="00883E0C"/>
    <w:rsid w:val="00884548"/>
    <w:rsid w:val="0088457B"/>
    <w:rsid w:val="00884598"/>
    <w:rsid w:val="0088489F"/>
    <w:rsid w:val="00884DC7"/>
    <w:rsid w:val="00885494"/>
    <w:rsid w:val="00885EC6"/>
    <w:rsid w:val="00885FFE"/>
    <w:rsid w:val="00886129"/>
    <w:rsid w:val="0088644C"/>
    <w:rsid w:val="00886773"/>
    <w:rsid w:val="00886F18"/>
    <w:rsid w:val="00887360"/>
    <w:rsid w:val="008878FE"/>
    <w:rsid w:val="008901BC"/>
    <w:rsid w:val="008909FE"/>
    <w:rsid w:val="00891160"/>
    <w:rsid w:val="0089129F"/>
    <w:rsid w:val="00891A8D"/>
    <w:rsid w:val="00891B2F"/>
    <w:rsid w:val="008922DB"/>
    <w:rsid w:val="00893246"/>
    <w:rsid w:val="008936BB"/>
    <w:rsid w:val="00893861"/>
    <w:rsid w:val="00893FB2"/>
    <w:rsid w:val="00894FFF"/>
    <w:rsid w:val="008960D2"/>
    <w:rsid w:val="008966BA"/>
    <w:rsid w:val="0089720A"/>
    <w:rsid w:val="00897CEE"/>
    <w:rsid w:val="008A11B8"/>
    <w:rsid w:val="008A14B2"/>
    <w:rsid w:val="008A32F0"/>
    <w:rsid w:val="008A3450"/>
    <w:rsid w:val="008A34BD"/>
    <w:rsid w:val="008A3C02"/>
    <w:rsid w:val="008A44E0"/>
    <w:rsid w:val="008A47CE"/>
    <w:rsid w:val="008A6D7B"/>
    <w:rsid w:val="008A76E9"/>
    <w:rsid w:val="008A7857"/>
    <w:rsid w:val="008A7FC3"/>
    <w:rsid w:val="008B0090"/>
    <w:rsid w:val="008B01E6"/>
    <w:rsid w:val="008B0ECA"/>
    <w:rsid w:val="008B0F4C"/>
    <w:rsid w:val="008B1115"/>
    <w:rsid w:val="008B15D2"/>
    <w:rsid w:val="008B1A28"/>
    <w:rsid w:val="008B33AF"/>
    <w:rsid w:val="008B3CB8"/>
    <w:rsid w:val="008B41AA"/>
    <w:rsid w:val="008B43B2"/>
    <w:rsid w:val="008B46BA"/>
    <w:rsid w:val="008B4E66"/>
    <w:rsid w:val="008B5738"/>
    <w:rsid w:val="008B6062"/>
    <w:rsid w:val="008B614C"/>
    <w:rsid w:val="008B6916"/>
    <w:rsid w:val="008B7088"/>
    <w:rsid w:val="008C0A95"/>
    <w:rsid w:val="008C0CB1"/>
    <w:rsid w:val="008C103F"/>
    <w:rsid w:val="008C13B4"/>
    <w:rsid w:val="008C164C"/>
    <w:rsid w:val="008C1EA9"/>
    <w:rsid w:val="008C272D"/>
    <w:rsid w:val="008C2856"/>
    <w:rsid w:val="008C37AA"/>
    <w:rsid w:val="008C37DB"/>
    <w:rsid w:val="008C38EF"/>
    <w:rsid w:val="008C3DE7"/>
    <w:rsid w:val="008C3E7C"/>
    <w:rsid w:val="008C4491"/>
    <w:rsid w:val="008C4A8A"/>
    <w:rsid w:val="008C5015"/>
    <w:rsid w:val="008C50A5"/>
    <w:rsid w:val="008C50C9"/>
    <w:rsid w:val="008C52C0"/>
    <w:rsid w:val="008C7750"/>
    <w:rsid w:val="008C7ABA"/>
    <w:rsid w:val="008D01C8"/>
    <w:rsid w:val="008D0BB3"/>
    <w:rsid w:val="008D19DC"/>
    <w:rsid w:val="008D1DF7"/>
    <w:rsid w:val="008D1EFF"/>
    <w:rsid w:val="008D1FE9"/>
    <w:rsid w:val="008D2096"/>
    <w:rsid w:val="008D28B7"/>
    <w:rsid w:val="008D2ABC"/>
    <w:rsid w:val="008D3875"/>
    <w:rsid w:val="008D3F65"/>
    <w:rsid w:val="008D7591"/>
    <w:rsid w:val="008E12B0"/>
    <w:rsid w:val="008E1972"/>
    <w:rsid w:val="008E1AB9"/>
    <w:rsid w:val="008E1C32"/>
    <w:rsid w:val="008E2394"/>
    <w:rsid w:val="008E2695"/>
    <w:rsid w:val="008E2802"/>
    <w:rsid w:val="008E331F"/>
    <w:rsid w:val="008E3ACB"/>
    <w:rsid w:val="008E4212"/>
    <w:rsid w:val="008E50A6"/>
    <w:rsid w:val="008E55B2"/>
    <w:rsid w:val="008E5C9A"/>
    <w:rsid w:val="008E6637"/>
    <w:rsid w:val="008E67C3"/>
    <w:rsid w:val="008E69E1"/>
    <w:rsid w:val="008E7148"/>
    <w:rsid w:val="008E79D1"/>
    <w:rsid w:val="008F06BC"/>
    <w:rsid w:val="008F07EE"/>
    <w:rsid w:val="008F1229"/>
    <w:rsid w:val="008F17A9"/>
    <w:rsid w:val="008F1ECD"/>
    <w:rsid w:val="008F1F37"/>
    <w:rsid w:val="008F21B1"/>
    <w:rsid w:val="008F24A0"/>
    <w:rsid w:val="008F2C22"/>
    <w:rsid w:val="008F32B3"/>
    <w:rsid w:val="008F4037"/>
    <w:rsid w:val="008F415C"/>
    <w:rsid w:val="008F4A2F"/>
    <w:rsid w:val="008F4CD7"/>
    <w:rsid w:val="008F4FE8"/>
    <w:rsid w:val="008F5410"/>
    <w:rsid w:val="008F57D2"/>
    <w:rsid w:val="008F5A2B"/>
    <w:rsid w:val="008F6C03"/>
    <w:rsid w:val="009002D6"/>
    <w:rsid w:val="00900954"/>
    <w:rsid w:val="00900E70"/>
    <w:rsid w:val="00900F7D"/>
    <w:rsid w:val="0090106E"/>
    <w:rsid w:val="00901503"/>
    <w:rsid w:val="009016FB"/>
    <w:rsid w:val="009017A1"/>
    <w:rsid w:val="00901884"/>
    <w:rsid w:val="00901BAD"/>
    <w:rsid w:val="00902B59"/>
    <w:rsid w:val="00902DA4"/>
    <w:rsid w:val="00903CC8"/>
    <w:rsid w:val="00903DDE"/>
    <w:rsid w:val="009041C7"/>
    <w:rsid w:val="009042D1"/>
    <w:rsid w:val="00904C64"/>
    <w:rsid w:val="0090525B"/>
    <w:rsid w:val="009068C9"/>
    <w:rsid w:val="009069E1"/>
    <w:rsid w:val="0090717A"/>
    <w:rsid w:val="0090741E"/>
    <w:rsid w:val="0091065C"/>
    <w:rsid w:val="00911150"/>
    <w:rsid w:val="00912433"/>
    <w:rsid w:val="009130DE"/>
    <w:rsid w:val="00913CA7"/>
    <w:rsid w:val="0091482A"/>
    <w:rsid w:val="0091487A"/>
    <w:rsid w:val="00914ECC"/>
    <w:rsid w:val="00916F29"/>
    <w:rsid w:val="00917092"/>
    <w:rsid w:val="0091714A"/>
    <w:rsid w:val="00917F62"/>
    <w:rsid w:val="00920334"/>
    <w:rsid w:val="0092036E"/>
    <w:rsid w:val="0092088B"/>
    <w:rsid w:val="0092124F"/>
    <w:rsid w:val="009214D4"/>
    <w:rsid w:val="00921D62"/>
    <w:rsid w:val="00921EFA"/>
    <w:rsid w:val="00921FB6"/>
    <w:rsid w:val="009220EE"/>
    <w:rsid w:val="0092230A"/>
    <w:rsid w:val="0092270A"/>
    <w:rsid w:val="0092285C"/>
    <w:rsid w:val="00922DD3"/>
    <w:rsid w:val="009230CE"/>
    <w:rsid w:val="00923102"/>
    <w:rsid w:val="00923466"/>
    <w:rsid w:val="00925481"/>
    <w:rsid w:val="00925C6D"/>
    <w:rsid w:val="0092640A"/>
    <w:rsid w:val="00926737"/>
    <w:rsid w:val="00926927"/>
    <w:rsid w:val="00927A50"/>
    <w:rsid w:val="00930080"/>
    <w:rsid w:val="009311B7"/>
    <w:rsid w:val="0093175F"/>
    <w:rsid w:val="00931B99"/>
    <w:rsid w:val="009327F6"/>
    <w:rsid w:val="00932F8C"/>
    <w:rsid w:val="009336C0"/>
    <w:rsid w:val="00933800"/>
    <w:rsid w:val="0093476C"/>
    <w:rsid w:val="0093479A"/>
    <w:rsid w:val="00934973"/>
    <w:rsid w:val="009349E3"/>
    <w:rsid w:val="00934C5B"/>
    <w:rsid w:val="00935668"/>
    <w:rsid w:val="00935D1D"/>
    <w:rsid w:val="009378D2"/>
    <w:rsid w:val="00937FE5"/>
    <w:rsid w:val="00940094"/>
    <w:rsid w:val="00940A0B"/>
    <w:rsid w:val="0094188B"/>
    <w:rsid w:val="00941A2A"/>
    <w:rsid w:val="00942155"/>
    <w:rsid w:val="00942BEC"/>
    <w:rsid w:val="009432C9"/>
    <w:rsid w:val="009439F8"/>
    <w:rsid w:val="00943A71"/>
    <w:rsid w:val="0094485B"/>
    <w:rsid w:val="00944956"/>
    <w:rsid w:val="00944FE5"/>
    <w:rsid w:val="00945616"/>
    <w:rsid w:val="00946F02"/>
    <w:rsid w:val="00947CE3"/>
    <w:rsid w:val="009500C5"/>
    <w:rsid w:val="0095030A"/>
    <w:rsid w:val="009507B3"/>
    <w:rsid w:val="0095100B"/>
    <w:rsid w:val="009519BC"/>
    <w:rsid w:val="00951BC1"/>
    <w:rsid w:val="0095202A"/>
    <w:rsid w:val="00952521"/>
    <w:rsid w:val="00952A8B"/>
    <w:rsid w:val="009535DA"/>
    <w:rsid w:val="00953786"/>
    <w:rsid w:val="00953B80"/>
    <w:rsid w:val="00954785"/>
    <w:rsid w:val="00954CA1"/>
    <w:rsid w:val="0095500E"/>
    <w:rsid w:val="0095544D"/>
    <w:rsid w:val="00955EC7"/>
    <w:rsid w:val="00955ED8"/>
    <w:rsid w:val="00956117"/>
    <w:rsid w:val="0095652B"/>
    <w:rsid w:val="009567A7"/>
    <w:rsid w:val="0095699A"/>
    <w:rsid w:val="00956D8C"/>
    <w:rsid w:val="00960602"/>
    <w:rsid w:val="00960628"/>
    <w:rsid w:val="00961212"/>
    <w:rsid w:val="00961440"/>
    <w:rsid w:val="009615EE"/>
    <w:rsid w:val="009616D4"/>
    <w:rsid w:val="00961929"/>
    <w:rsid w:val="00962052"/>
    <w:rsid w:val="00962489"/>
    <w:rsid w:val="009627D2"/>
    <w:rsid w:val="00962BDB"/>
    <w:rsid w:val="00962C17"/>
    <w:rsid w:val="00962F69"/>
    <w:rsid w:val="00963021"/>
    <w:rsid w:val="0096407F"/>
    <w:rsid w:val="0096429A"/>
    <w:rsid w:val="009648CB"/>
    <w:rsid w:val="00964CF4"/>
    <w:rsid w:val="00964F48"/>
    <w:rsid w:val="0096562C"/>
    <w:rsid w:val="0096636C"/>
    <w:rsid w:val="0096667C"/>
    <w:rsid w:val="009666A2"/>
    <w:rsid w:val="00966E60"/>
    <w:rsid w:val="0096793E"/>
    <w:rsid w:val="00967949"/>
    <w:rsid w:val="009714B8"/>
    <w:rsid w:val="00971EC3"/>
    <w:rsid w:val="0097258F"/>
    <w:rsid w:val="00972E3E"/>
    <w:rsid w:val="009730CB"/>
    <w:rsid w:val="00973BDA"/>
    <w:rsid w:val="00973E31"/>
    <w:rsid w:val="0097441B"/>
    <w:rsid w:val="0097562C"/>
    <w:rsid w:val="00976462"/>
    <w:rsid w:val="0097658D"/>
    <w:rsid w:val="0097714C"/>
    <w:rsid w:val="009774E7"/>
    <w:rsid w:val="00980435"/>
    <w:rsid w:val="00980C28"/>
    <w:rsid w:val="0098124E"/>
    <w:rsid w:val="00981D53"/>
    <w:rsid w:val="00981F56"/>
    <w:rsid w:val="00982474"/>
    <w:rsid w:val="009825F8"/>
    <w:rsid w:val="00982FFD"/>
    <w:rsid w:val="00983121"/>
    <w:rsid w:val="009836A3"/>
    <w:rsid w:val="009839CA"/>
    <w:rsid w:val="00983E54"/>
    <w:rsid w:val="00984110"/>
    <w:rsid w:val="009843B0"/>
    <w:rsid w:val="0098721B"/>
    <w:rsid w:val="009877B1"/>
    <w:rsid w:val="00987822"/>
    <w:rsid w:val="00990295"/>
    <w:rsid w:val="00990B08"/>
    <w:rsid w:val="00990C35"/>
    <w:rsid w:val="009911B8"/>
    <w:rsid w:val="0099144A"/>
    <w:rsid w:val="009922AD"/>
    <w:rsid w:val="009924D0"/>
    <w:rsid w:val="00992681"/>
    <w:rsid w:val="00992A4C"/>
    <w:rsid w:val="00992D7A"/>
    <w:rsid w:val="00992EFC"/>
    <w:rsid w:val="00993372"/>
    <w:rsid w:val="009942DA"/>
    <w:rsid w:val="009946A8"/>
    <w:rsid w:val="00995237"/>
    <w:rsid w:val="009952E6"/>
    <w:rsid w:val="00995D45"/>
    <w:rsid w:val="00995DFE"/>
    <w:rsid w:val="00995E0A"/>
    <w:rsid w:val="00996C6F"/>
    <w:rsid w:val="009970C8"/>
    <w:rsid w:val="009971E1"/>
    <w:rsid w:val="00997662"/>
    <w:rsid w:val="009979E9"/>
    <w:rsid w:val="00997BA2"/>
    <w:rsid w:val="009A0170"/>
    <w:rsid w:val="009A01A8"/>
    <w:rsid w:val="009A16AE"/>
    <w:rsid w:val="009A17BD"/>
    <w:rsid w:val="009A19D7"/>
    <w:rsid w:val="009A2656"/>
    <w:rsid w:val="009A2FED"/>
    <w:rsid w:val="009A3264"/>
    <w:rsid w:val="009A361C"/>
    <w:rsid w:val="009A45E1"/>
    <w:rsid w:val="009A47D4"/>
    <w:rsid w:val="009A4EE0"/>
    <w:rsid w:val="009A5C0F"/>
    <w:rsid w:val="009A6272"/>
    <w:rsid w:val="009A62E7"/>
    <w:rsid w:val="009A639E"/>
    <w:rsid w:val="009A669D"/>
    <w:rsid w:val="009A6857"/>
    <w:rsid w:val="009A743F"/>
    <w:rsid w:val="009A76E1"/>
    <w:rsid w:val="009A7D99"/>
    <w:rsid w:val="009A7F93"/>
    <w:rsid w:val="009A7FC8"/>
    <w:rsid w:val="009B10C6"/>
    <w:rsid w:val="009B1216"/>
    <w:rsid w:val="009B1A68"/>
    <w:rsid w:val="009B216D"/>
    <w:rsid w:val="009B22A4"/>
    <w:rsid w:val="009B22F7"/>
    <w:rsid w:val="009B277B"/>
    <w:rsid w:val="009B2F9E"/>
    <w:rsid w:val="009B3359"/>
    <w:rsid w:val="009B38BC"/>
    <w:rsid w:val="009B3B34"/>
    <w:rsid w:val="009B4AEA"/>
    <w:rsid w:val="009B53DC"/>
    <w:rsid w:val="009B5545"/>
    <w:rsid w:val="009B58FB"/>
    <w:rsid w:val="009B66D5"/>
    <w:rsid w:val="009B6970"/>
    <w:rsid w:val="009B6DC9"/>
    <w:rsid w:val="009B6DCC"/>
    <w:rsid w:val="009C0199"/>
    <w:rsid w:val="009C0205"/>
    <w:rsid w:val="009C020E"/>
    <w:rsid w:val="009C095A"/>
    <w:rsid w:val="009C102C"/>
    <w:rsid w:val="009C1FE0"/>
    <w:rsid w:val="009C2452"/>
    <w:rsid w:val="009C2EA3"/>
    <w:rsid w:val="009C2EAD"/>
    <w:rsid w:val="009C3C83"/>
    <w:rsid w:val="009C40AA"/>
    <w:rsid w:val="009C446F"/>
    <w:rsid w:val="009C49F5"/>
    <w:rsid w:val="009C517F"/>
    <w:rsid w:val="009C5598"/>
    <w:rsid w:val="009C5621"/>
    <w:rsid w:val="009C57F0"/>
    <w:rsid w:val="009C5F86"/>
    <w:rsid w:val="009C62A0"/>
    <w:rsid w:val="009C6527"/>
    <w:rsid w:val="009C7FEE"/>
    <w:rsid w:val="009D065F"/>
    <w:rsid w:val="009D097C"/>
    <w:rsid w:val="009D1426"/>
    <w:rsid w:val="009D1974"/>
    <w:rsid w:val="009D26A1"/>
    <w:rsid w:val="009D3B9A"/>
    <w:rsid w:val="009D46D5"/>
    <w:rsid w:val="009D474C"/>
    <w:rsid w:val="009D4AB1"/>
    <w:rsid w:val="009D4E27"/>
    <w:rsid w:val="009D588B"/>
    <w:rsid w:val="009D5A3A"/>
    <w:rsid w:val="009D5A71"/>
    <w:rsid w:val="009D64BD"/>
    <w:rsid w:val="009D6B1D"/>
    <w:rsid w:val="009D7DD0"/>
    <w:rsid w:val="009E0D5F"/>
    <w:rsid w:val="009E1EEB"/>
    <w:rsid w:val="009E24B8"/>
    <w:rsid w:val="009E2677"/>
    <w:rsid w:val="009E2EA0"/>
    <w:rsid w:val="009E31CE"/>
    <w:rsid w:val="009E42E3"/>
    <w:rsid w:val="009E4478"/>
    <w:rsid w:val="009E48A6"/>
    <w:rsid w:val="009E4C04"/>
    <w:rsid w:val="009E509C"/>
    <w:rsid w:val="009E52F8"/>
    <w:rsid w:val="009E53B4"/>
    <w:rsid w:val="009E5871"/>
    <w:rsid w:val="009E5B3F"/>
    <w:rsid w:val="009E5B5B"/>
    <w:rsid w:val="009E620B"/>
    <w:rsid w:val="009E67AC"/>
    <w:rsid w:val="009E6BCA"/>
    <w:rsid w:val="009E73B8"/>
    <w:rsid w:val="009E73ED"/>
    <w:rsid w:val="009E79D5"/>
    <w:rsid w:val="009E7F8B"/>
    <w:rsid w:val="009F002E"/>
    <w:rsid w:val="009F048C"/>
    <w:rsid w:val="009F0908"/>
    <w:rsid w:val="009F0AC3"/>
    <w:rsid w:val="009F145A"/>
    <w:rsid w:val="009F2A6C"/>
    <w:rsid w:val="009F3E7A"/>
    <w:rsid w:val="009F5652"/>
    <w:rsid w:val="009F5B61"/>
    <w:rsid w:val="009F5F37"/>
    <w:rsid w:val="009F6388"/>
    <w:rsid w:val="009F6843"/>
    <w:rsid w:val="009F6890"/>
    <w:rsid w:val="009F6E51"/>
    <w:rsid w:val="009F6EB3"/>
    <w:rsid w:val="009F7403"/>
    <w:rsid w:val="009F774C"/>
    <w:rsid w:val="009F7A28"/>
    <w:rsid w:val="009F7E41"/>
    <w:rsid w:val="00A001C4"/>
    <w:rsid w:val="00A00C19"/>
    <w:rsid w:val="00A00F40"/>
    <w:rsid w:val="00A01C0B"/>
    <w:rsid w:val="00A02079"/>
    <w:rsid w:val="00A020E2"/>
    <w:rsid w:val="00A02ECB"/>
    <w:rsid w:val="00A0467F"/>
    <w:rsid w:val="00A04AF2"/>
    <w:rsid w:val="00A04C3A"/>
    <w:rsid w:val="00A04FF0"/>
    <w:rsid w:val="00A05288"/>
    <w:rsid w:val="00A0588A"/>
    <w:rsid w:val="00A05D66"/>
    <w:rsid w:val="00A05D73"/>
    <w:rsid w:val="00A05E6B"/>
    <w:rsid w:val="00A061C6"/>
    <w:rsid w:val="00A06729"/>
    <w:rsid w:val="00A0799A"/>
    <w:rsid w:val="00A07A52"/>
    <w:rsid w:val="00A07D8E"/>
    <w:rsid w:val="00A10347"/>
    <w:rsid w:val="00A1066E"/>
    <w:rsid w:val="00A10E27"/>
    <w:rsid w:val="00A11218"/>
    <w:rsid w:val="00A11B99"/>
    <w:rsid w:val="00A1266E"/>
    <w:rsid w:val="00A126EC"/>
    <w:rsid w:val="00A12AA6"/>
    <w:rsid w:val="00A12C1B"/>
    <w:rsid w:val="00A137A8"/>
    <w:rsid w:val="00A1400B"/>
    <w:rsid w:val="00A143AA"/>
    <w:rsid w:val="00A155D9"/>
    <w:rsid w:val="00A156EF"/>
    <w:rsid w:val="00A15DDC"/>
    <w:rsid w:val="00A16857"/>
    <w:rsid w:val="00A16960"/>
    <w:rsid w:val="00A16C4B"/>
    <w:rsid w:val="00A16E94"/>
    <w:rsid w:val="00A173CF"/>
    <w:rsid w:val="00A208C8"/>
    <w:rsid w:val="00A20964"/>
    <w:rsid w:val="00A21B3E"/>
    <w:rsid w:val="00A21BCE"/>
    <w:rsid w:val="00A22305"/>
    <w:rsid w:val="00A22E3C"/>
    <w:rsid w:val="00A23224"/>
    <w:rsid w:val="00A23494"/>
    <w:rsid w:val="00A23623"/>
    <w:rsid w:val="00A2370D"/>
    <w:rsid w:val="00A23EFD"/>
    <w:rsid w:val="00A23FF2"/>
    <w:rsid w:val="00A2454A"/>
    <w:rsid w:val="00A24CFA"/>
    <w:rsid w:val="00A25BA2"/>
    <w:rsid w:val="00A25C64"/>
    <w:rsid w:val="00A25FA3"/>
    <w:rsid w:val="00A2648E"/>
    <w:rsid w:val="00A26B37"/>
    <w:rsid w:val="00A27095"/>
    <w:rsid w:val="00A27518"/>
    <w:rsid w:val="00A27B04"/>
    <w:rsid w:val="00A27B22"/>
    <w:rsid w:val="00A27F0C"/>
    <w:rsid w:val="00A27F8F"/>
    <w:rsid w:val="00A305D3"/>
    <w:rsid w:val="00A309EC"/>
    <w:rsid w:val="00A30CF1"/>
    <w:rsid w:val="00A30F49"/>
    <w:rsid w:val="00A313E9"/>
    <w:rsid w:val="00A31E34"/>
    <w:rsid w:val="00A32307"/>
    <w:rsid w:val="00A324AA"/>
    <w:rsid w:val="00A32A67"/>
    <w:rsid w:val="00A33202"/>
    <w:rsid w:val="00A33794"/>
    <w:rsid w:val="00A33F17"/>
    <w:rsid w:val="00A34102"/>
    <w:rsid w:val="00A3479C"/>
    <w:rsid w:val="00A34A6A"/>
    <w:rsid w:val="00A35824"/>
    <w:rsid w:val="00A35DB1"/>
    <w:rsid w:val="00A3656F"/>
    <w:rsid w:val="00A368BD"/>
    <w:rsid w:val="00A36B34"/>
    <w:rsid w:val="00A36ED4"/>
    <w:rsid w:val="00A37288"/>
    <w:rsid w:val="00A37C0C"/>
    <w:rsid w:val="00A4006A"/>
    <w:rsid w:val="00A40DBF"/>
    <w:rsid w:val="00A40DF4"/>
    <w:rsid w:val="00A40DFD"/>
    <w:rsid w:val="00A4125D"/>
    <w:rsid w:val="00A41507"/>
    <w:rsid w:val="00A417B6"/>
    <w:rsid w:val="00A41B48"/>
    <w:rsid w:val="00A42953"/>
    <w:rsid w:val="00A434C3"/>
    <w:rsid w:val="00A4355B"/>
    <w:rsid w:val="00A4436E"/>
    <w:rsid w:val="00A446B4"/>
    <w:rsid w:val="00A44B5B"/>
    <w:rsid w:val="00A44FCF"/>
    <w:rsid w:val="00A45506"/>
    <w:rsid w:val="00A457F3"/>
    <w:rsid w:val="00A4583E"/>
    <w:rsid w:val="00A4594C"/>
    <w:rsid w:val="00A45B2F"/>
    <w:rsid w:val="00A45D25"/>
    <w:rsid w:val="00A45EF5"/>
    <w:rsid w:val="00A4608B"/>
    <w:rsid w:val="00A46347"/>
    <w:rsid w:val="00A46412"/>
    <w:rsid w:val="00A46BDF"/>
    <w:rsid w:val="00A46CD2"/>
    <w:rsid w:val="00A47899"/>
    <w:rsid w:val="00A47E31"/>
    <w:rsid w:val="00A51595"/>
    <w:rsid w:val="00A52196"/>
    <w:rsid w:val="00A52297"/>
    <w:rsid w:val="00A52552"/>
    <w:rsid w:val="00A52B9C"/>
    <w:rsid w:val="00A5316A"/>
    <w:rsid w:val="00A5324B"/>
    <w:rsid w:val="00A53444"/>
    <w:rsid w:val="00A53956"/>
    <w:rsid w:val="00A552E2"/>
    <w:rsid w:val="00A55736"/>
    <w:rsid w:val="00A56D1B"/>
    <w:rsid w:val="00A56D26"/>
    <w:rsid w:val="00A57EAC"/>
    <w:rsid w:val="00A57F81"/>
    <w:rsid w:val="00A6061E"/>
    <w:rsid w:val="00A60903"/>
    <w:rsid w:val="00A61095"/>
    <w:rsid w:val="00A61138"/>
    <w:rsid w:val="00A624BD"/>
    <w:rsid w:val="00A62702"/>
    <w:rsid w:val="00A628E3"/>
    <w:rsid w:val="00A6290B"/>
    <w:rsid w:val="00A631B1"/>
    <w:rsid w:val="00A6375E"/>
    <w:rsid w:val="00A652E9"/>
    <w:rsid w:val="00A65585"/>
    <w:rsid w:val="00A65AB6"/>
    <w:rsid w:val="00A66179"/>
    <w:rsid w:val="00A66AD9"/>
    <w:rsid w:val="00A66B47"/>
    <w:rsid w:val="00A676E4"/>
    <w:rsid w:val="00A67960"/>
    <w:rsid w:val="00A67AB7"/>
    <w:rsid w:val="00A67FE7"/>
    <w:rsid w:val="00A70A2E"/>
    <w:rsid w:val="00A718CC"/>
    <w:rsid w:val="00A71FCF"/>
    <w:rsid w:val="00A72226"/>
    <w:rsid w:val="00A72AAD"/>
    <w:rsid w:val="00A72C90"/>
    <w:rsid w:val="00A73A70"/>
    <w:rsid w:val="00A73ED3"/>
    <w:rsid w:val="00A75F07"/>
    <w:rsid w:val="00A765F2"/>
    <w:rsid w:val="00A76B64"/>
    <w:rsid w:val="00A77366"/>
    <w:rsid w:val="00A77895"/>
    <w:rsid w:val="00A779AC"/>
    <w:rsid w:val="00A8083C"/>
    <w:rsid w:val="00A80A80"/>
    <w:rsid w:val="00A80BAA"/>
    <w:rsid w:val="00A80BC7"/>
    <w:rsid w:val="00A819DC"/>
    <w:rsid w:val="00A8235D"/>
    <w:rsid w:val="00A824D6"/>
    <w:rsid w:val="00A82CAA"/>
    <w:rsid w:val="00A83486"/>
    <w:rsid w:val="00A83771"/>
    <w:rsid w:val="00A83CAA"/>
    <w:rsid w:val="00A84342"/>
    <w:rsid w:val="00A843D8"/>
    <w:rsid w:val="00A84B6A"/>
    <w:rsid w:val="00A84EAA"/>
    <w:rsid w:val="00A84FD7"/>
    <w:rsid w:val="00A851DE"/>
    <w:rsid w:val="00A855C8"/>
    <w:rsid w:val="00A85E20"/>
    <w:rsid w:val="00A86878"/>
    <w:rsid w:val="00A86AF3"/>
    <w:rsid w:val="00A86C3E"/>
    <w:rsid w:val="00A86DC5"/>
    <w:rsid w:val="00A86E20"/>
    <w:rsid w:val="00A87ED5"/>
    <w:rsid w:val="00A90DF2"/>
    <w:rsid w:val="00A911E6"/>
    <w:rsid w:val="00A91360"/>
    <w:rsid w:val="00A91428"/>
    <w:rsid w:val="00A91D2C"/>
    <w:rsid w:val="00A92023"/>
    <w:rsid w:val="00A92B01"/>
    <w:rsid w:val="00A92C73"/>
    <w:rsid w:val="00A92D9A"/>
    <w:rsid w:val="00A93477"/>
    <w:rsid w:val="00A93D96"/>
    <w:rsid w:val="00A9478A"/>
    <w:rsid w:val="00A94EA0"/>
    <w:rsid w:val="00A95739"/>
    <w:rsid w:val="00A95979"/>
    <w:rsid w:val="00A964BC"/>
    <w:rsid w:val="00A96653"/>
    <w:rsid w:val="00A96654"/>
    <w:rsid w:val="00A96671"/>
    <w:rsid w:val="00A96A94"/>
    <w:rsid w:val="00A97CA3"/>
    <w:rsid w:val="00AA0743"/>
    <w:rsid w:val="00AA0812"/>
    <w:rsid w:val="00AA08F5"/>
    <w:rsid w:val="00AA0B81"/>
    <w:rsid w:val="00AA0FA6"/>
    <w:rsid w:val="00AA1173"/>
    <w:rsid w:val="00AA1AC0"/>
    <w:rsid w:val="00AA1ADD"/>
    <w:rsid w:val="00AA1C3F"/>
    <w:rsid w:val="00AA20E3"/>
    <w:rsid w:val="00AA2273"/>
    <w:rsid w:val="00AA299B"/>
    <w:rsid w:val="00AA3350"/>
    <w:rsid w:val="00AA3A30"/>
    <w:rsid w:val="00AA3D39"/>
    <w:rsid w:val="00AA5ECA"/>
    <w:rsid w:val="00AA6859"/>
    <w:rsid w:val="00AA6C9B"/>
    <w:rsid w:val="00AA6DB9"/>
    <w:rsid w:val="00AB0504"/>
    <w:rsid w:val="00AB0B03"/>
    <w:rsid w:val="00AB0FA4"/>
    <w:rsid w:val="00AB1149"/>
    <w:rsid w:val="00AB14E7"/>
    <w:rsid w:val="00AB2051"/>
    <w:rsid w:val="00AB2284"/>
    <w:rsid w:val="00AB2889"/>
    <w:rsid w:val="00AB2B8B"/>
    <w:rsid w:val="00AB2F4B"/>
    <w:rsid w:val="00AB3160"/>
    <w:rsid w:val="00AB32FD"/>
    <w:rsid w:val="00AB34ED"/>
    <w:rsid w:val="00AB38ED"/>
    <w:rsid w:val="00AB4264"/>
    <w:rsid w:val="00AB49B2"/>
    <w:rsid w:val="00AB56FF"/>
    <w:rsid w:val="00AB57C3"/>
    <w:rsid w:val="00AB625E"/>
    <w:rsid w:val="00AB64EB"/>
    <w:rsid w:val="00AB68AE"/>
    <w:rsid w:val="00AB68E8"/>
    <w:rsid w:val="00AB7201"/>
    <w:rsid w:val="00AB72DA"/>
    <w:rsid w:val="00AB77DD"/>
    <w:rsid w:val="00AB7D27"/>
    <w:rsid w:val="00AC05DF"/>
    <w:rsid w:val="00AC069D"/>
    <w:rsid w:val="00AC19E5"/>
    <w:rsid w:val="00AC1FC9"/>
    <w:rsid w:val="00AC25C6"/>
    <w:rsid w:val="00AC305F"/>
    <w:rsid w:val="00AC3820"/>
    <w:rsid w:val="00AC452E"/>
    <w:rsid w:val="00AC47DD"/>
    <w:rsid w:val="00AC49D2"/>
    <w:rsid w:val="00AC5AA2"/>
    <w:rsid w:val="00AC64DC"/>
    <w:rsid w:val="00AC659B"/>
    <w:rsid w:val="00AC66DD"/>
    <w:rsid w:val="00AC68A1"/>
    <w:rsid w:val="00AC7336"/>
    <w:rsid w:val="00AD0215"/>
    <w:rsid w:val="00AD03C6"/>
    <w:rsid w:val="00AD0B25"/>
    <w:rsid w:val="00AD0C75"/>
    <w:rsid w:val="00AD0D72"/>
    <w:rsid w:val="00AD0EA7"/>
    <w:rsid w:val="00AD0FC7"/>
    <w:rsid w:val="00AD1127"/>
    <w:rsid w:val="00AD1498"/>
    <w:rsid w:val="00AD2033"/>
    <w:rsid w:val="00AD265A"/>
    <w:rsid w:val="00AD2708"/>
    <w:rsid w:val="00AD299D"/>
    <w:rsid w:val="00AD2D3E"/>
    <w:rsid w:val="00AD3140"/>
    <w:rsid w:val="00AD3156"/>
    <w:rsid w:val="00AD36F6"/>
    <w:rsid w:val="00AD39AD"/>
    <w:rsid w:val="00AD3B69"/>
    <w:rsid w:val="00AD48F8"/>
    <w:rsid w:val="00AD4DC9"/>
    <w:rsid w:val="00AD532D"/>
    <w:rsid w:val="00AD5D11"/>
    <w:rsid w:val="00AD5EC6"/>
    <w:rsid w:val="00AD6349"/>
    <w:rsid w:val="00AD6412"/>
    <w:rsid w:val="00AD6A3F"/>
    <w:rsid w:val="00AD72D7"/>
    <w:rsid w:val="00AD7B6F"/>
    <w:rsid w:val="00AE064D"/>
    <w:rsid w:val="00AE0B06"/>
    <w:rsid w:val="00AE10C5"/>
    <w:rsid w:val="00AE241C"/>
    <w:rsid w:val="00AE29F4"/>
    <w:rsid w:val="00AE2EEB"/>
    <w:rsid w:val="00AE3D40"/>
    <w:rsid w:val="00AE3F08"/>
    <w:rsid w:val="00AE41B4"/>
    <w:rsid w:val="00AE45B8"/>
    <w:rsid w:val="00AE4789"/>
    <w:rsid w:val="00AE5184"/>
    <w:rsid w:val="00AE557E"/>
    <w:rsid w:val="00AE57A5"/>
    <w:rsid w:val="00AE5899"/>
    <w:rsid w:val="00AE787D"/>
    <w:rsid w:val="00AE78CD"/>
    <w:rsid w:val="00AE7969"/>
    <w:rsid w:val="00AF0CBE"/>
    <w:rsid w:val="00AF12B6"/>
    <w:rsid w:val="00AF1A90"/>
    <w:rsid w:val="00AF1A97"/>
    <w:rsid w:val="00AF1FE5"/>
    <w:rsid w:val="00AF2A98"/>
    <w:rsid w:val="00AF3107"/>
    <w:rsid w:val="00AF3438"/>
    <w:rsid w:val="00AF37D8"/>
    <w:rsid w:val="00AF426B"/>
    <w:rsid w:val="00AF4769"/>
    <w:rsid w:val="00AF52A0"/>
    <w:rsid w:val="00AF5A9B"/>
    <w:rsid w:val="00AF5AE5"/>
    <w:rsid w:val="00AF6028"/>
    <w:rsid w:val="00AF727F"/>
    <w:rsid w:val="00AF7421"/>
    <w:rsid w:val="00AF7BFD"/>
    <w:rsid w:val="00B00B86"/>
    <w:rsid w:val="00B00E0F"/>
    <w:rsid w:val="00B00EF5"/>
    <w:rsid w:val="00B01B5D"/>
    <w:rsid w:val="00B01D48"/>
    <w:rsid w:val="00B02964"/>
    <w:rsid w:val="00B02BD2"/>
    <w:rsid w:val="00B03097"/>
    <w:rsid w:val="00B036CB"/>
    <w:rsid w:val="00B040FB"/>
    <w:rsid w:val="00B04906"/>
    <w:rsid w:val="00B04921"/>
    <w:rsid w:val="00B05318"/>
    <w:rsid w:val="00B05453"/>
    <w:rsid w:val="00B05652"/>
    <w:rsid w:val="00B05D1E"/>
    <w:rsid w:val="00B06B98"/>
    <w:rsid w:val="00B071AE"/>
    <w:rsid w:val="00B07559"/>
    <w:rsid w:val="00B077B3"/>
    <w:rsid w:val="00B106E0"/>
    <w:rsid w:val="00B10F57"/>
    <w:rsid w:val="00B116C9"/>
    <w:rsid w:val="00B1179E"/>
    <w:rsid w:val="00B12059"/>
    <w:rsid w:val="00B123B0"/>
    <w:rsid w:val="00B12C47"/>
    <w:rsid w:val="00B12E50"/>
    <w:rsid w:val="00B135B6"/>
    <w:rsid w:val="00B14049"/>
    <w:rsid w:val="00B14389"/>
    <w:rsid w:val="00B14AA0"/>
    <w:rsid w:val="00B14BCC"/>
    <w:rsid w:val="00B151E9"/>
    <w:rsid w:val="00B15C9E"/>
    <w:rsid w:val="00B1606B"/>
    <w:rsid w:val="00B1611B"/>
    <w:rsid w:val="00B16F48"/>
    <w:rsid w:val="00B16FAC"/>
    <w:rsid w:val="00B171DF"/>
    <w:rsid w:val="00B174CF"/>
    <w:rsid w:val="00B17570"/>
    <w:rsid w:val="00B178A7"/>
    <w:rsid w:val="00B178D5"/>
    <w:rsid w:val="00B20038"/>
    <w:rsid w:val="00B208F0"/>
    <w:rsid w:val="00B20C50"/>
    <w:rsid w:val="00B20DAF"/>
    <w:rsid w:val="00B20EDE"/>
    <w:rsid w:val="00B21171"/>
    <w:rsid w:val="00B215CD"/>
    <w:rsid w:val="00B21767"/>
    <w:rsid w:val="00B22331"/>
    <w:rsid w:val="00B22B8E"/>
    <w:rsid w:val="00B23D1C"/>
    <w:rsid w:val="00B23F74"/>
    <w:rsid w:val="00B24478"/>
    <w:rsid w:val="00B24CB6"/>
    <w:rsid w:val="00B24CB9"/>
    <w:rsid w:val="00B258F1"/>
    <w:rsid w:val="00B2595A"/>
    <w:rsid w:val="00B26877"/>
    <w:rsid w:val="00B26CC2"/>
    <w:rsid w:val="00B26D14"/>
    <w:rsid w:val="00B27549"/>
    <w:rsid w:val="00B277F2"/>
    <w:rsid w:val="00B30556"/>
    <w:rsid w:val="00B30840"/>
    <w:rsid w:val="00B31D2B"/>
    <w:rsid w:val="00B31D50"/>
    <w:rsid w:val="00B3201F"/>
    <w:rsid w:val="00B32203"/>
    <w:rsid w:val="00B322AE"/>
    <w:rsid w:val="00B32BEE"/>
    <w:rsid w:val="00B32E19"/>
    <w:rsid w:val="00B336C7"/>
    <w:rsid w:val="00B3394E"/>
    <w:rsid w:val="00B3396A"/>
    <w:rsid w:val="00B33A90"/>
    <w:rsid w:val="00B33E03"/>
    <w:rsid w:val="00B33F58"/>
    <w:rsid w:val="00B34445"/>
    <w:rsid w:val="00B348F2"/>
    <w:rsid w:val="00B34A1A"/>
    <w:rsid w:val="00B359E7"/>
    <w:rsid w:val="00B35E49"/>
    <w:rsid w:val="00B361CD"/>
    <w:rsid w:val="00B36383"/>
    <w:rsid w:val="00B36440"/>
    <w:rsid w:val="00B3649B"/>
    <w:rsid w:val="00B37126"/>
    <w:rsid w:val="00B37142"/>
    <w:rsid w:val="00B37299"/>
    <w:rsid w:val="00B37DCD"/>
    <w:rsid w:val="00B40BD1"/>
    <w:rsid w:val="00B41250"/>
    <w:rsid w:val="00B41557"/>
    <w:rsid w:val="00B41B7E"/>
    <w:rsid w:val="00B41FD4"/>
    <w:rsid w:val="00B42259"/>
    <w:rsid w:val="00B432FC"/>
    <w:rsid w:val="00B43318"/>
    <w:rsid w:val="00B439A2"/>
    <w:rsid w:val="00B43ED9"/>
    <w:rsid w:val="00B43EF0"/>
    <w:rsid w:val="00B44B73"/>
    <w:rsid w:val="00B46C8B"/>
    <w:rsid w:val="00B47688"/>
    <w:rsid w:val="00B47B94"/>
    <w:rsid w:val="00B5004C"/>
    <w:rsid w:val="00B50B66"/>
    <w:rsid w:val="00B5199B"/>
    <w:rsid w:val="00B51D09"/>
    <w:rsid w:val="00B5281E"/>
    <w:rsid w:val="00B53285"/>
    <w:rsid w:val="00B54072"/>
    <w:rsid w:val="00B54B4E"/>
    <w:rsid w:val="00B54C41"/>
    <w:rsid w:val="00B5673E"/>
    <w:rsid w:val="00B56AA0"/>
    <w:rsid w:val="00B575B2"/>
    <w:rsid w:val="00B57833"/>
    <w:rsid w:val="00B57B4E"/>
    <w:rsid w:val="00B57F8B"/>
    <w:rsid w:val="00B60EBF"/>
    <w:rsid w:val="00B60F48"/>
    <w:rsid w:val="00B6124C"/>
    <w:rsid w:val="00B61930"/>
    <w:rsid w:val="00B6246D"/>
    <w:rsid w:val="00B6273F"/>
    <w:rsid w:val="00B628B6"/>
    <w:rsid w:val="00B637B6"/>
    <w:rsid w:val="00B63D80"/>
    <w:rsid w:val="00B63D93"/>
    <w:rsid w:val="00B6451D"/>
    <w:rsid w:val="00B64D9C"/>
    <w:rsid w:val="00B64F86"/>
    <w:rsid w:val="00B6504F"/>
    <w:rsid w:val="00B6593F"/>
    <w:rsid w:val="00B6600C"/>
    <w:rsid w:val="00B662B5"/>
    <w:rsid w:val="00B66CF7"/>
    <w:rsid w:val="00B66F66"/>
    <w:rsid w:val="00B67064"/>
    <w:rsid w:val="00B67078"/>
    <w:rsid w:val="00B67C7E"/>
    <w:rsid w:val="00B67E3D"/>
    <w:rsid w:val="00B67F5C"/>
    <w:rsid w:val="00B7002D"/>
    <w:rsid w:val="00B70162"/>
    <w:rsid w:val="00B715DF"/>
    <w:rsid w:val="00B718E7"/>
    <w:rsid w:val="00B726FD"/>
    <w:rsid w:val="00B72D4C"/>
    <w:rsid w:val="00B730B4"/>
    <w:rsid w:val="00B73E57"/>
    <w:rsid w:val="00B7443E"/>
    <w:rsid w:val="00B7453F"/>
    <w:rsid w:val="00B750C9"/>
    <w:rsid w:val="00B75C30"/>
    <w:rsid w:val="00B76384"/>
    <w:rsid w:val="00B76584"/>
    <w:rsid w:val="00B76817"/>
    <w:rsid w:val="00B77673"/>
    <w:rsid w:val="00B77F25"/>
    <w:rsid w:val="00B8035E"/>
    <w:rsid w:val="00B80441"/>
    <w:rsid w:val="00B813FF"/>
    <w:rsid w:val="00B81819"/>
    <w:rsid w:val="00B82438"/>
    <w:rsid w:val="00B82ACD"/>
    <w:rsid w:val="00B8316A"/>
    <w:rsid w:val="00B83D37"/>
    <w:rsid w:val="00B84B8C"/>
    <w:rsid w:val="00B84D98"/>
    <w:rsid w:val="00B850D9"/>
    <w:rsid w:val="00B852F0"/>
    <w:rsid w:val="00B85F5E"/>
    <w:rsid w:val="00B86086"/>
    <w:rsid w:val="00B869ED"/>
    <w:rsid w:val="00B86C49"/>
    <w:rsid w:val="00B86CE5"/>
    <w:rsid w:val="00B870D1"/>
    <w:rsid w:val="00B8722E"/>
    <w:rsid w:val="00B87799"/>
    <w:rsid w:val="00B87BE9"/>
    <w:rsid w:val="00B87D45"/>
    <w:rsid w:val="00B90213"/>
    <w:rsid w:val="00B90867"/>
    <w:rsid w:val="00B91CD6"/>
    <w:rsid w:val="00B9208D"/>
    <w:rsid w:val="00B92201"/>
    <w:rsid w:val="00B92632"/>
    <w:rsid w:val="00B92658"/>
    <w:rsid w:val="00B930A5"/>
    <w:rsid w:val="00B9477E"/>
    <w:rsid w:val="00B94BCA"/>
    <w:rsid w:val="00B94C9F"/>
    <w:rsid w:val="00B95940"/>
    <w:rsid w:val="00B95D82"/>
    <w:rsid w:val="00B95ECF"/>
    <w:rsid w:val="00B96DAD"/>
    <w:rsid w:val="00B97257"/>
    <w:rsid w:val="00B975A6"/>
    <w:rsid w:val="00B97BEF"/>
    <w:rsid w:val="00BA01BB"/>
    <w:rsid w:val="00BA1147"/>
    <w:rsid w:val="00BA19FB"/>
    <w:rsid w:val="00BA1A23"/>
    <w:rsid w:val="00BA1A98"/>
    <w:rsid w:val="00BA1B9F"/>
    <w:rsid w:val="00BA2036"/>
    <w:rsid w:val="00BA3340"/>
    <w:rsid w:val="00BA42D8"/>
    <w:rsid w:val="00BA4953"/>
    <w:rsid w:val="00BA546B"/>
    <w:rsid w:val="00BA594F"/>
    <w:rsid w:val="00BA65DC"/>
    <w:rsid w:val="00BA68B3"/>
    <w:rsid w:val="00BA718B"/>
    <w:rsid w:val="00BA7251"/>
    <w:rsid w:val="00BA7593"/>
    <w:rsid w:val="00BA79C2"/>
    <w:rsid w:val="00BA7B9C"/>
    <w:rsid w:val="00BA7EFD"/>
    <w:rsid w:val="00BB00D5"/>
    <w:rsid w:val="00BB0CD1"/>
    <w:rsid w:val="00BB135E"/>
    <w:rsid w:val="00BB136C"/>
    <w:rsid w:val="00BB1817"/>
    <w:rsid w:val="00BB1D7C"/>
    <w:rsid w:val="00BB2A6D"/>
    <w:rsid w:val="00BB353A"/>
    <w:rsid w:val="00BB399E"/>
    <w:rsid w:val="00BB3C7F"/>
    <w:rsid w:val="00BB45BE"/>
    <w:rsid w:val="00BB5004"/>
    <w:rsid w:val="00BB5DD6"/>
    <w:rsid w:val="00BB5E17"/>
    <w:rsid w:val="00BB5E65"/>
    <w:rsid w:val="00BB5F7E"/>
    <w:rsid w:val="00BB60D7"/>
    <w:rsid w:val="00BB6478"/>
    <w:rsid w:val="00BB6CEF"/>
    <w:rsid w:val="00BB73B0"/>
    <w:rsid w:val="00BB7E9A"/>
    <w:rsid w:val="00BB7EC5"/>
    <w:rsid w:val="00BB7F52"/>
    <w:rsid w:val="00BC075A"/>
    <w:rsid w:val="00BC124A"/>
    <w:rsid w:val="00BC1A9A"/>
    <w:rsid w:val="00BC1B72"/>
    <w:rsid w:val="00BC234A"/>
    <w:rsid w:val="00BC236B"/>
    <w:rsid w:val="00BC2505"/>
    <w:rsid w:val="00BC27AD"/>
    <w:rsid w:val="00BC2DB6"/>
    <w:rsid w:val="00BC35E1"/>
    <w:rsid w:val="00BC3B8B"/>
    <w:rsid w:val="00BC5823"/>
    <w:rsid w:val="00BC58B0"/>
    <w:rsid w:val="00BC5FD5"/>
    <w:rsid w:val="00BC63EC"/>
    <w:rsid w:val="00BC6D53"/>
    <w:rsid w:val="00BC71EE"/>
    <w:rsid w:val="00BC77C5"/>
    <w:rsid w:val="00BC7ADB"/>
    <w:rsid w:val="00BC7CB9"/>
    <w:rsid w:val="00BD0218"/>
    <w:rsid w:val="00BD025E"/>
    <w:rsid w:val="00BD03E0"/>
    <w:rsid w:val="00BD0622"/>
    <w:rsid w:val="00BD062D"/>
    <w:rsid w:val="00BD0876"/>
    <w:rsid w:val="00BD0AD4"/>
    <w:rsid w:val="00BD2B21"/>
    <w:rsid w:val="00BD2ED8"/>
    <w:rsid w:val="00BD2F58"/>
    <w:rsid w:val="00BD3002"/>
    <w:rsid w:val="00BD3189"/>
    <w:rsid w:val="00BD3B3D"/>
    <w:rsid w:val="00BD3EC4"/>
    <w:rsid w:val="00BD40FA"/>
    <w:rsid w:val="00BD411C"/>
    <w:rsid w:val="00BD424A"/>
    <w:rsid w:val="00BD4636"/>
    <w:rsid w:val="00BD4876"/>
    <w:rsid w:val="00BD4A49"/>
    <w:rsid w:val="00BD4E99"/>
    <w:rsid w:val="00BD57C6"/>
    <w:rsid w:val="00BD5B4D"/>
    <w:rsid w:val="00BD5C31"/>
    <w:rsid w:val="00BD6671"/>
    <w:rsid w:val="00BD67A2"/>
    <w:rsid w:val="00BD7B1E"/>
    <w:rsid w:val="00BD7C90"/>
    <w:rsid w:val="00BE117A"/>
    <w:rsid w:val="00BE16FE"/>
    <w:rsid w:val="00BE1B49"/>
    <w:rsid w:val="00BE1C1B"/>
    <w:rsid w:val="00BE1D21"/>
    <w:rsid w:val="00BE217A"/>
    <w:rsid w:val="00BE23CD"/>
    <w:rsid w:val="00BE250C"/>
    <w:rsid w:val="00BE2ABA"/>
    <w:rsid w:val="00BE30F7"/>
    <w:rsid w:val="00BE32CA"/>
    <w:rsid w:val="00BE4711"/>
    <w:rsid w:val="00BE4776"/>
    <w:rsid w:val="00BE4AE3"/>
    <w:rsid w:val="00BE55F6"/>
    <w:rsid w:val="00BE5B84"/>
    <w:rsid w:val="00BE5C0A"/>
    <w:rsid w:val="00BE64D7"/>
    <w:rsid w:val="00BE671F"/>
    <w:rsid w:val="00BE675F"/>
    <w:rsid w:val="00BE6B03"/>
    <w:rsid w:val="00BE6BB7"/>
    <w:rsid w:val="00BE703B"/>
    <w:rsid w:val="00BE70CC"/>
    <w:rsid w:val="00BE72F5"/>
    <w:rsid w:val="00BE7DF8"/>
    <w:rsid w:val="00BE7E1D"/>
    <w:rsid w:val="00BF01B4"/>
    <w:rsid w:val="00BF04F8"/>
    <w:rsid w:val="00BF0B8A"/>
    <w:rsid w:val="00BF0C2D"/>
    <w:rsid w:val="00BF0FF9"/>
    <w:rsid w:val="00BF1066"/>
    <w:rsid w:val="00BF11B1"/>
    <w:rsid w:val="00BF1318"/>
    <w:rsid w:val="00BF15ED"/>
    <w:rsid w:val="00BF168A"/>
    <w:rsid w:val="00BF2764"/>
    <w:rsid w:val="00BF2AFB"/>
    <w:rsid w:val="00BF3199"/>
    <w:rsid w:val="00BF477B"/>
    <w:rsid w:val="00BF484C"/>
    <w:rsid w:val="00BF4EC4"/>
    <w:rsid w:val="00BF562D"/>
    <w:rsid w:val="00BF5CBE"/>
    <w:rsid w:val="00BF5CFD"/>
    <w:rsid w:val="00BF6C05"/>
    <w:rsid w:val="00BF7A82"/>
    <w:rsid w:val="00BF7F54"/>
    <w:rsid w:val="00C0012F"/>
    <w:rsid w:val="00C00694"/>
    <w:rsid w:val="00C015FD"/>
    <w:rsid w:val="00C01BF8"/>
    <w:rsid w:val="00C01F43"/>
    <w:rsid w:val="00C026F8"/>
    <w:rsid w:val="00C029C8"/>
    <w:rsid w:val="00C02BB1"/>
    <w:rsid w:val="00C02BC8"/>
    <w:rsid w:val="00C02C25"/>
    <w:rsid w:val="00C0346D"/>
    <w:rsid w:val="00C03586"/>
    <w:rsid w:val="00C04118"/>
    <w:rsid w:val="00C043E6"/>
    <w:rsid w:val="00C0524D"/>
    <w:rsid w:val="00C05CC6"/>
    <w:rsid w:val="00C05D4C"/>
    <w:rsid w:val="00C05F75"/>
    <w:rsid w:val="00C06478"/>
    <w:rsid w:val="00C06A46"/>
    <w:rsid w:val="00C11104"/>
    <w:rsid w:val="00C111C5"/>
    <w:rsid w:val="00C11584"/>
    <w:rsid w:val="00C11863"/>
    <w:rsid w:val="00C11CA1"/>
    <w:rsid w:val="00C11DED"/>
    <w:rsid w:val="00C11EE0"/>
    <w:rsid w:val="00C123CE"/>
    <w:rsid w:val="00C128D7"/>
    <w:rsid w:val="00C137D9"/>
    <w:rsid w:val="00C15ACF"/>
    <w:rsid w:val="00C16669"/>
    <w:rsid w:val="00C16F0A"/>
    <w:rsid w:val="00C1716C"/>
    <w:rsid w:val="00C1716F"/>
    <w:rsid w:val="00C172C1"/>
    <w:rsid w:val="00C17432"/>
    <w:rsid w:val="00C174E6"/>
    <w:rsid w:val="00C1752C"/>
    <w:rsid w:val="00C2031F"/>
    <w:rsid w:val="00C20CE3"/>
    <w:rsid w:val="00C218F6"/>
    <w:rsid w:val="00C21AAC"/>
    <w:rsid w:val="00C2258C"/>
    <w:rsid w:val="00C228E8"/>
    <w:rsid w:val="00C22B8B"/>
    <w:rsid w:val="00C2313C"/>
    <w:rsid w:val="00C23171"/>
    <w:rsid w:val="00C23406"/>
    <w:rsid w:val="00C24849"/>
    <w:rsid w:val="00C249BF"/>
    <w:rsid w:val="00C24B0B"/>
    <w:rsid w:val="00C25501"/>
    <w:rsid w:val="00C25A4B"/>
    <w:rsid w:val="00C25C11"/>
    <w:rsid w:val="00C25FAC"/>
    <w:rsid w:val="00C2604A"/>
    <w:rsid w:val="00C2700B"/>
    <w:rsid w:val="00C270CA"/>
    <w:rsid w:val="00C27652"/>
    <w:rsid w:val="00C300FA"/>
    <w:rsid w:val="00C30374"/>
    <w:rsid w:val="00C30D5F"/>
    <w:rsid w:val="00C30F4C"/>
    <w:rsid w:val="00C311E2"/>
    <w:rsid w:val="00C3164F"/>
    <w:rsid w:val="00C31C94"/>
    <w:rsid w:val="00C31DC5"/>
    <w:rsid w:val="00C31E87"/>
    <w:rsid w:val="00C32402"/>
    <w:rsid w:val="00C3271D"/>
    <w:rsid w:val="00C33670"/>
    <w:rsid w:val="00C33851"/>
    <w:rsid w:val="00C33B66"/>
    <w:rsid w:val="00C342F4"/>
    <w:rsid w:val="00C34DF0"/>
    <w:rsid w:val="00C36614"/>
    <w:rsid w:val="00C36ADB"/>
    <w:rsid w:val="00C37126"/>
    <w:rsid w:val="00C37607"/>
    <w:rsid w:val="00C37C62"/>
    <w:rsid w:val="00C400B3"/>
    <w:rsid w:val="00C402FA"/>
    <w:rsid w:val="00C40375"/>
    <w:rsid w:val="00C40A9A"/>
    <w:rsid w:val="00C40BAD"/>
    <w:rsid w:val="00C40E83"/>
    <w:rsid w:val="00C4128D"/>
    <w:rsid w:val="00C41524"/>
    <w:rsid w:val="00C41716"/>
    <w:rsid w:val="00C42257"/>
    <w:rsid w:val="00C42589"/>
    <w:rsid w:val="00C42AC1"/>
    <w:rsid w:val="00C4308C"/>
    <w:rsid w:val="00C435B2"/>
    <w:rsid w:val="00C436CE"/>
    <w:rsid w:val="00C440BF"/>
    <w:rsid w:val="00C442DE"/>
    <w:rsid w:val="00C444DC"/>
    <w:rsid w:val="00C446A9"/>
    <w:rsid w:val="00C44978"/>
    <w:rsid w:val="00C450A9"/>
    <w:rsid w:val="00C45103"/>
    <w:rsid w:val="00C4536F"/>
    <w:rsid w:val="00C4557B"/>
    <w:rsid w:val="00C46664"/>
    <w:rsid w:val="00C46E6F"/>
    <w:rsid w:val="00C46F5D"/>
    <w:rsid w:val="00C47007"/>
    <w:rsid w:val="00C47065"/>
    <w:rsid w:val="00C47283"/>
    <w:rsid w:val="00C4780F"/>
    <w:rsid w:val="00C47865"/>
    <w:rsid w:val="00C47A13"/>
    <w:rsid w:val="00C506D7"/>
    <w:rsid w:val="00C50B90"/>
    <w:rsid w:val="00C5149B"/>
    <w:rsid w:val="00C51659"/>
    <w:rsid w:val="00C52443"/>
    <w:rsid w:val="00C5354E"/>
    <w:rsid w:val="00C54A82"/>
    <w:rsid w:val="00C553FF"/>
    <w:rsid w:val="00C55B50"/>
    <w:rsid w:val="00C55FFE"/>
    <w:rsid w:val="00C564F9"/>
    <w:rsid w:val="00C5676B"/>
    <w:rsid w:val="00C56C25"/>
    <w:rsid w:val="00C575D4"/>
    <w:rsid w:val="00C57945"/>
    <w:rsid w:val="00C600AD"/>
    <w:rsid w:val="00C60399"/>
    <w:rsid w:val="00C60421"/>
    <w:rsid w:val="00C60612"/>
    <w:rsid w:val="00C60DA1"/>
    <w:rsid w:val="00C60DDF"/>
    <w:rsid w:val="00C625E7"/>
    <w:rsid w:val="00C62E67"/>
    <w:rsid w:val="00C63159"/>
    <w:rsid w:val="00C63932"/>
    <w:rsid w:val="00C639B1"/>
    <w:rsid w:val="00C6440E"/>
    <w:rsid w:val="00C6450C"/>
    <w:rsid w:val="00C6463C"/>
    <w:rsid w:val="00C647C3"/>
    <w:rsid w:val="00C65448"/>
    <w:rsid w:val="00C656A3"/>
    <w:rsid w:val="00C6583C"/>
    <w:rsid w:val="00C65D3D"/>
    <w:rsid w:val="00C66A3A"/>
    <w:rsid w:val="00C66EB9"/>
    <w:rsid w:val="00C67271"/>
    <w:rsid w:val="00C67299"/>
    <w:rsid w:val="00C6750A"/>
    <w:rsid w:val="00C6750E"/>
    <w:rsid w:val="00C67972"/>
    <w:rsid w:val="00C67D62"/>
    <w:rsid w:val="00C7022E"/>
    <w:rsid w:val="00C70DB3"/>
    <w:rsid w:val="00C710C2"/>
    <w:rsid w:val="00C713E0"/>
    <w:rsid w:val="00C71406"/>
    <w:rsid w:val="00C714FC"/>
    <w:rsid w:val="00C71889"/>
    <w:rsid w:val="00C71B07"/>
    <w:rsid w:val="00C72646"/>
    <w:rsid w:val="00C72686"/>
    <w:rsid w:val="00C72A85"/>
    <w:rsid w:val="00C72C89"/>
    <w:rsid w:val="00C740A3"/>
    <w:rsid w:val="00C7446A"/>
    <w:rsid w:val="00C74827"/>
    <w:rsid w:val="00C74A37"/>
    <w:rsid w:val="00C74F43"/>
    <w:rsid w:val="00C75268"/>
    <w:rsid w:val="00C7595D"/>
    <w:rsid w:val="00C76C07"/>
    <w:rsid w:val="00C80C97"/>
    <w:rsid w:val="00C81BC9"/>
    <w:rsid w:val="00C81FAC"/>
    <w:rsid w:val="00C820A1"/>
    <w:rsid w:val="00C8257B"/>
    <w:rsid w:val="00C82697"/>
    <w:rsid w:val="00C832DE"/>
    <w:rsid w:val="00C83D85"/>
    <w:rsid w:val="00C8422F"/>
    <w:rsid w:val="00C84FBB"/>
    <w:rsid w:val="00C85B8C"/>
    <w:rsid w:val="00C85DFD"/>
    <w:rsid w:val="00C85F39"/>
    <w:rsid w:val="00C862D6"/>
    <w:rsid w:val="00C86491"/>
    <w:rsid w:val="00C864E7"/>
    <w:rsid w:val="00C8730F"/>
    <w:rsid w:val="00C87C1A"/>
    <w:rsid w:val="00C87F24"/>
    <w:rsid w:val="00C90044"/>
    <w:rsid w:val="00C90234"/>
    <w:rsid w:val="00C90CA9"/>
    <w:rsid w:val="00C90FCE"/>
    <w:rsid w:val="00C927B8"/>
    <w:rsid w:val="00C92F01"/>
    <w:rsid w:val="00C93E09"/>
    <w:rsid w:val="00C95D8E"/>
    <w:rsid w:val="00C95DE7"/>
    <w:rsid w:val="00C962AE"/>
    <w:rsid w:val="00C96933"/>
    <w:rsid w:val="00C96CB9"/>
    <w:rsid w:val="00C97281"/>
    <w:rsid w:val="00C973D9"/>
    <w:rsid w:val="00C97CB0"/>
    <w:rsid w:val="00CA0B74"/>
    <w:rsid w:val="00CA151C"/>
    <w:rsid w:val="00CA1AC1"/>
    <w:rsid w:val="00CA1DA4"/>
    <w:rsid w:val="00CA216E"/>
    <w:rsid w:val="00CA283E"/>
    <w:rsid w:val="00CA2A41"/>
    <w:rsid w:val="00CA2F12"/>
    <w:rsid w:val="00CA36E9"/>
    <w:rsid w:val="00CA41F9"/>
    <w:rsid w:val="00CA4704"/>
    <w:rsid w:val="00CA4A56"/>
    <w:rsid w:val="00CA6343"/>
    <w:rsid w:val="00CA6554"/>
    <w:rsid w:val="00CA6B6F"/>
    <w:rsid w:val="00CA7EC7"/>
    <w:rsid w:val="00CB2CEB"/>
    <w:rsid w:val="00CB3020"/>
    <w:rsid w:val="00CB33C8"/>
    <w:rsid w:val="00CB36A7"/>
    <w:rsid w:val="00CB3FC9"/>
    <w:rsid w:val="00CB4758"/>
    <w:rsid w:val="00CB4878"/>
    <w:rsid w:val="00CB4E61"/>
    <w:rsid w:val="00CB5107"/>
    <w:rsid w:val="00CB53C3"/>
    <w:rsid w:val="00CB5536"/>
    <w:rsid w:val="00CB5A03"/>
    <w:rsid w:val="00CB5DDE"/>
    <w:rsid w:val="00CB61EA"/>
    <w:rsid w:val="00CB6D4C"/>
    <w:rsid w:val="00CB704D"/>
    <w:rsid w:val="00CB7A97"/>
    <w:rsid w:val="00CC032B"/>
    <w:rsid w:val="00CC15A5"/>
    <w:rsid w:val="00CC1711"/>
    <w:rsid w:val="00CC2252"/>
    <w:rsid w:val="00CC2D24"/>
    <w:rsid w:val="00CC34A5"/>
    <w:rsid w:val="00CC3B41"/>
    <w:rsid w:val="00CC3C66"/>
    <w:rsid w:val="00CC43F4"/>
    <w:rsid w:val="00CC4C29"/>
    <w:rsid w:val="00CC4FDE"/>
    <w:rsid w:val="00CC543B"/>
    <w:rsid w:val="00CC5E6C"/>
    <w:rsid w:val="00CC645A"/>
    <w:rsid w:val="00CC696E"/>
    <w:rsid w:val="00CC785E"/>
    <w:rsid w:val="00CC786D"/>
    <w:rsid w:val="00CC7B46"/>
    <w:rsid w:val="00CC7F91"/>
    <w:rsid w:val="00CD0A06"/>
    <w:rsid w:val="00CD2013"/>
    <w:rsid w:val="00CD2B0B"/>
    <w:rsid w:val="00CD2D78"/>
    <w:rsid w:val="00CD2F98"/>
    <w:rsid w:val="00CD3756"/>
    <w:rsid w:val="00CD40E4"/>
    <w:rsid w:val="00CD4299"/>
    <w:rsid w:val="00CD447C"/>
    <w:rsid w:val="00CD5406"/>
    <w:rsid w:val="00CD5E67"/>
    <w:rsid w:val="00CD61C5"/>
    <w:rsid w:val="00CD6331"/>
    <w:rsid w:val="00CD6565"/>
    <w:rsid w:val="00CD71E7"/>
    <w:rsid w:val="00CD7363"/>
    <w:rsid w:val="00CD792F"/>
    <w:rsid w:val="00CE0161"/>
    <w:rsid w:val="00CE0CE7"/>
    <w:rsid w:val="00CE1118"/>
    <w:rsid w:val="00CE1225"/>
    <w:rsid w:val="00CE169E"/>
    <w:rsid w:val="00CE16B4"/>
    <w:rsid w:val="00CE1B5F"/>
    <w:rsid w:val="00CE272C"/>
    <w:rsid w:val="00CE2EFD"/>
    <w:rsid w:val="00CE4109"/>
    <w:rsid w:val="00CE4350"/>
    <w:rsid w:val="00CE448D"/>
    <w:rsid w:val="00CE4593"/>
    <w:rsid w:val="00CE4939"/>
    <w:rsid w:val="00CE53FE"/>
    <w:rsid w:val="00CE5F90"/>
    <w:rsid w:val="00CE7247"/>
    <w:rsid w:val="00CE72DC"/>
    <w:rsid w:val="00CE7B66"/>
    <w:rsid w:val="00CE7E41"/>
    <w:rsid w:val="00CF1180"/>
    <w:rsid w:val="00CF14AF"/>
    <w:rsid w:val="00CF1B16"/>
    <w:rsid w:val="00CF3DA4"/>
    <w:rsid w:val="00CF410E"/>
    <w:rsid w:val="00CF4330"/>
    <w:rsid w:val="00CF510E"/>
    <w:rsid w:val="00CF5197"/>
    <w:rsid w:val="00CF52A7"/>
    <w:rsid w:val="00CF585A"/>
    <w:rsid w:val="00CF6093"/>
    <w:rsid w:val="00CF6FCD"/>
    <w:rsid w:val="00CF72AA"/>
    <w:rsid w:val="00CF7337"/>
    <w:rsid w:val="00CF7618"/>
    <w:rsid w:val="00D01165"/>
    <w:rsid w:val="00D01629"/>
    <w:rsid w:val="00D0182C"/>
    <w:rsid w:val="00D0194A"/>
    <w:rsid w:val="00D0248D"/>
    <w:rsid w:val="00D0341E"/>
    <w:rsid w:val="00D03F44"/>
    <w:rsid w:val="00D04565"/>
    <w:rsid w:val="00D04781"/>
    <w:rsid w:val="00D04AC0"/>
    <w:rsid w:val="00D04C10"/>
    <w:rsid w:val="00D04E09"/>
    <w:rsid w:val="00D05991"/>
    <w:rsid w:val="00D06634"/>
    <w:rsid w:val="00D06C85"/>
    <w:rsid w:val="00D070EA"/>
    <w:rsid w:val="00D07267"/>
    <w:rsid w:val="00D07376"/>
    <w:rsid w:val="00D077EA"/>
    <w:rsid w:val="00D07F2D"/>
    <w:rsid w:val="00D101E1"/>
    <w:rsid w:val="00D10226"/>
    <w:rsid w:val="00D10BEE"/>
    <w:rsid w:val="00D11891"/>
    <w:rsid w:val="00D12766"/>
    <w:rsid w:val="00D13A92"/>
    <w:rsid w:val="00D14BAB"/>
    <w:rsid w:val="00D159E4"/>
    <w:rsid w:val="00D15B9D"/>
    <w:rsid w:val="00D15C77"/>
    <w:rsid w:val="00D15D53"/>
    <w:rsid w:val="00D160DA"/>
    <w:rsid w:val="00D1724F"/>
    <w:rsid w:val="00D176EA"/>
    <w:rsid w:val="00D17B8F"/>
    <w:rsid w:val="00D17D91"/>
    <w:rsid w:val="00D17EE1"/>
    <w:rsid w:val="00D20AFE"/>
    <w:rsid w:val="00D21489"/>
    <w:rsid w:val="00D22A5E"/>
    <w:rsid w:val="00D22B49"/>
    <w:rsid w:val="00D22FEE"/>
    <w:rsid w:val="00D2313F"/>
    <w:rsid w:val="00D23235"/>
    <w:rsid w:val="00D23D63"/>
    <w:rsid w:val="00D23FF5"/>
    <w:rsid w:val="00D24963"/>
    <w:rsid w:val="00D2524B"/>
    <w:rsid w:val="00D25C41"/>
    <w:rsid w:val="00D25DA7"/>
    <w:rsid w:val="00D26914"/>
    <w:rsid w:val="00D2717B"/>
    <w:rsid w:val="00D2753F"/>
    <w:rsid w:val="00D27592"/>
    <w:rsid w:val="00D27B99"/>
    <w:rsid w:val="00D27BA0"/>
    <w:rsid w:val="00D30780"/>
    <w:rsid w:val="00D3150C"/>
    <w:rsid w:val="00D31B04"/>
    <w:rsid w:val="00D325F9"/>
    <w:rsid w:val="00D3277E"/>
    <w:rsid w:val="00D3295E"/>
    <w:rsid w:val="00D32C66"/>
    <w:rsid w:val="00D33323"/>
    <w:rsid w:val="00D338A1"/>
    <w:rsid w:val="00D33F10"/>
    <w:rsid w:val="00D3400C"/>
    <w:rsid w:val="00D3441B"/>
    <w:rsid w:val="00D348D8"/>
    <w:rsid w:val="00D34988"/>
    <w:rsid w:val="00D34A36"/>
    <w:rsid w:val="00D35F27"/>
    <w:rsid w:val="00D35FA0"/>
    <w:rsid w:val="00D3720D"/>
    <w:rsid w:val="00D3750A"/>
    <w:rsid w:val="00D40978"/>
    <w:rsid w:val="00D41286"/>
    <w:rsid w:val="00D41514"/>
    <w:rsid w:val="00D41675"/>
    <w:rsid w:val="00D4183F"/>
    <w:rsid w:val="00D41B58"/>
    <w:rsid w:val="00D42010"/>
    <w:rsid w:val="00D422AE"/>
    <w:rsid w:val="00D4272C"/>
    <w:rsid w:val="00D42945"/>
    <w:rsid w:val="00D44018"/>
    <w:rsid w:val="00D44C81"/>
    <w:rsid w:val="00D4555F"/>
    <w:rsid w:val="00D46679"/>
    <w:rsid w:val="00D46734"/>
    <w:rsid w:val="00D46CEC"/>
    <w:rsid w:val="00D46F64"/>
    <w:rsid w:val="00D46FBE"/>
    <w:rsid w:val="00D472D1"/>
    <w:rsid w:val="00D4748E"/>
    <w:rsid w:val="00D474BA"/>
    <w:rsid w:val="00D50095"/>
    <w:rsid w:val="00D502F4"/>
    <w:rsid w:val="00D5098A"/>
    <w:rsid w:val="00D50A48"/>
    <w:rsid w:val="00D510BE"/>
    <w:rsid w:val="00D51467"/>
    <w:rsid w:val="00D51F6C"/>
    <w:rsid w:val="00D51FB8"/>
    <w:rsid w:val="00D52044"/>
    <w:rsid w:val="00D520CB"/>
    <w:rsid w:val="00D52787"/>
    <w:rsid w:val="00D52927"/>
    <w:rsid w:val="00D53238"/>
    <w:rsid w:val="00D5335C"/>
    <w:rsid w:val="00D53A88"/>
    <w:rsid w:val="00D53E02"/>
    <w:rsid w:val="00D54171"/>
    <w:rsid w:val="00D54C19"/>
    <w:rsid w:val="00D5587F"/>
    <w:rsid w:val="00D560AE"/>
    <w:rsid w:val="00D5617B"/>
    <w:rsid w:val="00D56434"/>
    <w:rsid w:val="00D56D8C"/>
    <w:rsid w:val="00D56EA3"/>
    <w:rsid w:val="00D56F59"/>
    <w:rsid w:val="00D5718C"/>
    <w:rsid w:val="00D5747F"/>
    <w:rsid w:val="00D57BC3"/>
    <w:rsid w:val="00D57EBC"/>
    <w:rsid w:val="00D60531"/>
    <w:rsid w:val="00D60AC3"/>
    <w:rsid w:val="00D60EDA"/>
    <w:rsid w:val="00D61141"/>
    <w:rsid w:val="00D61F73"/>
    <w:rsid w:val="00D623D0"/>
    <w:rsid w:val="00D623D1"/>
    <w:rsid w:val="00D62551"/>
    <w:rsid w:val="00D62659"/>
    <w:rsid w:val="00D62850"/>
    <w:rsid w:val="00D6330A"/>
    <w:rsid w:val="00D63F79"/>
    <w:rsid w:val="00D64897"/>
    <w:rsid w:val="00D6623A"/>
    <w:rsid w:val="00D67B35"/>
    <w:rsid w:val="00D72154"/>
    <w:rsid w:val="00D722F4"/>
    <w:rsid w:val="00D72419"/>
    <w:rsid w:val="00D72D17"/>
    <w:rsid w:val="00D73341"/>
    <w:rsid w:val="00D7338F"/>
    <w:rsid w:val="00D735A0"/>
    <w:rsid w:val="00D74218"/>
    <w:rsid w:val="00D7483B"/>
    <w:rsid w:val="00D75311"/>
    <w:rsid w:val="00D76022"/>
    <w:rsid w:val="00D76F38"/>
    <w:rsid w:val="00D76F9C"/>
    <w:rsid w:val="00D7716E"/>
    <w:rsid w:val="00D77934"/>
    <w:rsid w:val="00D77EED"/>
    <w:rsid w:val="00D80685"/>
    <w:rsid w:val="00D809DC"/>
    <w:rsid w:val="00D80ACE"/>
    <w:rsid w:val="00D81644"/>
    <w:rsid w:val="00D821A9"/>
    <w:rsid w:val="00D8263F"/>
    <w:rsid w:val="00D82CBF"/>
    <w:rsid w:val="00D8312B"/>
    <w:rsid w:val="00D83EEC"/>
    <w:rsid w:val="00D84B91"/>
    <w:rsid w:val="00D84C54"/>
    <w:rsid w:val="00D84CF9"/>
    <w:rsid w:val="00D8564B"/>
    <w:rsid w:val="00D85F00"/>
    <w:rsid w:val="00D86108"/>
    <w:rsid w:val="00D86736"/>
    <w:rsid w:val="00D8695C"/>
    <w:rsid w:val="00D874DF"/>
    <w:rsid w:val="00D874F1"/>
    <w:rsid w:val="00D87FF9"/>
    <w:rsid w:val="00D90194"/>
    <w:rsid w:val="00D904A5"/>
    <w:rsid w:val="00D90697"/>
    <w:rsid w:val="00D91268"/>
    <w:rsid w:val="00D91455"/>
    <w:rsid w:val="00D91578"/>
    <w:rsid w:val="00D91EEE"/>
    <w:rsid w:val="00D92469"/>
    <w:rsid w:val="00D92501"/>
    <w:rsid w:val="00D92EF0"/>
    <w:rsid w:val="00D933C4"/>
    <w:rsid w:val="00D9462D"/>
    <w:rsid w:val="00D94973"/>
    <w:rsid w:val="00D94B9E"/>
    <w:rsid w:val="00D94C7C"/>
    <w:rsid w:val="00D9567E"/>
    <w:rsid w:val="00D9593E"/>
    <w:rsid w:val="00D9638B"/>
    <w:rsid w:val="00D96F72"/>
    <w:rsid w:val="00D9770E"/>
    <w:rsid w:val="00D977EC"/>
    <w:rsid w:val="00DA00B6"/>
    <w:rsid w:val="00DA00FC"/>
    <w:rsid w:val="00DA0E67"/>
    <w:rsid w:val="00DA0FE4"/>
    <w:rsid w:val="00DA16BF"/>
    <w:rsid w:val="00DA236D"/>
    <w:rsid w:val="00DA293D"/>
    <w:rsid w:val="00DA2A47"/>
    <w:rsid w:val="00DA2BDC"/>
    <w:rsid w:val="00DA2CD0"/>
    <w:rsid w:val="00DA2E9E"/>
    <w:rsid w:val="00DA306F"/>
    <w:rsid w:val="00DA3244"/>
    <w:rsid w:val="00DA4B8C"/>
    <w:rsid w:val="00DA55B3"/>
    <w:rsid w:val="00DA55E2"/>
    <w:rsid w:val="00DA57E2"/>
    <w:rsid w:val="00DA5B22"/>
    <w:rsid w:val="00DA6346"/>
    <w:rsid w:val="00DA6D25"/>
    <w:rsid w:val="00DA6D39"/>
    <w:rsid w:val="00DA71AA"/>
    <w:rsid w:val="00DB0745"/>
    <w:rsid w:val="00DB08A0"/>
    <w:rsid w:val="00DB0B0E"/>
    <w:rsid w:val="00DB0CC1"/>
    <w:rsid w:val="00DB119C"/>
    <w:rsid w:val="00DB1599"/>
    <w:rsid w:val="00DB2024"/>
    <w:rsid w:val="00DB204C"/>
    <w:rsid w:val="00DB2930"/>
    <w:rsid w:val="00DB29EA"/>
    <w:rsid w:val="00DB3906"/>
    <w:rsid w:val="00DB39E4"/>
    <w:rsid w:val="00DB424F"/>
    <w:rsid w:val="00DB4558"/>
    <w:rsid w:val="00DB4A60"/>
    <w:rsid w:val="00DB4AA7"/>
    <w:rsid w:val="00DB4B5C"/>
    <w:rsid w:val="00DB544A"/>
    <w:rsid w:val="00DB5985"/>
    <w:rsid w:val="00DB5D4A"/>
    <w:rsid w:val="00DB5DB3"/>
    <w:rsid w:val="00DB62B0"/>
    <w:rsid w:val="00DB6C0C"/>
    <w:rsid w:val="00DB71B0"/>
    <w:rsid w:val="00DB75CD"/>
    <w:rsid w:val="00DB77BF"/>
    <w:rsid w:val="00DC03E8"/>
    <w:rsid w:val="00DC09AC"/>
    <w:rsid w:val="00DC1DA3"/>
    <w:rsid w:val="00DC2BF6"/>
    <w:rsid w:val="00DC36E6"/>
    <w:rsid w:val="00DC4607"/>
    <w:rsid w:val="00DC6F84"/>
    <w:rsid w:val="00DC6FB1"/>
    <w:rsid w:val="00DC7127"/>
    <w:rsid w:val="00DC7D97"/>
    <w:rsid w:val="00DD0567"/>
    <w:rsid w:val="00DD0814"/>
    <w:rsid w:val="00DD2484"/>
    <w:rsid w:val="00DD28FA"/>
    <w:rsid w:val="00DD2C8A"/>
    <w:rsid w:val="00DD2E9C"/>
    <w:rsid w:val="00DD3069"/>
    <w:rsid w:val="00DD354E"/>
    <w:rsid w:val="00DD3A2F"/>
    <w:rsid w:val="00DD5353"/>
    <w:rsid w:val="00DD536A"/>
    <w:rsid w:val="00DD5601"/>
    <w:rsid w:val="00DD6824"/>
    <w:rsid w:val="00DE01CE"/>
    <w:rsid w:val="00DE0377"/>
    <w:rsid w:val="00DE1A9A"/>
    <w:rsid w:val="00DE202E"/>
    <w:rsid w:val="00DE20AD"/>
    <w:rsid w:val="00DE23E3"/>
    <w:rsid w:val="00DE3899"/>
    <w:rsid w:val="00DE4068"/>
    <w:rsid w:val="00DE413A"/>
    <w:rsid w:val="00DE469F"/>
    <w:rsid w:val="00DE5755"/>
    <w:rsid w:val="00DE606B"/>
    <w:rsid w:val="00DE66B4"/>
    <w:rsid w:val="00DE69C6"/>
    <w:rsid w:val="00DE69DB"/>
    <w:rsid w:val="00DE6B62"/>
    <w:rsid w:val="00DF057C"/>
    <w:rsid w:val="00DF064E"/>
    <w:rsid w:val="00DF06B4"/>
    <w:rsid w:val="00DF09DC"/>
    <w:rsid w:val="00DF0E5A"/>
    <w:rsid w:val="00DF1B3B"/>
    <w:rsid w:val="00DF1CBB"/>
    <w:rsid w:val="00DF22E0"/>
    <w:rsid w:val="00DF25ED"/>
    <w:rsid w:val="00DF2D13"/>
    <w:rsid w:val="00DF32D5"/>
    <w:rsid w:val="00DF447D"/>
    <w:rsid w:val="00DF4780"/>
    <w:rsid w:val="00DF53DD"/>
    <w:rsid w:val="00DF5E5D"/>
    <w:rsid w:val="00DF65D1"/>
    <w:rsid w:val="00DF6C06"/>
    <w:rsid w:val="00DF6C5F"/>
    <w:rsid w:val="00DF6DB2"/>
    <w:rsid w:val="00DF727A"/>
    <w:rsid w:val="00E003A1"/>
    <w:rsid w:val="00E007CB"/>
    <w:rsid w:val="00E00A02"/>
    <w:rsid w:val="00E00BEE"/>
    <w:rsid w:val="00E01681"/>
    <w:rsid w:val="00E01D44"/>
    <w:rsid w:val="00E0207E"/>
    <w:rsid w:val="00E027DE"/>
    <w:rsid w:val="00E02862"/>
    <w:rsid w:val="00E02B83"/>
    <w:rsid w:val="00E02FC7"/>
    <w:rsid w:val="00E0306E"/>
    <w:rsid w:val="00E03392"/>
    <w:rsid w:val="00E04B76"/>
    <w:rsid w:val="00E04FC7"/>
    <w:rsid w:val="00E05272"/>
    <w:rsid w:val="00E053FD"/>
    <w:rsid w:val="00E055A9"/>
    <w:rsid w:val="00E057CC"/>
    <w:rsid w:val="00E067CE"/>
    <w:rsid w:val="00E06BAC"/>
    <w:rsid w:val="00E07164"/>
    <w:rsid w:val="00E1024F"/>
    <w:rsid w:val="00E107AF"/>
    <w:rsid w:val="00E108C2"/>
    <w:rsid w:val="00E10D39"/>
    <w:rsid w:val="00E1198C"/>
    <w:rsid w:val="00E12747"/>
    <w:rsid w:val="00E130E6"/>
    <w:rsid w:val="00E14126"/>
    <w:rsid w:val="00E14470"/>
    <w:rsid w:val="00E14878"/>
    <w:rsid w:val="00E1517E"/>
    <w:rsid w:val="00E1522F"/>
    <w:rsid w:val="00E15E37"/>
    <w:rsid w:val="00E161DD"/>
    <w:rsid w:val="00E162AC"/>
    <w:rsid w:val="00E1667E"/>
    <w:rsid w:val="00E168B0"/>
    <w:rsid w:val="00E16FEE"/>
    <w:rsid w:val="00E17A80"/>
    <w:rsid w:val="00E17E67"/>
    <w:rsid w:val="00E17FD4"/>
    <w:rsid w:val="00E202A0"/>
    <w:rsid w:val="00E21E36"/>
    <w:rsid w:val="00E21E48"/>
    <w:rsid w:val="00E2237E"/>
    <w:rsid w:val="00E2252A"/>
    <w:rsid w:val="00E22781"/>
    <w:rsid w:val="00E2329B"/>
    <w:rsid w:val="00E232EE"/>
    <w:rsid w:val="00E23F3B"/>
    <w:rsid w:val="00E24325"/>
    <w:rsid w:val="00E245C9"/>
    <w:rsid w:val="00E2562C"/>
    <w:rsid w:val="00E25CA7"/>
    <w:rsid w:val="00E25DB2"/>
    <w:rsid w:val="00E263D2"/>
    <w:rsid w:val="00E26887"/>
    <w:rsid w:val="00E26E1F"/>
    <w:rsid w:val="00E27392"/>
    <w:rsid w:val="00E27603"/>
    <w:rsid w:val="00E2765D"/>
    <w:rsid w:val="00E277B1"/>
    <w:rsid w:val="00E27873"/>
    <w:rsid w:val="00E3158A"/>
    <w:rsid w:val="00E31D56"/>
    <w:rsid w:val="00E322D0"/>
    <w:rsid w:val="00E32C5F"/>
    <w:rsid w:val="00E32CD3"/>
    <w:rsid w:val="00E32FA8"/>
    <w:rsid w:val="00E3307B"/>
    <w:rsid w:val="00E33559"/>
    <w:rsid w:val="00E33CF4"/>
    <w:rsid w:val="00E33F61"/>
    <w:rsid w:val="00E34497"/>
    <w:rsid w:val="00E34E3C"/>
    <w:rsid w:val="00E351A5"/>
    <w:rsid w:val="00E35DF5"/>
    <w:rsid w:val="00E35F95"/>
    <w:rsid w:val="00E360F4"/>
    <w:rsid w:val="00E36550"/>
    <w:rsid w:val="00E3729F"/>
    <w:rsid w:val="00E37445"/>
    <w:rsid w:val="00E375F2"/>
    <w:rsid w:val="00E37DE0"/>
    <w:rsid w:val="00E37F16"/>
    <w:rsid w:val="00E40200"/>
    <w:rsid w:val="00E405B7"/>
    <w:rsid w:val="00E405C3"/>
    <w:rsid w:val="00E40823"/>
    <w:rsid w:val="00E40C71"/>
    <w:rsid w:val="00E40FA6"/>
    <w:rsid w:val="00E4127A"/>
    <w:rsid w:val="00E415FB"/>
    <w:rsid w:val="00E41ED8"/>
    <w:rsid w:val="00E4266E"/>
    <w:rsid w:val="00E429FA"/>
    <w:rsid w:val="00E43539"/>
    <w:rsid w:val="00E438A8"/>
    <w:rsid w:val="00E43B80"/>
    <w:rsid w:val="00E4419D"/>
    <w:rsid w:val="00E44317"/>
    <w:rsid w:val="00E4448F"/>
    <w:rsid w:val="00E449D4"/>
    <w:rsid w:val="00E44EAC"/>
    <w:rsid w:val="00E44F1D"/>
    <w:rsid w:val="00E4534D"/>
    <w:rsid w:val="00E45DB7"/>
    <w:rsid w:val="00E45F4C"/>
    <w:rsid w:val="00E462EF"/>
    <w:rsid w:val="00E500BE"/>
    <w:rsid w:val="00E51008"/>
    <w:rsid w:val="00E519A9"/>
    <w:rsid w:val="00E52292"/>
    <w:rsid w:val="00E52A5D"/>
    <w:rsid w:val="00E532C9"/>
    <w:rsid w:val="00E54C71"/>
    <w:rsid w:val="00E55DE2"/>
    <w:rsid w:val="00E55E95"/>
    <w:rsid w:val="00E5674F"/>
    <w:rsid w:val="00E5749F"/>
    <w:rsid w:val="00E57FAB"/>
    <w:rsid w:val="00E604F7"/>
    <w:rsid w:val="00E6105F"/>
    <w:rsid w:val="00E61128"/>
    <w:rsid w:val="00E61583"/>
    <w:rsid w:val="00E622CB"/>
    <w:rsid w:val="00E62ADC"/>
    <w:rsid w:val="00E62CDD"/>
    <w:rsid w:val="00E6343A"/>
    <w:rsid w:val="00E6395C"/>
    <w:rsid w:val="00E63A20"/>
    <w:rsid w:val="00E64315"/>
    <w:rsid w:val="00E64DA5"/>
    <w:rsid w:val="00E65692"/>
    <w:rsid w:val="00E65F20"/>
    <w:rsid w:val="00E6677E"/>
    <w:rsid w:val="00E672D1"/>
    <w:rsid w:val="00E675A2"/>
    <w:rsid w:val="00E67A77"/>
    <w:rsid w:val="00E67B33"/>
    <w:rsid w:val="00E67C74"/>
    <w:rsid w:val="00E67D8A"/>
    <w:rsid w:val="00E70096"/>
    <w:rsid w:val="00E70195"/>
    <w:rsid w:val="00E702B6"/>
    <w:rsid w:val="00E7042E"/>
    <w:rsid w:val="00E70B85"/>
    <w:rsid w:val="00E713BE"/>
    <w:rsid w:val="00E71AFD"/>
    <w:rsid w:val="00E71B73"/>
    <w:rsid w:val="00E72074"/>
    <w:rsid w:val="00E7210D"/>
    <w:rsid w:val="00E7226F"/>
    <w:rsid w:val="00E723F3"/>
    <w:rsid w:val="00E72889"/>
    <w:rsid w:val="00E72E25"/>
    <w:rsid w:val="00E738F7"/>
    <w:rsid w:val="00E73DC0"/>
    <w:rsid w:val="00E73E09"/>
    <w:rsid w:val="00E73E59"/>
    <w:rsid w:val="00E74C2A"/>
    <w:rsid w:val="00E756B5"/>
    <w:rsid w:val="00E75F7E"/>
    <w:rsid w:val="00E75FB2"/>
    <w:rsid w:val="00E7697C"/>
    <w:rsid w:val="00E769DC"/>
    <w:rsid w:val="00E76AC1"/>
    <w:rsid w:val="00E774AE"/>
    <w:rsid w:val="00E8057A"/>
    <w:rsid w:val="00E80C0E"/>
    <w:rsid w:val="00E80D1A"/>
    <w:rsid w:val="00E81A1A"/>
    <w:rsid w:val="00E81C0F"/>
    <w:rsid w:val="00E81C2E"/>
    <w:rsid w:val="00E8247B"/>
    <w:rsid w:val="00E826F9"/>
    <w:rsid w:val="00E8284E"/>
    <w:rsid w:val="00E82CAA"/>
    <w:rsid w:val="00E83ECC"/>
    <w:rsid w:val="00E83F66"/>
    <w:rsid w:val="00E84173"/>
    <w:rsid w:val="00E8432E"/>
    <w:rsid w:val="00E84CA0"/>
    <w:rsid w:val="00E8514D"/>
    <w:rsid w:val="00E85A54"/>
    <w:rsid w:val="00E868EF"/>
    <w:rsid w:val="00E87C0B"/>
    <w:rsid w:val="00E9011C"/>
    <w:rsid w:val="00E904C0"/>
    <w:rsid w:val="00E90B23"/>
    <w:rsid w:val="00E90DBC"/>
    <w:rsid w:val="00E90F54"/>
    <w:rsid w:val="00E91D77"/>
    <w:rsid w:val="00E92E7D"/>
    <w:rsid w:val="00E946A5"/>
    <w:rsid w:val="00E950CF"/>
    <w:rsid w:val="00E95958"/>
    <w:rsid w:val="00E95DE7"/>
    <w:rsid w:val="00E969EC"/>
    <w:rsid w:val="00E97709"/>
    <w:rsid w:val="00E97724"/>
    <w:rsid w:val="00E97ADF"/>
    <w:rsid w:val="00E97EF9"/>
    <w:rsid w:val="00E97F88"/>
    <w:rsid w:val="00EA03E2"/>
    <w:rsid w:val="00EA10AB"/>
    <w:rsid w:val="00EA168E"/>
    <w:rsid w:val="00EA17D0"/>
    <w:rsid w:val="00EA193C"/>
    <w:rsid w:val="00EA238B"/>
    <w:rsid w:val="00EA27AE"/>
    <w:rsid w:val="00EA2E3F"/>
    <w:rsid w:val="00EA3EB7"/>
    <w:rsid w:val="00EA413E"/>
    <w:rsid w:val="00EA4276"/>
    <w:rsid w:val="00EA4503"/>
    <w:rsid w:val="00EA46EF"/>
    <w:rsid w:val="00EA4E53"/>
    <w:rsid w:val="00EA51FC"/>
    <w:rsid w:val="00EA524A"/>
    <w:rsid w:val="00EA537E"/>
    <w:rsid w:val="00EA594B"/>
    <w:rsid w:val="00EA6268"/>
    <w:rsid w:val="00EA6449"/>
    <w:rsid w:val="00EA6477"/>
    <w:rsid w:val="00EA731B"/>
    <w:rsid w:val="00EA73D2"/>
    <w:rsid w:val="00EA7944"/>
    <w:rsid w:val="00EB0432"/>
    <w:rsid w:val="00EB0673"/>
    <w:rsid w:val="00EB11ED"/>
    <w:rsid w:val="00EB1A9E"/>
    <w:rsid w:val="00EB271E"/>
    <w:rsid w:val="00EB2A22"/>
    <w:rsid w:val="00EB421C"/>
    <w:rsid w:val="00EB479B"/>
    <w:rsid w:val="00EB48F4"/>
    <w:rsid w:val="00EB54B7"/>
    <w:rsid w:val="00EB5701"/>
    <w:rsid w:val="00EB57D4"/>
    <w:rsid w:val="00EB6046"/>
    <w:rsid w:val="00EB6A9A"/>
    <w:rsid w:val="00EB6C4E"/>
    <w:rsid w:val="00EB711E"/>
    <w:rsid w:val="00EB77D4"/>
    <w:rsid w:val="00EB789E"/>
    <w:rsid w:val="00EB7F18"/>
    <w:rsid w:val="00EB7FDD"/>
    <w:rsid w:val="00EC0541"/>
    <w:rsid w:val="00EC1C47"/>
    <w:rsid w:val="00EC28D7"/>
    <w:rsid w:val="00EC2A35"/>
    <w:rsid w:val="00EC2AC1"/>
    <w:rsid w:val="00EC2FCA"/>
    <w:rsid w:val="00EC31C4"/>
    <w:rsid w:val="00EC3CAC"/>
    <w:rsid w:val="00EC3EFC"/>
    <w:rsid w:val="00EC4DC8"/>
    <w:rsid w:val="00EC4E0A"/>
    <w:rsid w:val="00EC5A44"/>
    <w:rsid w:val="00EC5C84"/>
    <w:rsid w:val="00EC5DF2"/>
    <w:rsid w:val="00EC5FB9"/>
    <w:rsid w:val="00EC68E8"/>
    <w:rsid w:val="00EC752A"/>
    <w:rsid w:val="00EC7C1E"/>
    <w:rsid w:val="00ED09BB"/>
    <w:rsid w:val="00ED0C83"/>
    <w:rsid w:val="00ED106A"/>
    <w:rsid w:val="00ED13A6"/>
    <w:rsid w:val="00ED20E8"/>
    <w:rsid w:val="00ED2311"/>
    <w:rsid w:val="00ED23C2"/>
    <w:rsid w:val="00ED23E9"/>
    <w:rsid w:val="00ED36C3"/>
    <w:rsid w:val="00ED3748"/>
    <w:rsid w:val="00ED3FF0"/>
    <w:rsid w:val="00ED50D5"/>
    <w:rsid w:val="00ED52B5"/>
    <w:rsid w:val="00ED53E2"/>
    <w:rsid w:val="00ED57B9"/>
    <w:rsid w:val="00ED5A71"/>
    <w:rsid w:val="00ED5C7E"/>
    <w:rsid w:val="00ED5FD7"/>
    <w:rsid w:val="00ED6F97"/>
    <w:rsid w:val="00ED7091"/>
    <w:rsid w:val="00ED72F7"/>
    <w:rsid w:val="00ED7DFE"/>
    <w:rsid w:val="00EE0262"/>
    <w:rsid w:val="00EE0F22"/>
    <w:rsid w:val="00EE1460"/>
    <w:rsid w:val="00EE19BC"/>
    <w:rsid w:val="00EE1B7D"/>
    <w:rsid w:val="00EE2064"/>
    <w:rsid w:val="00EE2B1E"/>
    <w:rsid w:val="00EE383A"/>
    <w:rsid w:val="00EE42D8"/>
    <w:rsid w:val="00EE444E"/>
    <w:rsid w:val="00EE4A03"/>
    <w:rsid w:val="00EE4CA1"/>
    <w:rsid w:val="00EE5A50"/>
    <w:rsid w:val="00EE5B1F"/>
    <w:rsid w:val="00EE5D91"/>
    <w:rsid w:val="00EE6146"/>
    <w:rsid w:val="00EE667F"/>
    <w:rsid w:val="00EF01DC"/>
    <w:rsid w:val="00EF1202"/>
    <w:rsid w:val="00EF16F1"/>
    <w:rsid w:val="00EF1BCA"/>
    <w:rsid w:val="00EF23F8"/>
    <w:rsid w:val="00EF29D5"/>
    <w:rsid w:val="00EF2C2A"/>
    <w:rsid w:val="00EF2ECA"/>
    <w:rsid w:val="00EF3296"/>
    <w:rsid w:val="00EF413F"/>
    <w:rsid w:val="00EF492A"/>
    <w:rsid w:val="00EF55E6"/>
    <w:rsid w:val="00EF5A5A"/>
    <w:rsid w:val="00EF5EE2"/>
    <w:rsid w:val="00EF6961"/>
    <w:rsid w:val="00EF6ED1"/>
    <w:rsid w:val="00EF7B36"/>
    <w:rsid w:val="00F00411"/>
    <w:rsid w:val="00F0051D"/>
    <w:rsid w:val="00F01511"/>
    <w:rsid w:val="00F0208C"/>
    <w:rsid w:val="00F022EC"/>
    <w:rsid w:val="00F024FF"/>
    <w:rsid w:val="00F043D6"/>
    <w:rsid w:val="00F0476E"/>
    <w:rsid w:val="00F0600B"/>
    <w:rsid w:val="00F06746"/>
    <w:rsid w:val="00F06D2D"/>
    <w:rsid w:val="00F070F2"/>
    <w:rsid w:val="00F07A94"/>
    <w:rsid w:val="00F10221"/>
    <w:rsid w:val="00F103E3"/>
    <w:rsid w:val="00F10BAE"/>
    <w:rsid w:val="00F10D6C"/>
    <w:rsid w:val="00F10EE6"/>
    <w:rsid w:val="00F11C8C"/>
    <w:rsid w:val="00F11C93"/>
    <w:rsid w:val="00F120DC"/>
    <w:rsid w:val="00F124E4"/>
    <w:rsid w:val="00F12E18"/>
    <w:rsid w:val="00F1351A"/>
    <w:rsid w:val="00F14794"/>
    <w:rsid w:val="00F14A80"/>
    <w:rsid w:val="00F15468"/>
    <w:rsid w:val="00F15D5E"/>
    <w:rsid w:val="00F166FD"/>
    <w:rsid w:val="00F16857"/>
    <w:rsid w:val="00F16988"/>
    <w:rsid w:val="00F16E34"/>
    <w:rsid w:val="00F1710C"/>
    <w:rsid w:val="00F17DCC"/>
    <w:rsid w:val="00F202A5"/>
    <w:rsid w:val="00F20B41"/>
    <w:rsid w:val="00F21724"/>
    <w:rsid w:val="00F22169"/>
    <w:rsid w:val="00F221B6"/>
    <w:rsid w:val="00F22AC0"/>
    <w:rsid w:val="00F22EFB"/>
    <w:rsid w:val="00F23478"/>
    <w:rsid w:val="00F235B4"/>
    <w:rsid w:val="00F23ACB"/>
    <w:rsid w:val="00F2435B"/>
    <w:rsid w:val="00F246B8"/>
    <w:rsid w:val="00F24A8E"/>
    <w:rsid w:val="00F2547F"/>
    <w:rsid w:val="00F25681"/>
    <w:rsid w:val="00F25D0E"/>
    <w:rsid w:val="00F25DE7"/>
    <w:rsid w:val="00F25FEE"/>
    <w:rsid w:val="00F269A0"/>
    <w:rsid w:val="00F26B88"/>
    <w:rsid w:val="00F270AA"/>
    <w:rsid w:val="00F271AD"/>
    <w:rsid w:val="00F3052C"/>
    <w:rsid w:val="00F312F8"/>
    <w:rsid w:val="00F32045"/>
    <w:rsid w:val="00F32480"/>
    <w:rsid w:val="00F32831"/>
    <w:rsid w:val="00F3303A"/>
    <w:rsid w:val="00F333D8"/>
    <w:rsid w:val="00F338AA"/>
    <w:rsid w:val="00F34416"/>
    <w:rsid w:val="00F34FDE"/>
    <w:rsid w:val="00F35466"/>
    <w:rsid w:val="00F3579A"/>
    <w:rsid w:val="00F35B93"/>
    <w:rsid w:val="00F364AC"/>
    <w:rsid w:val="00F3677B"/>
    <w:rsid w:val="00F37464"/>
    <w:rsid w:val="00F37996"/>
    <w:rsid w:val="00F37F08"/>
    <w:rsid w:val="00F4013E"/>
    <w:rsid w:val="00F40354"/>
    <w:rsid w:val="00F40381"/>
    <w:rsid w:val="00F41186"/>
    <w:rsid w:val="00F41D6E"/>
    <w:rsid w:val="00F42146"/>
    <w:rsid w:val="00F42530"/>
    <w:rsid w:val="00F429BB"/>
    <w:rsid w:val="00F44721"/>
    <w:rsid w:val="00F448F7"/>
    <w:rsid w:val="00F44A54"/>
    <w:rsid w:val="00F44A6A"/>
    <w:rsid w:val="00F46555"/>
    <w:rsid w:val="00F478EC"/>
    <w:rsid w:val="00F47CDD"/>
    <w:rsid w:val="00F50F10"/>
    <w:rsid w:val="00F5134C"/>
    <w:rsid w:val="00F5243A"/>
    <w:rsid w:val="00F524DA"/>
    <w:rsid w:val="00F526ED"/>
    <w:rsid w:val="00F52C52"/>
    <w:rsid w:val="00F53AA9"/>
    <w:rsid w:val="00F53BF4"/>
    <w:rsid w:val="00F55549"/>
    <w:rsid w:val="00F55996"/>
    <w:rsid w:val="00F559C6"/>
    <w:rsid w:val="00F5615C"/>
    <w:rsid w:val="00F56742"/>
    <w:rsid w:val="00F568D4"/>
    <w:rsid w:val="00F56A83"/>
    <w:rsid w:val="00F5701C"/>
    <w:rsid w:val="00F57F42"/>
    <w:rsid w:val="00F60B92"/>
    <w:rsid w:val="00F61AC6"/>
    <w:rsid w:val="00F61C2D"/>
    <w:rsid w:val="00F624EB"/>
    <w:rsid w:val="00F62505"/>
    <w:rsid w:val="00F62905"/>
    <w:rsid w:val="00F62A87"/>
    <w:rsid w:val="00F62B13"/>
    <w:rsid w:val="00F62E2F"/>
    <w:rsid w:val="00F63879"/>
    <w:rsid w:val="00F63E9E"/>
    <w:rsid w:val="00F640EE"/>
    <w:rsid w:val="00F64276"/>
    <w:rsid w:val="00F64326"/>
    <w:rsid w:val="00F643D7"/>
    <w:rsid w:val="00F647BF"/>
    <w:rsid w:val="00F657BB"/>
    <w:rsid w:val="00F65B86"/>
    <w:rsid w:val="00F66768"/>
    <w:rsid w:val="00F66DA4"/>
    <w:rsid w:val="00F7055E"/>
    <w:rsid w:val="00F7061C"/>
    <w:rsid w:val="00F7105A"/>
    <w:rsid w:val="00F71C8C"/>
    <w:rsid w:val="00F7225D"/>
    <w:rsid w:val="00F72477"/>
    <w:rsid w:val="00F724A9"/>
    <w:rsid w:val="00F725BB"/>
    <w:rsid w:val="00F729BC"/>
    <w:rsid w:val="00F72C16"/>
    <w:rsid w:val="00F73388"/>
    <w:rsid w:val="00F7342B"/>
    <w:rsid w:val="00F739D1"/>
    <w:rsid w:val="00F73D79"/>
    <w:rsid w:val="00F73F22"/>
    <w:rsid w:val="00F740F7"/>
    <w:rsid w:val="00F74C76"/>
    <w:rsid w:val="00F7503D"/>
    <w:rsid w:val="00F756E2"/>
    <w:rsid w:val="00F756E5"/>
    <w:rsid w:val="00F75AD4"/>
    <w:rsid w:val="00F76157"/>
    <w:rsid w:val="00F76378"/>
    <w:rsid w:val="00F76835"/>
    <w:rsid w:val="00F76A78"/>
    <w:rsid w:val="00F772FC"/>
    <w:rsid w:val="00F81D11"/>
    <w:rsid w:val="00F831AB"/>
    <w:rsid w:val="00F840EB"/>
    <w:rsid w:val="00F84125"/>
    <w:rsid w:val="00F844F8"/>
    <w:rsid w:val="00F845D3"/>
    <w:rsid w:val="00F846F0"/>
    <w:rsid w:val="00F84749"/>
    <w:rsid w:val="00F8527A"/>
    <w:rsid w:val="00F876BA"/>
    <w:rsid w:val="00F90249"/>
    <w:rsid w:val="00F9032D"/>
    <w:rsid w:val="00F903E7"/>
    <w:rsid w:val="00F905DB"/>
    <w:rsid w:val="00F9070A"/>
    <w:rsid w:val="00F90B9B"/>
    <w:rsid w:val="00F916B2"/>
    <w:rsid w:val="00F91CB7"/>
    <w:rsid w:val="00F92287"/>
    <w:rsid w:val="00F9273D"/>
    <w:rsid w:val="00F92777"/>
    <w:rsid w:val="00F928B2"/>
    <w:rsid w:val="00F929E0"/>
    <w:rsid w:val="00F92F96"/>
    <w:rsid w:val="00F93B7A"/>
    <w:rsid w:val="00F93EE7"/>
    <w:rsid w:val="00F94ACE"/>
    <w:rsid w:val="00F94CC1"/>
    <w:rsid w:val="00F95D5D"/>
    <w:rsid w:val="00F96672"/>
    <w:rsid w:val="00F9676F"/>
    <w:rsid w:val="00F975C9"/>
    <w:rsid w:val="00F97ABE"/>
    <w:rsid w:val="00F97B41"/>
    <w:rsid w:val="00F97DA0"/>
    <w:rsid w:val="00FA0066"/>
    <w:rsid w:val="00FA19EA"/>
    <w:rsid w:val="00FA2596"/>
    <w:rsid w:val="00FA295F"/>
    <w:rsid w:val="00FA3A60"/>
    <w:rsid w:val="00FA41CD"/>
    <w:rsid w:val="00FA430D"/>
    <w:rsid w:val="00FA446E"/>
    <w:rsid w:val="00FA44B8"/>
    <w:rsid w:val="00FA45A6"/>
    <w:rsid w:val="00FA48BA"/>
    <w:rsid w:val="00FA4A3D"/>
    <w:rsid w:val="00FA4B42"/>
    <w:rsid w:val="00FA5070"/>
    <w:rsid w:val="00FA6431"/>
    <w:rsid w:val="00FA6509"/>
    <w:rsid w:val="00FA6574"/>
    <w:rsid w:val="00FA6580"/>
    <w:rsid w:val="00FA6702"/>
    <w:rsid w:val="00FA6A1D"/>
    <w:rsid w:val="00FA70D2"/>
    <w:rsid w:val="00FA7BF2"/>
    <w:rsid w:val="00FB00F3"/>
    <w:rsid w:val="00FB0136"/>
    <w:rsid w:val="00FB0274"/>
    <w:rsid w:val="00FB0387"/>
    <w:rsid w:val="00FB0B9A"/>
    <w:rsid w:val="00FB0DFE"/>
    <w:rsid w:val="00FB13A4"/>
    <w:rsid w:val="00FB14EB"/>
    <w:rsid w:val="00FB1580"/>
    <w:rsid w:val="00FB2154"/>
    <w:rsid w:val="00FB2619"/>
    <w:rsid w:val="00FB271D"/>
    <w:rsid w:val="00FB2866"/>
    <w:rsid w:val="00FB3386"/>
    <w:rsid w:val="00FB3CA4"/>
    <w:rsid w:val="00FB4111"/>
    <w:rsid w:val="00FB4DF0"/>
    <w:rsid w:val="00FB4F39"/>
    <w:rsid w:val="00FB571C"/>
    <w:rsid w:val="00FB5AA2"/>
    <w:rsid w:val="00FB6DB8"/>
    <w:rsid w:val="00FB6DC3"/>
    <w:rsid w:val="00FB743E"/>
    <w:rsid w:val="00FB7E72"/>
    <w:rsid w:val="00FC0696"/>
    <w:rsid w:val="00FC0BAC"/>
    <w:rsid w:val="00FC1166"/>
    <w:rsid w:val="00FC1272"/>
    <w:rsid w:val="00FC13CB"/>
    <w:rsid w:val="00FC1714"/>
    <w:rsid w:val="00FC1AAB"/>
    <w:rsid w:val="00FC2BFD"/>
    <w:rsid w:val="00FC2E6E"/>
    <w:rsid w:val="00FC403B"/>
    <w:rsid w:val="00FC553A"/>
    <w:rsid w:val="00FC5F65"/>
    <w:rsid w:val="00FC647B"/>
    <w:rsid w:val="00FC6BE9"/>
    <w:rsid w:val="00FC6DBC"/>
    <w:rsid w:val="00FC7000"/>
    <w:rsid w:val="00FC7CFF"/>
    <w:rsid w:val="00FD0F24"/>
    <w:rsid w:val="00FD15B9"/>
    <w:rsid w:val="00FD1A32"/>
    <w:rsid w:val="00FD1A67"/>
    <w:rsid w:val="00FD297F"/>
    <w:rsid w:val="00FD2BE6"/>
    <w:rsid w:val="00FD2D68"/>
    <w:rsid w:val="00FD33A7"/>
    <w:rsid w:val="00FD3959"/>
    <w:rsid w:val="00FD3A28"/>
    <w:rsid w:val="00FD3B10"/>
    <w:rsid w:val="00FD3DC2"/>
    <w:rsid w:val="00FD517D"/>
    <w:rsid w:val="00FD5E96"/>
    <w:rsid w:val="00FD62B7"/>
    <w:rsid w:val="00FD6FCE"/>
    <w:rsid w:val="00FD791E"/>
    <w:rsid w:val="00FD7FD3"/>
    <w:rsid w:val="00FE02F1"/>
    <w:rsid w:val="00FE08A2"/>
    <w:rsid w:val="00FE0D23"/>
    <w:rsid w:val="00FE1404"/>
    <w:rsid w:val="00FE15DD"/>
    <w:rsid w:val="00FE276D"/>
    <w:rsid w:val="00FE2AA3"/>
    <w:rsid w:val="00FE2DD0"/>
    <w:rsid w:val="00FE4F78"/>
    <w:rsid w:val="00FE51F3"/>
    <w:rsid w:val="00FE536C"/>
    <w:rsid w:val="00FE543F"/>
    <w:rsid w:val="00FE5858"/>
    <w:rsid w:val="00FE5BCB"/>
    <w:rsid w:val="00FE5F53"/>
    <w:rsid w:val="00FE6B5B"/>
    <w:rsid w:val="00FE75B3"/>
    <w:rsid w:val="00FE7E2A"/>
    <w:rsid w:val="00FF0335"/>
    <w:rsid w:val="00FF0D9C"/>
    <w:rsid w:val="00FF14F4"/>
    <w:rsid w:val="00FF1522"/>
    <w:rsid w:val="00FF1F9A"/>
    <w:rsid w:val="00FF2111"/>
    <w:rsid w:val="00FF25B0"/>
    <w:rsid w:val="00FF2D19"/>
    <w:rsid w:val="00FF39B8"/>
    <w:rsid w:val="00FF4F3C"/>
    <w:rsid w:val="00FF537E"/>
    <w:rsid w:val="00FF55BC"/>
    <w:rsid w:val="00FF56D6"/>
    <w:rsid w:val="00FF696F"/>
    <w:rsid w:val="00FF6D16"/>
    <w:rsid w:val="00FF769E"/>
    <w:rsid w:val="00FF77C6"/>
    <w:rsid w:val="00FF7D51"/>
    <w:rsid w:val="00FF7EBB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01">
      <v:textbox inset="5.85pt,.7pt,5.85pt,.7pt"/>
    </o:shapedefaults>
    <o:shapelayout v:ext="edit">
      <o:idmap v:ext="edit" data="1"/>
    </o:shapelayout>
  </w:shapeDefaults>
  <w:decimalSymbol w:val="."/>
  <w:listSeparator w:val=","/>
  <w14:docId w14:val="619344CD"/>
  <w15:docId w15:val="{C9ECBE91-3611-483B-A335-362DBCDC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2C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600AD"/>
    <w:pPr>
      <w:tabs>
        <w:tab w:val="center" w:pos="4252"/>
        <w:tab w:val="right" w:pos="8504"/>
      </w:tabs>
      <w:snapToGrid w:val="0"/>
    </w:pPr>
    <w:rPr>
      <w:rFonts w:ascii="Century" w:hAnsi="Century"/>
    </w:rPr>
  </w:style>
  <w:style w:type="character" w:customStyle="1" w:styleId="a4">
    <w:name w:val="ヘッダー (文字)"/>
    <w:link w:val="a3"/>
    <w:uiPriority w:val="99"/>
    <w:locked/>
    <w:rsid w:val="00C600AD"/>
    <w:rPr>
      <w:rFonts w:cs="Times New Roman"/>
      <w:kern w:val="2"/>
      <w:sz w:val="24"/>
    </w:rPr>
  </w:style>
  <w:style w:type="paragraph" w:styleId="a5">
    <w:name w:val="footer"/>
    <w:basedOn w:val="a"/>
    <w:link w:val="a6"/>
    <w:uiPriority w:val="99"/>
    <w:rsid w:val="00C600AD"/>
    <w:pPr>
      <w:tabs>
        <w:tab w:val="center" w:pos="4252"/>
        <w:tab w:val="right" w:pos="8504"/>
      </w:tabs>
      <w:snapToGrid w:val="0"/>
    </w:pPr>
    <w:rPr>
      <w:rFonts w:ascii="Century" w:hAnsi="Century"/>
    </w:rPr>
  </w:style>
  <w:style w:type="character" w:customStyle="1" w:styleId="a6">
    <w:name w:val="フッター (文字)"/>
    <w:link w:val="a5"/>
    <w:uiPriority w:val="99"/>
    <w:locked/>
    <w:rsid w:val="00C600AD"/>
    <w:rPr>
      <w:rFonts w:cs="Times New Roman"/>
      <w:kern w:val="2"/>
      <w:sz w:val="24"/>
    </w:rPr>
  </w:style>
  <w:style w:type="character" w:styleId="a7">
    <w:name w:val="Hyperlink"/>
    <w:uiPriority w:val="99"/>
    <w:rsid w:val="00C2031F"/>
    <w:rPr>
      <w:rFonts w:cs="Times New Roman"/>
      <w:color w:val="0000FF"/>
      <w:u w:val="single"/>
    </w:rPr>
  </w:style>
  <w:style w:type="paragraph" w:styleId="a8">
    <w:name w:val="Document Map"/>
    <w:basedOn w:val="a"/>
    <w:link w:val="a9"/>
    <w:uiPriority w:val="99"/>
    <w:semiHidden/>
    <w:rsid w:val="009E73ED"/>
    <w:pPr>
      <w:shd w:val="clear" w:color="auto" w:fill="000080"/>
    </w:pPr>
    <w:rPr>
      <w:rFonts w:ascii="Arial" w:eastAsia="ＭＳ ゴシック" w:hAnsi="Arial"/>
    </w:rPr>
  </w:style>
  <w:style w:type="character" w:customStyle="1" w:styleId="a9">
    <w:name w:val="見出しマップ (文字)"/>
    <w:link w:val="a8"/>
    <w:uiPriority w:val="99"/>
    <w:semiHidden/>
    <w:locked/>
    <w:rsid w:val="00D77EED"/>
    <w:rPr>
      <w:rFonts w:ascii="Times New Roman" w:hAnsi="Times New Roman" w:cs="Times New Roman"/>
      <w:sz w:val="2"/>
    </w:rPr>
  </w:style>
  <w:style w:type="paragraph" w:styleId="HTML">
    <w:name w:val="HTML Preformatted"/>
    <w:basedOn w:val="a"/>
    <w:link w:val="HTML0"/>
    <w:uiPriority w:val="99"/>
    <w:rsid w:val="003C15C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link w:val="HTML"/>
    <w:uiPriority w:val="99"/>
    <w:semiHidden/>
    <w:locked/>
    <w:rsid w:val="00D77EED"/>
    <w:rPr>
      <w:rFonts w:ascii="Courier New" w:hAnsi="Courier New" w:cs="Courier New"/>
      <w:sz w:val="20"/>
      <w:szCs w:val="20"/>
    </w:rPr>
  </w:style>
  <w:style w:type="character" w:styleId="aa">
    <w:name w:val="page number"/>
    <w:uiPriority w:val="99"/>
    <w:rsid w:val="00D6330A"/>
    <w:rPr>
      <w:rFonts w:cs="Times New Roman"/>
    </w:rPr>
  </w:style>
  <w:style w:type="paragraph" w:styleId="ab">
    <w:name w:val="Balloon Text"/>
    <w:basedOn w:val="a"/>
    <w:link w:val="ac"/>
    <w:uiPriority w:val="99"/>
    <w:semiHidden/>
    <w:rsid w:val="00380131"/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link w:val="ab"/>
    <w:uiPriority w:val="99"/>
    <w:semiHidden/>
    <w:locked/>
    <w:rsid w:val="00D77EED"/>
    <w:rPr>
      <w:rFonts w:ascii="Arial" w:eastAsia="ＭＳ ゴシック" w:hAnsi="Arial" w:cs="Times New Roman"/>
      <w:sz w:val="2"/>
    </w:rPr>
  </w:style>
  <w:style w:type="character" w:styleId="ad">
    <w:name w:val="annotation reference"/>
    <w:uiPriority w:val="99"/>
    <w:semiHidden/>
    <w:rsid w:val="00C46E6F"/>
    <w:rPr>
      <w:rFonts w:cs="Times New Roman"/>
      <w:sz w:val="18"/>
    </w:rPr>
  </w:style>
  <w:style w:type="paragraph" w:styleId="ae">
    <w:name w:val="annotation text"/>
    <w:basedOn w:val="a"/>
    <w:link w:val="af"/>
    <w:uiPriority w:val="99"/>
    <w:semiHidden/>
    <w:rsid w:val="00C46E6F"/>
    <w:pPr>
      <w:jc w:val="left"/>
    </w:pPr>
  </w:style>
  <w:style w:type="character" w:customStyle="1" w:styleId="af">
    <w:name w:val="コメント文字列 (文字)"/>
    <w:link w:val="ae"/>
    <w:uiPriority w:val="99"/>
    <w:semiHidden/>
    <w:locked/>
    <w:rsid w:val="00D77EED"/>
    <w:rPr>
      <w:rFonts w:ascii="Times New Roman" w:hAnsi="Times New Roman" w:cs="Times New Roman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rsid w:val="00C46E6F"/>
    <w:rPr>
      <w:b/>
      <w:bCs/>
    </w:rPr>
  </w:style>
  <w:style w:type="character" w:customStyle="1" w:styleId="af1">
    <w:name w:val="コメント内容 (文字)"/>
    <w:link w:val="af0"/>
    <w:uiPriority w:val="99"/>
    <w:semiHidden/>
    <w:locked/>
    <w:rsid w:val="00D77EED"/>
    <w:rPr>
      <w:rFonts w:ascii="Times New Roman" w:hAnsi="Times New Roman" w:cs="Times New Roman"/>
      <w:b/>
      <w:bCs/>
      <w:sz w:val="24"/>
      <w:szCs w:val="24"/>
    </w:rPr>
  </w:style>
  <w:style w:type="table" w:styleId="af2">
    <w:name w:val="Table Grid"/>
    <w:basedOn w:val="a1"/>
    <w:uiPriority w:val="99"/>
    <w:rsid w:val="006276A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basedOn w:val="a0"/>
    <w:uiPriority w:val="99"/>
    <w:semiHidden/>
    <w:unhideWhenUsed/>
    <w:rsid w:val="00765BF3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8C4A8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0C9D0-764A-474F-B2F1-448B10137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5</TotalTime>
  <Pages>6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repancreatic postduodenal portal vein: Report of two Cases</vt:lpstr>
    </vt:vector>
  </TitlesOfParts>
  <Company>Textcheck</Company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pancreatic postduodenal portal vein: Report of two Cases</dc:title>
  <dc:subject/>
  <dc:creator>nobuo_tomy</dc:creator>
  <cp:keywords/>
  <dc:description/>
  <cp:lastModifiedBy>富澤 信夫</cp:lastModifiedBy>
  <cp:revision>416</cp:revision>
  <dcterms:created xsi:type="dcterms:W3CDTF">2018-06-17T02:15:00Z</dcterms:created>
  <dcterms:modified xsi:type="dcterms:W3CDTF">2021-08-23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64f29d-da32-34bf-8291-c5ee64330724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rtificial-intelligence-in-medicine</vt:lpwstr>
  </property>
  <property fmtid="{D5CDD505-2E9C-101B-9397-08002B2CF9AE}" pid="8" name="Mendeley Recent Style Name 1_1">
    <vt:lpwstr>Artificial Intelligence In Medicine</vt:lpwstr>
  </property>
  <property fmtid="{D5CDD505-2E9C-101B-9397-08002B2CF9AE}" pid="9" name="Mendeley Recent Style Id 2_1">
    <vt:lpwstr>http://www.zotero.org/styles/clinical-imaging</vt:lpwstr>
  </property>
  <property fmtid="{D5CDD505-2E9C-101B-9397-08002B2CF9AE}" pid="10" name="Mendeley Recent Style Name 2_1">
    <vt:lpwstr>Clinical Imaging</vt:lpwstr>
  </property>
  <property fmtid="{D5CDD505-2E9C-101B-9397-08002B2CF9AE}" pid="11" name="Mendeley Recent Style Id 3_1">
    <vt:lpwstr>http://www.zotero.org/styles/international-journal-of-cardiology</vt:lpwstr>
  </property>
  <property fmtid="{D5CDD505-2E9C-101B-9397-08002B2CF9AE}" pid="12" name="Mendeley Recent Style Name 3_1">
    <vt:lpwstr>International Journal of Cardiology</vt:lpwstr>
  </property>
  <property fmtid="{D5CDD505-2E9C-101B-9397-08002B2CF9AE}" pid="13" name="Mendeley Recent Style Id 4_1">
    <vt:lpwstr>http://www.zotero.org/styles/jacc-cardiovascular-imaging</vt:lpwstr>
  </property>
  <property fmtid="{D5CDD505-2E9C-101B-9397-08002B2CF9AE}" pid="14" name="Mendeley Recent Style Name 4_1">
    <vt:lpwstr>JACC: Cardiovascular Imaging</vt:lpwstr>
  </property>
  <property fmtid="{D5CDD505-2E9C-101B-9397-08002B2CF9AE}" pid="15" name="Mendeley Recent Style Id 5_1">
    <vt:lpwstr>http://www.zotero.org/styles/journal-of-the-american-heart-association</vt:lpwstr>
  </property>
  <property fmtid="{D5CDD505-2E9C-101B-9397-08002B2CF9AE}" pid="16" name="Mendeley Recent Style Name 5_1">
    <vt:lpwstr>Journal of the American Heart Association</vt:lpwstr>
  </property>
  <property fmtid="{D5CDD505-2E9C-101B-9397-08002B2CF9AE}" pid="17" name="Mendeley Recent Style Id 6_1">
    <vt:lpwstr>http://www.zotero.org/styles/radiology</vt:lpwstr>
  </property>
  <property fmtid="{D5CDD505-2E9C-101B-9397-08002B2CF9AE}" pid="18" name="Mendeley Recent Style Name 6_1">
    <vt:lpwstr>Radiology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the-international-journal-of-cardiovascular-imaging</vt:lpwstr>
  </property>
  <property fmtid="{D5CDD505-2E9C-101B-9397-08002B2CF9AE}" pid="22" name="Mendeley Recent Style Name 8_1">
    <vt:lpwstr>The International Journal of Cardiovascular Imaging</vt:lpwstr>
  </property>
  <property fmtid="{D5CDD505-2E9C-101B-9397-08002B2CF9AE}" pid="23" name="Mendeley Recent Style Id 9_1">
    <vt:lpwstr>http://www.zotero.org/styles/vascular-medicine</vt:lpwstr>
  </property>
  <property fmtid="{D5CDD505-2E9C-101B-9397-08002B2CF9AE}" pid="24" name="Mendeley Recent Style Name 9_1">
    <vt:lpwstr>Vascular Medicine</vt:lpwstr>
  </property>
</Properties>
</file>